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1ABACD" w14:textId="39B63ECE" w:rsidR="00603F85" w:rsidRPr="002570F8" w:rsidRDefault="00603F85" w:rsidP="002570F8">
      <w:pPr>
        <w:pStyle w:val="Heading1"/>
        <w:spacing w:before="0" w:after="0" w:line="240" w:lineRule="auto"/>
        <w:rPr>
          <w:rFonts w:ascii="Calibri" w:hAnsi="Calibri" w:cs="Calibri"/>
          <w:b/>
          <w:bCs/>
          <w:color w:val="auto"/>
          <w:sz w:val="24"/>
          <w:szCs w:val="24"/>
        </w:rPr>
      </w:pPr>
      <w:r w:rsidRPr="002570F8">
        <w:rPr>
          <w:rFonts w:ascii="Calibri" w:hAnsi="Calibri" w:cs="Calibri"/>
          <w:b/>
          <w:bCs/>
          <w:color w:val="auto"/>
          <w:sz w:val="24"/>
          <w:szCs w:val="24"/>
        </w:rPr>
        <w:t xml:space="preserve">Appendix 6: GRADE-CERQual assessment </w:t>
      </w:r>
      <w:r w:rsidR="009B3E71">
        <w:rPr>
          <w:rFonts w:ascii="Calibri" w:hAnsi="Calibri" w:cs="Calibri"/>
          <w:b/>
          <w:bCs/>
          <w:color w:val="auto"/>
          <w:sz w:val="24"/>
          <w:szCs w:val="24"/>
        </w:rPr>
        <w:t>[</w:t>
      </w:r>
      <w:r w:rsidR="004016A9">
        <w:rPr>
          <w:rFonts w:ascii="Calibri" w:hAnsi="Calibri" w:cs="Calibri"/>
          <w:b/>
          <w:bCs/>
          <w:color w:val="auto"/>
          <w:sz w:val="24"/>
          <w:szCs w:val="24"/>
        </w:rPr>
        <w:t>2</w:t>
      </w:r>
      <w:r w:rsidR="00ED07F0">
        <w:rPr>
          <w:rFonts w:ascii="Calibri" w:hAnsi="Calibri" w:cs="Calibri"/>
          <w:b/>
          <w:bCs/>
          <w:color w:val="auto"/>
          <w:sz w:val="24"/>
          <w:szCs w:val="24"/>
        </w:rPr>
        <w:t>7-32</w:t>
      </w:r>
      <w:r w:rsidR="009B3E71">
        <w:rPr>
          <w:rFonts w:ascii="Calibri" w:hAnsi="Calibri" w:cs="Calibri"/>
          <w:b/>
          <w:bCs/>
          <w:color w:val="auto"/>
          <w:sz w:val="24"/>
          <w:szCs w:val="24"/>
        </w:rPr>
        <w:t>]</w:t>
      </w:r>
    </w:p>
    <w:p w14:paraId="037CFDBA" w14:textId="77777777" w:rsidR="00603F85" w:rsidRPr="002570F8" w:rsidRDefault="00603F85" w:rsidP="002570F8"/>
    <w:tbl>
      <w:tblPr>
        <w:tblStyle w:val="TableGrid"/>
        <w:tblW w:w="5005" w:type="pct"/>
        <w:tblLook w:val="04A0" w:firstRow="1" w:lastRow="0" w:firstColumn="1" w:lastColumn="0" w:noHBand="0" w:noVBand="1"/>
      </w:tblPr>
      <w:tblGrid>
        <w:gridCol w:w="2304"/>
        <w:gridCol w:w="1899"/>
        <w:gridCol w:w="2315"/>
        <w:gridCol w:w="1558"/>
        <w:gridCol w:w="1675"/>
        <w:gridCol w:w="1921"/>
        <w:gridCol w:w="2290"/>
      </w:tblGrid>
      <w:tr w:rsidR="00AB24D8" w:rsidRPr="002570F8" w14:paraId="141C56AC" w14:textId="77777777" w:rsidTr="00631B6B">
        <w:tc>
          <w:tcPr>
            <w:tcW w:w="825" w:type="pct"/>
            <w:shd w:val="clear" w:color="auto" w:fill="auto"/>
            <w:vAlign w:val="center"/>
          </w:tcPr>
          <w:p w14:paraId="6D1E8556" w14:textId="77777777" w:rsidR="00631B6B" w:rsidRPr="002570F8" w:rsidRDefault="00631B6B" w:rsidP="002570F8">
            <w:pPr>
              <w:rPr>
                <w:b/>
                <w:bCs/>
              </w:rPr>
            </w:pPr>
            <w:bookmarkStart w:id="0" w:name="_Hlk194417911"/>
            <w:r w:rsidRPr="002570F8">
              <w:rPr>
                <w:b/>
                <w:bCs/>
              </w:rPr>
              <w:t>Finding</w:t>
            </w:r>
          </w:p>
        </w:tc>
        <w:tc>
          <w:tcPr>
            <w:tcW w:w="680" w:type="pct"/>
            <w:shd w:val="clear" w:color="auto" w:fill="auto"/>
            <w:vAlign w:val="center"/>
          </w:tcPr>
          <w:p w14:paraId="46EE19FF" w14:textId="77777777" w:rsidR="00631B6B" w:rsidRPr="002570F8" w:rsidRDefault="00631B6B" w:rsidP="002570F8">
            <w:pPr>
              <w:rPr>
                <w:b/>
                <w:bCs/>
              </w:rPr>
            </w:pPr>
            <w:r w:rsidRPr="002570F8">
              <w:rPr>
                <w:b/>
                <w:bCs/>
              </w:rPr>
              <w:t>Contributing records</w:t>
            </w:r>
          </w:p>
        </w:tc>
        <w:tc>
          <w:tcPr>
            <w:tcW w:w="829" w:type="pct"/>
            <w:shd w:val="clear" w:color="auto" w:fill="auto"/>
            <w:vAlign w:val="center"/>
          </w:tcPr>
          <w:p w14:paraId="376818E3" w14:textId="77777777" w:rsidR="00631B6B" w:rsidRPr="002570F8" w:rsidRDefault="00631B6B" w:rsidP="002570F8">
            <w:pPr>
              <w:rPr>
                <w:b/>
                <w:bCs/>
              </w:rPr>
            </w:pPr>
            <w:r w:rsidRPr="002570F8">
              <w:rPr>
                <w:b/>
                <w:bCs/>
              </w:rPr>
              <w:t>Methodological limitations</w:t>
            </w:r>
          </w:p>
        </w:tc>
        <w:tc>
          <w:tcPr>
            <w:tcW w:w="558" w:type="pct"/>
            <w:shd w:val="clear" w:color="auto" w:fill="auto"/>
            <w:vAlign w:val="center"/>
          </w:tcPr>
          <w:p w14:paraId="2F8FA0B8" w14:textId="77777777" w:rsidR="00631B6B" w:rsidRPr="002570F8" w:rsidRDefault="00631B6B" w:rsidP="002570F8">
            <w:pPr>
              <w:rPr>
                <w:b/>
                <w:bCs/>
              </w:rPr>
            </w:pPr>
            <w:r w:rsidRPr="002570F8">
              <w:rPr>
                <w:b/>
                <w:bCs/>
              </w:rPr>
              <w:t>Coherence</w:t>
            </w:r>
          </w:p>
        </w:tc>
        <w:tc>
          <w:tcPr>
            <w:tcW w:w="600" w:type="pct"/>
            <w:shd w:val="clear" w:color="auto" w:fill="auto"/>
            <w:vAlign w:val="center"/>
          </w:tcPr>
          <w:p w14:paraId="34158E08" w14:textId="77777777" w:rsidR="00631B6B" w:rsidRPr="002570F8" w:rsidRDefault="00631B6B" w:rsidP="002570F8">
            <w:pPr>
              <w:rPr>
                <w:b/>
                <w:bCs/>
              </w:rPr>
            </w:pPr>
            <w:r w:rsidRPr="002570F8">
              <w:rPr>
                <w:b/>
                <w:bCs/>
              </w:rPr>
              <w:t>Adequacy</w:t>
            </w:r>
          </w:p>
        </w:tc>
        <w:tc>
          <w:tcPr>
            <w:tcW w:w="688" w:type="pct"/>
            <w:shd w:val="clear" w:color="auto" w:fill="auto"/>
            <w:vAlign w:val="center"/>
          </w:tcPr>
          <w:p w14:paraId="39F6A4EB" w14:textId="77777777" w:rsidR="00631B6B" w:rsidRPr="002570F8" w:rsidRDefault="00631B6B" w:rsidP="002570F8">
            <w:pPr>
              <w:rPr>
                <w:b/>
                <w:bCs/>
              </w:rPr>
            </w:pPr>
            <w:r w:rsidRPr="002570F8">
              <w:rPr>
                <w:b/>
                <w:bCs/>
              </w:rPr>
              <w:t>Relevance</w:t>
            </w:r>
          </w:p>
        </w:tc>
        <w:tc>
          <w:tcPr>
            <w:tcW w:w="821" w:type="pct"/>
            <w:shd w:val="clear" w:color="auto" w:fill="auto"/>
            <w:vAlign w:val="center"/>
          </w:tcPr>
          <w:p w14:paraId="4621A74F" w14:textId="77777777" w:rsidR="00631B6B" w:rsidRPr="002570F8" w:rsidRDefault="00631B6B" w:rsidP="002570F8">
            <w:pPr>
              <w:rPr>
                <w:b/>
                <w:bCs/>
              </w:rPr>
            </w:pPr>
            <w:r w:rsidRPr="002570F8">
              <w:rPr>
                <w:b/>
                <w:bCs/>
              </w:rPr>
              <w:t>Overall</w:t>
            </w:r>
          </w:p>
        </w:tc>
      </w:tr>
      <w:tr w:rsidR="00631B6B" w:rsidRPr="002570F8" w14:paraId="0DC26B56" w14:textId="77777777" w:rsidTr="00631B6B">
        <w:tc>
          <w:tcPr>
            <w:tcW w:w="5000" w:type="pct"/>
            <w:gridSpan w:val="7"/>
            <w:tcBorders>
              <w:bottom w:val="single" w:sz="4" w:space="0" w:color="auto"/>
            </w:tcBorders>
            <w:shd w:val="clear" w:color="auto" w:fill="auto"/>
          </w:tcPr>
          <w:p w14:paraId="1E35B737" w14:textId="77777777" w:rsidR="00631B6B" w:rsidRPr="002570F8" w:rsidRDefault="00631B6B" w:rsidP="002570F8">
            <w:pPr>
              <w:rPr>
                <w:b/>
                <w:bCs/>
              </w:rPr>
            </w:pPr>
            <w:r w:rsidRPr="002570F8">
              <w:rPr>
                <w:b/>
                <w:bCs/>
              </w:rPr>
              <w:t>Theme 1: Building a successful PPI partnership</w:t>
            </w:r>
          </w:p>
        </w:tc>
      </w:tr>
      <w:tr w:rsidR="00AB24D8" w:rsidRPr="002570F8" w14:paraId="7DC7942F" w14:textId="77777777" w:rsidTr="00631B6B">
        <w:trPr>
          <w:trHeight w:val="447"/>
        </w:trPr>
        <w:tc>
          <w:tcPr>
            <w:tcW w:w="825" w:type="pct"/>
            <w:vMerge w:val="restart"/>
            <w:tcBorders>
              <w:bottom w:val="nil"/>
              <w:right w:val="nil"/>
            </w:tcBorders>
            <w:shd w:val="clear" w:color="auto" w:fill="auto"/>
          </w:tcPr>
          <w:p w14:paraId="769C781D" w14:textId="77777777" w:rsidR="00631B6B" w:rsidRPr="002570F8" w:rsidRDefault="00631B6B" w:rsidP="004016A9">
            <w:r w:rsidRPr="002570F8">
              <w:t xml:space="preserve">Researchers structured PPI activities to </w:t>
            </w:r>
            <w:r w:rsidRPr="002570F8">
              <w:rPr>
                <w:lang w:val="en-US"/>
              </w:rPr>
              <w:t xml:space="preserve">gain the involvement of parents </w:t>
            </w:r>
            <w:r w:rsidRPr="002570F8">
              <w:t xml:space="preserve">as PPI contributors, such as meeting in the evenings, incorporating PPI activities into their routine schedules, meeting online or face-to-face in a familiar space, with varied success. </w:t>
            </w:r>
          </w:p>
          <w:p w14:paraId="6BB8E160" w14:textId="77777777" w:rsidR="00631B6B" w:rsidRPr="002570F8" w:rsidRDefault="00631B6B" w:rsidP="004016A9"/>
        </w:tc>
        <w:tc>
          <w:tcPr>
            <w:tcW w:w="680" w:type="pct"/>
            <w:vMerge w:val="restart"/>
            <w:tcBorders>
              <w:left w:val="nil"/>
              <w:bottom w:val="nil"/>
              <w:right w:val="nil"/>
            </w:tcBorders>
            <w:shd w:val="clear" w:color="auto" w:fill="auto"/>
          </w:tcPr>
          <w:p w14:paraId="10EF774C" w14:textId="02384BE3" w:rsidR="00631B6B" w:rsidRDefault="00631B6B" w:rsidP="004016A9">
            <w:r w:rsidRPr="002570F8">
              <w:fldChar w:fldCharType="begin">
                <w:fldData xml:space="preserve">PEVuZE5vdGU+PENpdGU+PEF1dGhvcj5MZXZlbmU8L0F1dGhvcj48WWVhcj4yMDIyPC9ZZWFyPjxS
ZWNOdW0+Mjg2PC9SZWNOdW0+PERpc3BsYXlUZXh0PihMZXZlbmUgZXQgYWwuLCAyMDIyLCBNb3Jn
YW4gZXQgYWwuLCAyMDE2LCBUaW1tIGV0IGFsLiwgMjAyMiwgUmF5bWVudCBldCBhbC4sIDIwMTcp
PC9EaXNwbGF5VGV4dD48cmVjb3JkPjxyZWMtbnVtYmVyPjI4NjwvcmVjLW51bWJlcj48Zm9yZWln
bi1rZXlzPjxrZXkgYXBwPSJFTiIgZGItaWQ9ImRwMHNkdHd0bHBlenNjZWVkMDh2c3B0NnhyeHR0
cjU5MDIyZSIgdGltZXN0YW1wPSIxNzAyMzMzMTkyIj4yODY8L2tleT48L2ZvcmVpZ24ta2V5cz48
cmVmLXR5cGUgbmFtZT0iSm91cm5hbCBBcnRpY2xlIj4xNzwvcmVmLXR5cGU+PGNvbnRyaWJ1dG9y
cz48YXV0aG9ycz48YXV0aG9yPkxldmVuZSwgSWxhbmE8L2F1dGhvcj48YXV0aG9yPkFsZGVyZGlj
ZSwgRmlvbmE8L2F1dGhvcj48YXV0aG9yPk1jQ2xldmVydHksIEJldGg8L2F1dGhvcj48YXV0aG9y
Pk/igJlCcmllbiwgRnJhbmNlczwvYXV0aG9yPjxhdXRob3I+RmV3dHJlbGwsIE1hcnk8L2F1dGhv
cj48YXV0aG9yPlF1aWdsZXksIE1hcmlhIEEuPC9hdXRob3I+PC9hdXRob3JzPjwvY29udHJpYnV0
b3JzPjx0aXRsZXM+PHRpdGxlPkEgcmVwb3J0IG9uIHBhcmVudCBpbnZvbHZlbWVudCBpbiBwbGFu
bmluZyBhIHJhbmRvbWlzZWQgY29udHJvbGxlZCB0cmlhbCBpbiBuZW9uYXRvbG9neSBhbmQgbGFj
dGF0aW9uIOKAkyBpbnNpZ2h0cyBmb3IgY3VycmVudCBhbmQgZnV0dXJlIHJlc2VhcmNoPC90aXRs
ZT48c2Vjb25kYXJ5LXRpdGxlPkludGVybmF0aW9uYWwgQnJlYXN0ZmVlZGluZyBKb3VybmFsPC9z
ZWNvbmRhcnktdGl0bGU+PC90aXRsZXM+PHBlcmlvZGljYWw+PGZ1bGwtdGl0bGU+SW50ZXJuYXRp
b25hbCBCcmVhc3RmZWVkaW5nIEpvdXJuYWw8L2Z1bGwtdGl0bGU+PC9wZXJpb2RpY2FsPjxwYWdl
cz42OTwvcGFnZXM+PHZvbHVtZT4xNzwvdm9sdW1lPjxudW1iZXI+MTwvbnVtYmVyPjxkYXRlcz48
eWVhcj4yMDIyPC95ZWFyPjxwdWItZGF0ZXM+PGRhdGU+MjAyMi8wOS8xNDwvZGF0ZT48L3B1Yi1k
YXRlcz48L2RhdGVzPjxpc2JuPjE3NDYtNDM1ODwvaXNibj48dXJscz48cmVsYXRlZC11cmxzPjx1
cmw+aHR0cHM6Ly9kb2kub3JnLzEwLjExODYvczEzMDA2LTAyMi0wMDUwOS0xPC91cmw+PC9yZWxh
dGVkLXVybHM+PC91cmxzPjxlbGVjdHJvbmljLXJlc291cmNlLW51bT4xMC4xMTg2L3MxMzAwNi0w
MjItMDA1MDktMTwvZWxlY3Ryb25pYy1yZXNvdXJjZS1udW0+PC9yZWNvcmQ+PC9DaXRlPjxDaXRl
PjxBdXRob3I+TW9yZ2FuPC9BdXRob3I+PFllYXI+MjAxNjwvWWVhcj48UmVjTnVtPjMxMzwvUmVj
TnVtPjxyZWNvcmQ+PHJlYy1udW1iZXI+MzEzPC9yZWMtbnVtYmVyPjxmb3JlaWduLWtleXM+PGtl
eSBhcHA9IkVOIiBkYi1pZD0iZHAwc2R0d3RscGV6c2NlZWQwOHZzcHQ2eHJ4dHRyNTkwMjJlIiB0
aW1lc3RhbXA9IjE3MTgwNDUyMDUiPjMxMzwva2V5PjwvZm9yZWlnbi1rZXlzPjxyZWYtdHlwZSBu
YW1lPSJKb3VybmFsIEFydGljbGUiPjE3PC9yZWYtdHlwZT48Y29udHJpYnV0b3JzPjxhdXRob3Jz
PjxhdXRob3I+TW9yZ2FuLCBIZWF0aGVyPC9hdXRob3I+PGF1dGhvcj5UaG9tc29uLCBHaWxsPC9h
dXRob3I+PGF1dGhvcj5Dcm9zc2xhbmQsIE5pY29sYTwvYXV0aG9yPjxhdXRob3I+RHlrZXMsIEZp
b25hPC9hdXRob3I+PGF1dGhvcj5Ib2RkaW5vdHQsIFBhdDwvYXV0aG9yPjxhdXRob3I+b24gYmVo
YWxmIG9mIHRoZSDigJgsIEJpYnPigJkgc3R1ZHkgdGVhbTwvYXV0aG9yPjwvYXV0aG9ycz48L2Nv
bnRyaWJ1dG9ycz48dGl0bGVzPjx0aXRsZT5Db21iaW5pbmcgUFBJIHdpdGggcXVhbGl0YXRpdmUg
cmVzZWFyY2ggdG8gZW5nYWdlIOKAmGhhcmRlci10by1yZWFjaOKAmSBwb3B1bGF0aW9uczogc2Vy
dmljZSB1c2VyIGdyb3VwcyBhcyBjby1hcHBsaWNhbnRzIG9uIGEgcGxhdGZvcm0gc3R1ZHkgZm9y
IGEgdHJpYWw8L3RpdGxlPjxzZWNvbmRhcnktdGl0bGU+UmVzZWFyY2ggSW52b2x2ZW1lbnQgYW5k
IEVuZ2FnZW1lbnQ8L3NlY29uZGFyeS10aXRsZT48L3RpdGxlcz48cGVyaW9kaWNhbD48ZnVsbC10
aXRsZT5SZXNlYXJjaCBJbnZvbHZlbWVudCBhbmQgRW5nYWdlbWVudDwvZnVsbC10aXRsZT48L3Bl
cmlvZGljYWw+PHBhZ2VzPjc8L3BhZ2VzPjx2b2x1bWU+Mjwvdm9sdW1lPjxudW1iZXI+MTwvbnVt
YmVyPjxkYXRlcz48eWVhcj4yMDE2PC95ZWFyPjxwdWItZGF0ZXM+PGRhdGU+MjAxNi8wMy8yNDwv
ZGF0ZT48L3B1Yi1kYXRlcz48L2RhdGVzPjxpc2JuPjIwNTYtNzUyOTwvaXNibj48dXJscz48cmVs
YXRlZC11cmxzPjx1cmw+aHR0cHM6Ly9kb2kub3JnLzEwLjExODYvczQwOTAwLTAxNi0wMDIzLTE8
L3VybD48L3JlbGF0ZWQtdXJscz48L3VybHM+PGVsZWN0cm9uaWMtcmVzb3VyY2UtbnVtPjEwLjEx
ODYvczQwOTAwLTAxNi0wMDIzLTE8L2VsZWN0cm9uaWMtcmVzb3VyY2UtbnVtPjwvcmVjb3JkPjwv
Q2l0ZT48Q2l0ZT48QXV0aG9yPlRpbW08L0F1dGhvcj48WWVhcj4yMDIyPC9ZZWFyPjxSZWNOdW0+
NDIyPC9SZWNOdW0+PHJlY29yZD48cmVjLW51bWJlcj40MjI8L3JlYy1udW1iZXI+PGZvcmVpZ24t
a2V5cz48a2V5IGFwcD0iRU4iIGRiLWlkPSJkcDBzZHR3dGxwZXpzY2VlZDA4dnNwdDZ4cnh0dHI1
OTAyMmUiIHRpbWVzdGFtcD0iMTczMzc2OTU4OCI+NDIyPC9rZXk+PC9mb3JlaWduLWtleXM+PHJl
Zi10eXBlIG5hbWU9IkpvdXJuYWwgQXJ0aWNsZSI+MTc8L3JlZi10eXBlPjxjb250cmlidXRvcnM+
PGF1dGhvcnM+PGF1dGhvcj5UaW1tLCBBLjwvYXV0aG9yPjxhdXRob3I+TWFpbmRhbCwgSC4gVC48
L2F1dGhvcj48YXV0aG9yPkhpbGxlcnNkYWwsIEwuPC9hdXRob3I+PC9hdXRob3JzPjwvY29udHJp
YnV0b3JzPjxhdXRoLWFkZHJlc3M+SGVhbHRoIFByb21vdGlvbiBSZXNlYXJjaCwgU3Rlbm8gRGlh
YmV0ZXMgQ2VudGVyIENvcGVuaGFnZW4sIEJvcmdtZXN0ZXIgSWIgSnV1bHMgVmVqIDgzLCAyNzMw
IEhlcmxldiwgRGVubWFyay4mI3hEO0RlcGFydG1lbnQgb2YgUHVibGljIEhlYWx0aCwgQWFyaHVz
IFVuaXZlcnNpdHksIEJhcnRob2xpbnMgQWxsw6kgMiwgODAwMCBBYXJodXMsIERlbm1hcmsuJiN4
RDtEZXBhcnRtZW50IG9mIEFudGhyb3BvbG9neSwgVW5pdmVyc2l0eSBvZiBDb3BlbmhhZ2VuLCDD
mHN0ZXIgRmFyaW1hZ3NnYWRlIDUsIDEzNTMgS8O4YmVuaGF2biwgRGVubWFyay48L2F1dGgtYWRk
cmVzcz48dGl0bGVzPjx0aXRsZT5Dby1jcmVhdGluZyB3aXRoIGZhbWlsaWVzIGFuZCBoZWFsdGhj
YXJlIHByb2Zlc3Npb25hbHM6IHNoYXBpbmcgYSBjb250ZXh0LXNlbnNpdGl2ZSBoZWFsdGggcHJv
bW90aW9uIGludGVydmVudGlvbiAmYXBvcztGYWNlLWl0JmFwb3M7PC90aXRsZT48c2Vjb25kYXJ5
LXRpdGxlPkhlYWx0aCBQcm9tb3QgSW50PC9zZWNvbmRhcnktdGl0bGU+PC90aXRsZXM+PHBlcmlv
ZGljYWw+PGZ1bGwtdGl0bGU+SGVhbHRoIFByb21vdCBJbnQ8L2Z1bGwtdGl0bGU+PC9wZXJpb2Rp
Y2FsPjxwYWdlcz5paTYwLWlpNzI8L3BhZ2VzPjx2b2x1bWU+Mzc8L3ZvbHVtZT48bnVtYmVyPlN1
cHBsZW1lbnRfMjwvbnVtYmVyPjxrZXl3b3Jkcz48a2V5d29yZD5EZWxpdmVyeSBvZiBIZWFsdGgg
Q2FyZTwva2V5d29yZD48a2V5d29yZD5GZW1hbGU8L2tleXdvcmQ+PGtleXdvcmQ+SGVhbHRoIFBl
cnNvbm5lbDwva2V5d29yZD48a2V5d29yZD4qSGVhbHRoIFByb21vdGlvbjwva2V5d29yZD48a2V5
d29yZD5IdW1hbnM8L2tleXdvcmQ+PGtleXdvcmQ+UHJlZ25hbmN5PC9rZXl3b3JkPjxrZXl3b3Jk
PipRdWFsaXR5IG9mIExpZmU8L2tleXdvcmQ+PGtleXdvcmQ+U3Rha2Vob2xkZXIgUGFydGljaXBh
dGlvbjwva2V5d29yZD48a2V5d29yZD5jby1jcmVhdGlvbjwva2V5d29yZD48a2V5d29yZD5nZXN0
YXRpb25hbCBkaWFiZXRlczwva2V5d29yZD48a2V5d29yZD5pbnRlcnZlbnRpb24gcmVzZWFyY2g8
L2tleXdvcmQ+PC9rZXl3b3Jkcz48ZGF0ZXM+PHllYXI+MjAyMjwveWVhcj48cHViLWRhdGVzPjxk
YXRlPkp1biAyMzwvZGF0ZT48L3B1Yi1kYXRlcz48L2RhdGVzPjxpc2JuPjA5NTctNDgyNDwvaXNi
bj48YWNjZXNzaW9uLW51bT4zNTc0ODI4OTwvYWNjZXNzaW9uLW51bT48dXJscz48L3VybHM+PGVs
ZWN0cm9uaWMtcmVzb3VyY2UtbnVtPjEwLjEwOTMvaGVhcHJvL2RhYWMwMzE8L2VsZWN0cm9uaWMt
cmVzb3VyY2UtbnVtPjxyZW1vdGUtZGF0YWJhc2UtcHJvdmlkZXI+TkxNPC9yZW1vdGUtZGF0YWJh
c2UtcHJvdmlkZXI+PGxhbmd1YWdlPmVuZzwvbGFuZ3VhZ2U+PC9yZWNvcmQ+PC9DaXRlPjxDaXRl
PjxBdXRob3I+UmF5bWVudDwvQXV0aG9yPjxZZWFyPjIwMTc8L1llYXI+PFJlY051bT40MjA8L1Jl
Y051bT48cmVjb3JkPjxyZWMtbnVtYmVyPjQyMDwvcmVjLW51bWJlcj48Zm9yZWlnbi1rZXlzPjxr
ZXkgYXBwPSJFTiIgZGItaWQ9ImRwMHNkdHd0bHBlenNjZWVkMDh2c3B0NnhyeHR0cjU5MDIyZSIg
dGltZXN0YW1wPSIxNzMzNzY5NTI2Ij40MjA8L2tleT48L2ZvcmVpZ24ta2V5cz48cmVmLXR5cGUg
bmFtZT0iSm91cm5hbCBBcnRpY2xlIj4xNzwvcmVmLXR5cGU+PGNvbnRyaWJ1dG9ycz48YXV0aG9y
cz48YXV0aG9yPlJheW1lbnQsIEouPC9hdXRob3I+PGF1dGhvcj5MYW5sZWhpbiwgUi48L2F1dGhv
cj48YXV0aG9yPk1jQ291cnQsIEMuPC9hdXRob3I+PGF1dGhvcj5IdXNhaW4sIFMuIE0uPC9hdXRo
b3I+PC9hdXRob3JzPjwvY29udHJpYnV0b3JzPjxhdXRoLWFkZHJlc3M+U2Nob29sIG9mIEhlYWx0
aCBTY2llbmNlcywgQ2l0eSwgVW5pdmVyc2l0eSBvZiBMb25kb24sIDEgTXlkZGVsdG9uIFN0cmVl
dCwgTG9uZG9uLCBFQzFSIDFVVyBVSy4gSVNOSTogMDAwMCAwMDA0IDE5MzYgODQ5Ny4gR1JJRDog
Z3JpZC4yODU3Ny4zZiYjeEQ7Q2VudHJlIGZvciBHZW5vbWljcyBhbmQgQ2hpbGQgSGVhbHRoLCBC
bGl6YXJkIEluc3RpdHV0ZSwgQmFydHMgYW5kIHRoZSBMb25kb24gU2Nob29sIG9mIE1lZGljaW5l
IGFuZCBEZW50aXN0cnksIFF1ZWVuIE1hcnkgVW5pdmVyc2l0eSBvZiBMb25kb24sIDQgTmV3YXJr
IFN0cmVldCwgTG9uZG9uLCBFMSAyQVQgVUsuIElTTkk6IDAwMDAgMDAwMSAyMTcxIDExMzMuIEdS
SUQ6IGdyaWQuNDg2OC4yPC9hdXRoLWFkZHJlc3M+PHRpdGxlcz48dGl0bGU+SW52b2x2aW5nIHNl
bGRvbS1oZWFyZCBncm91cHMgaW4gYSBQUEkgcHJvY2VzcyB0byBpbmZvcm0gdGhlIGRlc2lnbiBv
ZiBhIHByb3Bvc2VkIHRyaWFsIG9uIHRoZSB1c2Ugb2YgcHJvYmlvdGljcyB0byBwcmV2ZW50IHBy
ZXRlcm0gYmlydGg6IGEgY2FzZSBzdHVkeTwvdGl0bGU+PHNlY29uZGFyeS10aXRsZT5SZXMgSW52
b2x2IEVuZ2FnZW08L3NlY29uZGFyeS10aXRsZT48L3RpdGxlcz48cGVyaW9kaWNhbD48ZnVsbC10
aXRsZT5SZXMgSW52b2x2IEVuZ2FnZW08L2Z1bGwtdGl0bGU+PC9wZXJpb2RpY2FsPjxwYWdlcz4x
MTwvcGFnZXM+PHZvbHVtZT4zPC92b2x1bWU+PGVkaXRpb24+MjAxNzA1MjU8L2VkaXRpb24+PGtl
eXdvcmRzPjxrZXl3b3JkPkFkdmlzb3J5IGdyb3Vwczwva2V5d29yZD48a2V5d29yZD5DbGluaWNh
bCB0cmlhbCBhY2NlcHRhYmlsaXR5PC9rZXl3b3JkPjxrZXl3b3JkPkZlYXNpYmlsaXR5IHN0dWRp
ZXM8L2tleXdvcmQ+PGtleXdvcmQ+UGF0aWVudCBhbmQgcHVibGljIGludm9sdmVtZW50PC9rZXl3
b3JkPjxrZXl3b3JkPlB1YmxpYyB1bmRlcnN0YW5kaW5nIG9mIGNsaW5pY2FsIHRyaWFsczwva2V5
d29yZD48a2V5d29yZD5Xb21lbuKAmXMgaGVhbHRoPC9rZXl3b3JkPjwva2V5d29yZHM+PGRhdGVz
Pjx5ZWFyPjIwMTc8L3llYXI+PC9kYXRlcz48aXNibj4yMDU2LTc1MjkgKFByaW50KSYjeEQ7MjA1
Ni03NTI5PC9pc2JuPjxhY2Nlc3Npb24tbnVtPjI5MDYyNTM2PC9hY2Nlc3Npb24tbnVtPjx1cmxz
PjwvdXJscz48Y3VzdG9tMj5QTUM1NjExNjU3PC9jdXN0b20yPjxlbGVjdHJvbmljLXJlc291cmNl
LW51bT4xMC4xMTg2L3M0MDkwMC0wMTctMDA2MS0zPC9lbGVjdHJvbmljLXJlc291cmNlLW51bT48
cmVtb3RlLWRhdGFiYXNlLXByb3ZpZGVyPk5MTTwvcmVtb3RlLWRhdGFiYXNlLXByb3ZpZGVyPjxs
YW5ndWFnZT5lbmc8L2xhbmd1YWdlPjwvcmVjb3JkPjwvQ2l0ZT48L0VuZE5vdGU+AG==
</w:fldData>
              </w:fldChar>
            </w:r>
            <w:r>
              <w:instrText xml:space="preserve"> ADDIN EN.CITE </w:instrText>
            </w:r>
            <w:r>
              <w:fldChar w:fldCharType="begin">
                <w:fldData xml:space="preserve">PEVuZE5vdGU+PENpdGU+PEF1dGhvcj5MZXZlbmU8L0F1dGhvcj48WWVhcj4yMDIyPC9ZZWFyPjxS
ZWNOdW0+Mjg2PC9SZWNOdW0+PERpc3BsYXlUZXh0PihMZXZlbmUgZXQgYWwuLCAyMDIyLCBNb3Jn
YW4gZXQgYWwuLCAyMDE2LCBUaW1tIGV0IGFsLiwgMjAyMiwgUmF5bWVudCBldCBhbC4sIDIwMTcp
PC9EaXNwbGF5VGV4dD48cmVjb3JkPjxyZWMtbnVtYmVyPjI4NjwvcmVjLW51bWJlcj48Zm9yZWln
bi1rZXlzPjxrZXkgYXBwPSJFTiIgZGItaWQ9ImRwMHNkdHd0bHBlenNjZWVkMDh2c3B0NnhyeHR0
cjU5MDIyZSIgdGltZXN0YW1wPSIxNzAyMzMzMTkyIj4yODY8L2tleT48L2ZvcmVpZ24ta2V5cz48
cmVmLXR5cGUgbmFtZT0iSm91cm5hbCBBcnRpY2xlIj4xNzwvcmVmLXR5cGU+PGNvbnRyaWJ1dG9y
cz48YXV0aG9ycz48YXV0aG9yPkxldmVuZSwgSWxhbmE8L2F1dGhvcj48YXV0aG9yPkFsZGVyZGlj
ZSwgRmlvbmE8L2F1dGhvcj48YXV0aG9yPk1jQ2xldmVydHksIEJldGg8L2F1dGhvcj48YXV0aG9y
Pk/igJlCcmllbiwgRnJhbmNlczwvYXV0aG9yPjxhdXRob3I+RmV3dHJlbGwsIE1hcnk8L2F1dGhv
cj48YXV0aG9yPlF1aWdsZXksIE1hcmlhIEEuPC9hdXRob3I+PC9hdXRob3JzPjwvY29udHJpYnV0
b3JzPjx0aXRsZXM+PHRpdGxlPkEgcmVwb3J0IG9uIHBhcmVudCBpbnZvbHZlbWVudCBpbiBwbGFu
bmluZyBhIHJhbmRvbWlzZWQgY29udHJvbGxlZCB0cmlhbCBpbiBuZW9uYXRvbG9neSBhbmQgbGFj
dGF0aW9uIOKAkyBpbnNpZ2h0cyBmb3IgY3VycmVudCBhbmQgZnV0dXJlIHJlc2VhcmNoPC90aXRs
ZT48c2Vjb25kYXJ5LXRpdGxlPkludGVybmF0aW9uYWwgQnJlYXN0ZmVlZGluZyBKb3VybmFsPC9z
ZWNvbmRhcnktdGl0bGU+PC90aXRsZXM+PHBlcmlvZGljYWw+PGZ1bGwtdGl0bGU+SW50ZXJuYXRp
b25hbCBCcmVhc3RmZWVkaW5nIEpvdXJuYWw8L2Z1bGwtdGl0bGU+PC9wZXJpb2RpY2FsPjxwYWdl
cz42OTwvcGFnZXM+PHZvbHVtZT4xNzwvdm9sdW1lPjxudW1iZXI+MTwvbnVtYmVyPjxkYXRlcz48
eWVhcj4yMDIyPC95ZWFyPjxwdWItZGF0ZXM+PGRhdGU+MjAyMi8wOS8xNDwvZGF0ZT48L3B1Yi1k
YXRlcz48L2RhdGVzPjxpc2JuPjE3NDYtNDM1ODwvaXNibj48dXJscz48cmVsYXRlZC11cmxzPjx1
cmw+aHR0cHM6Ly9kb2kub3JnLzEwLjExODYvczEzMDA2LTAyMi0wMDUwOS0xPC91cmw+PC9yZWxh
dGVkLXVybHM+PC91cmxzPjxlbGVjdHJvbmljLXJlc291cmNlLW51bT4xMC4xMTg2L3MxMzAwNi0w
MjItMDA1MDktMTwvZWxlY3Ryb25pYy1yZXNvdXJjZS1udW0+PC9yZWNvcmQ+PC9DaXRlPjxDaXRl
PjxBdXRob3I+TW9yZ2FuPC9BdXRob3I+PFllYXI+MjAxNjwvWWVhcj48UmVjTnVtPjMxMzwvUmVj
TnVtPjxyZWNvcmQ+PHJlYy1udW1iZXI+MzEzPC9yZWMtbnVtYmVyPjxmb3JlaWduLWtleXM+PGtl
eSBhcHA9IkVOIiBkYi1pZD0iZHAwc2R0d3RscGV6c2NlZWQwOHZzcHQ2eHJ4dHRyNTkwMjJlIiB0
aW1lc3RhbXA9IjE3MTgwNDUyMDUiPjMxMzwva2V5PjwvZm9yZWlnbi1rZXlzPjxyZWYtdHlwZSBu
YW1lPSJKb3VybmFsIEFydGljbGUiPjE3PC9yZWYtdHlwZT48Y29udHJpYnV0b3JzPjxhdXRob3Jz
PjxhdXRob3I+TW9yZ2FuLCBIZWF0aGVyPC9hdXRob3I+PGF1dGhvcj5UaG9tc29uLCBHaWxsPC9h
dXRob3I+PGF1dGhvcj5Dcm9zc2xhbmQsIE5pY29sYTwvYXV0aG9yPjxhdXRob3I+RHlrZXMsIEZp
b25hPC9hdXRob3I+PGF1dGhvcj5Ib2RkaW5vdHQsIFBhdDwvYXV0aG9yPjxhdXRob3I+b24gYmVo
YWxmIG9mIHRoZSDigJgsIEJpYnPigJkgc3R1ZHkgdGVhbTwvYXV0aG9yPjwvYXV0aG9ycz48L2Nv
bnRyaWJ1dG9ycz48dGl0bGVzPjx0aXRsZT5Db21iaW5pbmcgUFBJIHdpdGggcXVhbGl0YXRpdmUg
cmVzZWFyY2ggdG8gZW5nYWdlIOKAmGhhcmRlci10by1yZWFjaOKAmSBwb3B1bGF0aW9uczogc2Vy
dmljZSB1c2VyIGdyb3VwcyBhcyBjby1hcHBsaWNhbnRzIG9uIGEgcGxhdGZvcm0gc3R1ZHkgZm9y
IGEgdHJpYWw8L3RpdGxlPjxzZWNvbmRhcnktdGl0bGU+UmVzZWFyY2ggSW52b2x2ZW1lbnQgYW5k
IEVuZ2FnZW1lbnQ8L3NlY29uZGFyeS10aXRsZT48L3RpdGxlcz48cGVyaW9kaWNhbD48ZnVsbC10
aXRsZT5SZXNlYXJjaCBJbnZvbHZlbWVudCBhbmQgRW5nYWdlbWVudDwvZnVsbC10aXRsZT48L3Bl
cmlvZGljYWw+PHBhZ2VzPjc8L3BhZ2VzPjx2b2x1bWU+Mjwvdm9sdW1lPjxudW1iZXI+MTwvbnVt
YmVyPjxkYXRlcz48eWVhcj4yMDE2PC95ZWFyPjxwdWItZGF0ZXM+PGRhdGU+MjAxNi8wMy8yNDwv
ZGF0ZT48L3B1Yi1kYXRlcz48L2RhdGVzPjxpc2JuPjIwNTYtNzUyOTwvaXNibj48dXJscz48cmVs
YXRlZC11cmxzPjx1cmw+aHR0cHM6Ly9kb2kub3JnLzEwLjExODYvczQwOTAwLTAxNi0wMDIzLTE8
L3VybD48L3JlbGF0ZWQtdXJscz48L3VybHM+PGVsZWN0cm9uaWMtcmVzb3VyY2UtbnVtPjEwLjEx
ODYvczQwOTAwLTAxNi0wMDIzLTE8L2VsZWN0cm9uaWMtcmVzb3VyY2UtbnVtPjwvcmVjb3JkPjwv
Q2l0ZT48Q2l0ZT48QXV0aG9yPlRpbW08L0F1dGhvcj48WWVhcj4yMDIyPC9ZZWFyPjxSZWNOdW0+
NDIyPC9SZWNOdW0+PHJlY29yZD48cmVjLW51bWJlcj40MjI8L3JlYy1udW1iZXI+PGZvcmVpZ24t
a2V5cz48a2V5IGFwcD0iRU4iIGRiLWlkPSJkcDBzZHR3dGxwZXpzY2VlZDA4dnNwdDZ4cnh0dHI1
OTAyMmUiIHRpbWVzdGFtcD0iMTczMzc2OTU4OCI+NDIyPC9rZXk+PC9mb3JlaWduLWtleXM+PHJl
Zi10eXBlIG5hbWU9IkpvdXJuYWwgQXJ0aWNsZSI+MTc8L3JlZi10eXBlPjxjb250cmlidXRvcnM+
PGF1dGhvcnM+PGF1dGhvcj5UaW1tLCBBLjwvYXV0aG9yPjxhdXRob3I+TWFpbmRhbCwgSC4gVC48
L2F1dGhvcj48YXV0aG9yPkhpbGxlcnNkYWwsIEwuPC9hdXRob3I+PC9hdXRob3JzPjwvY29udHJp
YnV0b3JzPjxhdXRoLWFkZHJlc3M+SGVhbHRoIFByb21vdGlvbiBSZXNlYXJjaCwgU3Rlbm8gRGlh
YmV0ZXMgQ2VudGVyIENvcGVuaGFnZW4sIEJvcmdtZXN0ZXIgSWIgSnV1bHMgVmVqIDgzLCAyNzMw
IEhlcmxldiwgRGVubWFyay4mI3hEO0RlcGFydG1lbnQgb2YgUHVibGljIEhlYWx0aCwgQWFyaHVz
IFVuaXZlcnNpdHksIEJhcnRob2xpbnMgQWxsw6kgMiwgODAwMCBBYXJodXMsIERlbm1hcmsuJiN4
RDtEZXBhcnRtZW50IG9mIEFudGhyb3BvbG9neSwgVW5pdmVyc2l0eSBvZiBDb3BlbmhhZ2VuLCDD
mHN0ZXIgRmFyaW1hZ3NnYWRlIDUsIDEzNTMgS8O4YmVuaGF2biwgRGVubWFyay48L2F1dGgtYWRk
cmVzcz48dGl0bGVzPjx0aXRsZT5Dby1jcmVhdGluZyB3aXRoIGZhbWlsaWVzIGFuZCBoZWFsdGhj
YXJlIHByb2Zlc3Npb25hbHM6IHNoYXBpbmcgYSBjb250ZXh0LXNlbnNpdGl2ZSBoZWFsdGggcHJv
bW90aW9uIGludGVydmVudGlvbiAmYXBvcztGYWNlLWl0JmFwb3M7PC90aXRsZT48c2Vjb25kYXJ5
LXRpdGxlPkhlYWx0aCBQcm9tb3QgSW50PC9zZWNvbmRhcnktdGl0bGU+PC90aXRsZXM+PHBlcmlv
ZGljYWw+PGZ1bGwtdGl0bGU+SGVhbHRoIFByb21vdCBJbnQ8L2Z1bGwtdGl0bGU+PC9wZXJpb2Rp
Y2FsPjxwYWdlcz5paTYwLWlpNzI8L3BhZ2VzPjx2b2x1bWU+Mzc8L3ZvbHVtZT48bnVtYmVyPlN1
cHBsZW1lbnRfMjwvbnVtYmVyPjxrZXl3b3Jkcz48a2V5d29yZD5EZWxpdmVyeSBvZiBIZWFsdGgg
Q2FyZTwva2V5d29yZD48a2V5d29yZD5GZW1hbGU8L2tleXdvcmQ+PGtleXdvcmQ+SGVhbHRoIFBl
cnNvbm5lbDwva2V5d29yZD48a2V5d29yZD4qSGVhbHRoIFByb21vdGlvbjwva2V5d29yZD48a2V5
d29yZD5IdW1hbnM8L2tleXdvcmQ+PGtleXdvcmQ+UHJlZ25hbmN5PC9rZXl3b3JkPjxrZXl3b3Jk
PipRdWFsaXR5IG9mIExpZmU8L2tleXdvcmQ+PGtleXdvcmQ+U3Rha2Vob2xkZXIgUGFydGljaXBh
dGlvbjwva2V5d29yZD48a2V5d29yZD5jby1jcmVhdGlvbjwva2V5d29yZD48a2V5d29yZD5nZXN0
YXRpb25hbCBkaWFiZXRlczwva2V5d29yZD48a2V5d29yZD5pbnRlcnZlbnRpb24gcmVzZWFyY2g8
L2tleXdvcmQ+PC9rZXl3b3Jkcz48ZGF0ZXM+PHllYXI+MjAyMjwveWVhcj48cHViLWRhdGVzPjxk
YXRlPkp1biAyMzwvZGF0ZT48L3B1Yi1kYXRlcz48L2RhdGVzPjxpc2JuPjA5NTctNDgyNDwvaXNi
bj48YWNjZXNzaW9uLW51bT4zNTc0ODI4OTwvYWNjZXNzaW9uLW51bT48dXJscz48L3VybHM+PGVs
ZWN0cm9uaWMtcmVzb3VyY2UtbnVtPjEwLjEwOTMvaGVhcHJvL2RhYWMwMzE8L2VsZWN0cm9uaWMt
cmVzb3VyY2UtbnVtPjxyZW1vdGUtZGF0YWJhc2UtcHJvdmlkZXI+TkxNPC9yZW1vdGUtZGF0YWJh
c2UtcHJvdmlkZXI+PGxhbmd1YWdlPmVuZzwvbGFuZ3VhZ2U+PC9yZWNvcmQ+PC9DaXRlPjxDaXRl
PjxBdXRob3I+UmF5bWVudDwvQXV0aG9yPjxZZWFyPjIwMTc8L1llYXI+PFJlY051bT40MjA8L1Jl
Y051bT48cmVjb3JkPjxyZWMtbnVtYmVyPjQyMDwvcmVjLW51bWJlcj48Zm9yZWlnbi1rZXlzPjxr
ZXkgYXBwPSJFTiIgZGItaWQ9ImRwMHNkdHd0bHBlenNjZWVkMDh2c3B0NnhyeHR0cjU5MDIyZSIg
dGltZXN0YW1wPSIxNzMzNzY5NTI2Ij40MjA8L2tleT48L2ZvcmVpZ24ta2V5cz48cmVmLXR5cGUg
bmFtZT0iSm91cm5hbCBBcnRpY2xlIj4xNzwvcmVmLXR5cGU+PGNvbnRyaWJ1dG9ycz48YXV0aG9y
cz48YXV0aG9yPlJheW1lbnQsIEouPC9hdXRob3I+PGF1dGhvcj5MYW5sZWhpbiwgUi48L2F1dGhv
cj48YXV0aG9yPk1jQ291cnQsIEMuPC9hdXRob3I+PGF1dGhvcj5IdXNhaW4sIFMuIE0uPC9hdXRo
b3I+PC9hdXRob3JzPjwvY29udHJpYnV0b3JzPjxhdXRoLWFkZHJlc3M+U2Nob29sIG9mIEhlYWx0
aCBTY2llbmNlcywgQ2l0eSwgVW5pdmVyc2l0eSBvZiBMb25kb24sIDEgTXlkZGVsdG9uIFN0cmVl
dCwgTG9uZG9uLCBFQzFSIDFVVyBVSy4gSVNOSTogMDAwMCAwMDA0IDE5MzYgODQ5Ny4gR1JJRDog
Z3JpZC4yODU3Ny4zZiYjeEQ7Q2VudHJlIGZvciBHZW5vbWljcyBhbmQgQ2hpbGQgSGVhbHRoLCBC
bGl6YXJkIEluc3RpdHV0ZSwgQmFydHMgYW5kIHRoZSBMb25kb24gU2Nob29sIG9mIE1lZGljaW5l
IGFuZCBEZW50aXN0cnksIFF1ZWVuIE1hcnkgVW5pdmVyc2l0eSBvZiBMb25kb24sIDQgTmV3YXJr
IFN0cmVldCwgTG9uZG9uLCBFMSAyQVQgVUsuIElTTkk6IDAwMDAgMDAwMSAyMTcxIDExMzMuIEdS
SUQ6IGdyaWQuNDg2OC4yPC9hdXRoLWFkZHJlc3M+PHRpdGxlcz48dGl0bGU+SW52b2x2aW5nIHNl
bGRvbS1oZWFyZCBncm91cHMgaW4gYSBQUEkgcHJvY2VzcyB0byBpbmZvcm0gdGhlIGRlc2lnbiBv
ZiBhIHByb3Bvc2VkIHRyaWFsIG9uIHRoZSB1c2Ugb2YgcHJvYmlvdGljcyB0byBwcmV2ZW50IHBy
ZXRlcm0gYmlydGg6IGEgY2FzZSBzdHVkeTwvdGl0bGU+PHNlY29uZGFyeS10aXRsZT5SZXMgSW52
b2x2IEVuZ2FnZW08L3NlY29uZGFyeS10aXRsZT48L3RpdGxlcz48cGVyaW9kaWNhbD48ZnVsbC10
aXRsZT5SZXMgSW52b2x2IEVuZ2FnZW08L2Z1bGwtdGl0bGU+PC9wZXJpb2RpY2FsPjxwYWdlcz4x
MTwvcGFnZXM+PHZvbHVtZT4zPC92b2x1bWU+PGVkaXRpb24+MjAxNzA1MjU8L2VkaXRpb24+PGtl
eXdvcmRzPjxrZXl3b3JkPkFkdmlzb3J5IGdyb3Vwczwva2V5d29yZD48a2V5d29yZD5DbGluaWNh
bCB0cmlhbCBhY2NlcHRhYmlsaXR5PC9rZXl3b3JkPjxrZXl3b3JkPkZlYXNpYmlsaXR5IHN0dWRp
ZXM8L2tleXdvcmQ+PGtleXdvcmQ+UGF0aWVudCBhbmQgcHVibGljIGludm9sdmVtZW50PC9rZXl3
b3JkPjxrZXl3b3JkPlB1YmxpYyB1bmRlcnN0YW5kaW5nIG9mIGNsaW5pY2FsIHRyaWFsczwva2V5
d29yZD48a2V5d29yZD5Xb21lbuKAmXMgaGVhbHRoPC9rZXl3b3JkPjwva2V5d29yZHM+PGRhdGVz
Pjx5ZWFyPjIwMTc8L3llYXI+PC9kYXRlcz48aXNibj4yMDU2LTc1MjkgKFByaW50KSYjeEQ7MjA1
Ni03NTI5PC9pc2JuPjxhY2Nlc3Npb24tbnVtPjI5MDYyNTM2PC9hY2Nlc3Npb24tbnVtPjx1cmxz
PjwvdXJscz48Y3VzdG9tMj5QTUM1NjExNjU3PC9jdXN0b20yPjxlbGVjdHJvbmljLXJlc291cmNl
LW51bT4xMC4xMTg2L3M0MDkwMC0wMTctMDA2MS0zPC9lbGVjdHJvbmljLXJlc291cmNlLW51bT48
cmVtb3RlLWRhdGFiYXNlLXByb3ZpZGVyPk5MTTwvcmVtb3RlLWRhdGFiYXNlLXByb3ZpZGVyPjxs
YW5ndWFnZT5lbmc8L2xhbmd1YWdlPjwvcmVjb3JkPjwvQ2l0ZT48L0VuZE5vdGU+AG==
</w:fldData>
              </w:fldChar>
            </w:r>
            <w:r>
              <w:instrText xml:space="preserve"> ADDIN EN.CITE.DATA </w:instrText>
            </w:r>
            <w:r>
              <w:fldChar w:fldCharType="end"/>
            </w:r>
            <w:r w:rsidRPr="002570F8">
              <w:fldChar w:fldCharType="separate"/>
            </w:r>
            <w:r w:rsidRPr="002570F8">
              <w:fldChar w:fldCharType="end"/>
            </w:r>
            <w:r>
              <w:t xml:space="preserve">Levene </w:t>
            </w:r>
            <w:r w:rsidR="00FA32CB">
              <w:rPr>
                <w:i/>
                <w:iCs/>
              </w:rPr>
              <w:t xml:space="preserve">et al. </w:t>
            </w:r>
            <w:r w:rsidR="00FA32CB">
              <w:t>[3</w:t>
            </w:r>
            <w:r w:rsidR="002637D4">
              <w:t>7</w:t>
            </w:r>
            <w:r w:rsidR="00FA32CB">
              <w:t>],</w:t>
            </w:r>
            <w:r w:rsidR="00C471BB">
              <w:t xml:space="preserve"> </w:t>
            </w:r>
            <w:r>
              <w:t xml:space="preserve">Morgan </w:t>
            </w:r>
            <w:r w:rsidR="00FA32CB" w:rsidRPr="00FA32CB">
              <w:rPr>
                <w:i/>
                <w:iCs/>
              </w:rPr>
              <w:t>et al.</w:t>
            </w:r>
            <w:r>
              <w:t xml:space="preserve"> [</w:t>
            </w:r>
            <w:r w:rsidR="00FA32CB">
              <w:t>3</w:t>
            </w:r>
            <w:r w:rsidR="002637D4">
              <w:t>8</w:t>
            </w:r>
            <w:r>
              <w:t>]</w:t>
            </w:r>
            <w:r w:rsidR="00FA32CB">
              <w:t>,</w:t>
            </w:r>
            <w:r w:rsidR="00C471BB">
              <w:t xml:space="preserve"> </w:t>
            </w:r>
            <w:r w:rsidR="00FA32CB">
              <w:t xml:space="preserve">Rayment </w:t>
            </w:r>
            <w:r w:rsidR="00FA32CB" w:rsidRPr="00FA32CB">
              <w:rPr>
                <w:i/>
                <w:iCs/>
              </w:rPr>
              <w:t>et al.</w:t>
            </w:r>
            <w:r w:rsidR="00FA32CB">
              <w:t xml:space="preserve"> [</w:t>
            </w:r>
            <w:r w:rsidR="002637D4">
              <w:t>41</w:t>
            </w:r>
            <w:r w:rsidR="00FA32CB">
              <w:t>],</w:t>
            </w:r>
            <w:r w:rsidR="00C471BB">
              <w:t xml:space="preserve"> </w:t>
            </w:r>
            <w:r>
              <w:t xml:space="preserve">Timm </w:t>
            </w:r>
            <w:r w:rsidR="00FA32CB" w:rsidRPr="00FA32CB">
              <w:rPr>
                <w:i/>
                <w:iCs/>
              </w:rPr>
              <w:t>et al</w:t>
            </w:r>
            <w:r w:rsidR="00FA32CB">
              <w:t>.</w:t>
            </w:r>
            <w:r>
              <w:t xml:space="preserve"> [</w:t>
            </w:r>
            <w:r w:rsidR="00FA32CB">
              <w:t>4</w:t>
            </w:r>
            <w:r w:rsidR="002637D4">
              <w:t>3</w:t>
            </w:r>
            <w:r>
              <w:t>]</w:t>
            </w:r>
            <w:r w:rsidR="00C471BB">
              <w:t>.</w:t>
            </w:r>
          </w:p>
          <w:p w14:paraId="2EAB0EFF" w14:textId="7DDAD935" w:rsidR="00631B6B" w:rsidRPr="00FA32CB" w:rsidRDefault="00631B6B" w:rsidP="004016A9">
            <w:pPr>
              <w:rPr>
                <w:i/>
                <w:iCs/>
              </w:rPr>
            </w:pPr>
          </w:p>
        </w:tc>
        <w:tc>
          <w:tcPr>
            <w:tcW w:w="829" w:type="pct"/>
            <w:tcBorders>
              <w:left w:val="nil"/>
              <w:bottom w:val="nil"/>
              <w:right w:val="nil"/>
            </w:tcBorders>
            <w:shd w:val="clear" w:color="auto" w:fill="auto"/>
            <w:vAlign w:val="center"/>
          </w:tcPr>
          <w:p w14:paraId="736B0E7F" w14:textId="77777777" w:rsidR="00631B6B" w:rsidRPr="002570F8" w:rsidRDefault="00631B6B" w:rsidP="004016A9">
            <w:r w:rsidRPr="002570F8">
              <w:t>Serious concerns</w:t>
            </w:r>
          </w:p>
        </w:tc>
        <w:tc>
          <w:tcPr>
            <w:tcW w:w="558" w:type="pct"/>
            <w:tcBorders>
              <w:left w:val="nil"/>
              <w:bottom w:val="nil"/>
              <w:right w:val="nil"/>
            </w:tcBorders>
            <w:shd w:val="clear" w:color="auto" w:fill="auto"/>
            <w:vAlign w:val="center"/>
          </w:tcPr>
          <w:p w14:paraId="6D181160" w14:textId="77777777" w:rsidR="00631B6B" w:rsidRPr="002570F8" w:rsidRDefault="00631B6B" w:rsidP="004016A9">
            <w:r w:rsidRPr="002570F8">
              <w:t>No or very minor concerns</w:t>
            </w:r>
          </w:p>
        </w:tc>
        <w:tc>
          <w:tcPr>
            <w:tcW w:w="600" w:type="pct"/>
            <w:tcBorders>
              <w:left w:val="nil"/>
              <w:bottom w:val="nil"/>
              <w:right w:val="nil"/>
            </w:tcBorders>
            <w:shd w:val="clear" w:color="auto" w:fill="auto"/>
            <w:vAlign w:val="center"/>
          </w:tcPr>
          <w:p w14:paraId="4F5F77CD" w14:textId="77777777" w:rsidR="00631B6B" w:rsidRPr="002570F8" w:rsidRDefault="00631B6B" w:rsidP="004016A9">
            <w:r w:rsidRPr="002570F8">
              <w:t>Moderate concerns</w:t>
            </w:r>
          </w:p>
        </w:tc>
        <w:tc>
          <w:tcPr>
            <w:tcW w:w="688" w:type="pct"/>
            <w:tcBorders>
              <w:left w:val="nil"/>
              <w:bottom w:val="nil"/>
              <w:right w:val="nil"/>
            </w:tcBorders>
            <w:shd w:val="clear" w:color="auto" w:fill="auto"/>
            <w:vAlign w:val="center"/>
          </w:tcPr>
          <w:p w14:paraId="1C83CAEB" w14:textId="77777777" w:rsidR="00631B6B" w:rsidRPr="002570F8" w:rsidRDefault="00631B6B" w:rsidP="004016A9">
            <w:r w:rsidRPr="002570F8">
              <w:t>No or very minor concerns</w:t>
            </w:r>
          </w:p>
        </w:tc>
        <w:tc>
          <w:tcPr>
            <w:tcW w:w="821" w:type="pct"/>
            <w:tcBorders>
              <w:left w:val="nil"/>
              <w:bottom w:val="nil"/>
            </w:tcBorders>
            <w:shd w:val="clear" w:color="auto" w:fill="auto"/>
            <w:vAlign w:val="center"/>
          </w:tcPr>
          <w:p w14:paraId="070C4BE0" w14:textId="77777777" w:rsidR="00631B6B" w:rsidRPr="002570F8" w:rsidRDefault="00631B6B" w:rsidP="004016A9">
            <w:r w:rsidRPr="002570F8">
              <w:t>Moderate confidence</w:t>
            </w:r>
          </w:p>
        </w:tc>
      </w:tr>
      <w:tr w:rsidR="00AB24D8" w:rsidRPr="002570F8" w14:paraId="1CEE85AB" w14:textId="77777777" w:rsidTr="00631B6B">
        <w:tc>
          <w:tcPr>
            <w:tcW w:w="825" w:type="pct"/>
            <w:vMerge/>
            <w:tcBorders>
              <w:top w:val="nil"/>
              <w:bottom w:val="single" w:sz="4" w:space="0" w:color="auto"/>
              <w:right w:val="nil"/>
            </w:tcBorders>
            <w:shd w:val="clear" w:color="auto" w:fill="auto"/>
          </w:tcPr>
          <w:p w14:paraId="6C8CB7AC" w14:textId="77777777" w:rsidR="00631B6B" w:rsidRPr="002570F8" w:rsidRDefault="00631B6B" w:rsidP="004016A9"/>
        </w:tc>
        <w:tc>
          <w:tcPr>
            <w:tcW w:w="680" w:type="pct"/>
            <w:vMerge/>
            <w:tcBorders>
              <w:top w:val="nil"/>
              <w:left w:val="nil"/>
              <w:bottom w:val="single" w:sz="4" w:space="0" w:color="auto"/>
              <w:right w:val="nil"/>
            </w:tcBorders>
            <w:shd w:val="clear" w:color="auto" w:fill="auto"/>
          </w:tcPr>
          <w:p w14:paraId="6D6F3133" w14:textId="77777777" w:rsidR="00631B6B" w:rsidRPr="002570F8" w:rsidRDefault="00631B6B" w:rsidP="004016A9"/>
        </w:tc>
        <w:tc>
          <w:tcPr>
            <w:tcW w:w="829" w:type="pct"/>
            <w:tcBorders>
              <w:top w:val="nil"/>
              <w:left w:val="nil"/>
              <w:bottom w:val="single" w:sz="4" w:space="0" w:color="auto"/>
              <w:right w:val="nil"/>
            </w:tcBorders>
            <w:shd w:val="clear" w:color="auto" w:fill="auto"/>
          </w:tcPr>
          <w:p w14:paraId="5DBF6B22" w14:textId="47C0F183" w:rsidR="00631B6B" w:rsidRPr="002570F8" w:rsidRDefault="00631B6B" w:rsidP="004016A9">
            <w:r>
              <w:rPr>
                <w:b/>
                <w:bCs/>
              </w:rPr>
              <w:t>Reason(s):</w:t>
            </w:r>
            <w:r w:rsidRPr="002570F8">
              <w:t xml:space="preserve"> Out of four records, two records did not provide adequate reporting of data analysis methods. One record did not provide adequate reporting of data collection methods.  </w:t>
            </w:r>
          </w:p>
          <w:p w14:paraId="137DF010" w14:textId="77777777" w:rsidR="00631B6B" w:rsidRPr="002570F8" w:rsidRDefault="00631B6B" w:rsidP="004016A9">
            <w:r w:rsidRPr="002570F8">
              <w:t xml:space="preserve">Three out of four records did not report attempts to establish </w:t>
            </w:r>
            <w:proofErr w:type="gramStart"/>
            <w:r w:rsidRPr="002570F8">
              <w:t>rigour;</w:t>
            </w:r>
            <w:proofErr w:type="gramEnd"/>
            <w:r w:rsidRPr="002570F8">
              <w:t xml:space="preserve"> e.g.  using triangulation, reflexivity, or respondent validation. </w:t>
            </w:r>
          </w:p>
        </w:tc>
        <w:tc>
          <w:tcPr>
            <w:tcW w:w="558" w:type="pct"/>
            <w:tcBorders>
              <w:top w:val="nil"/>
              <w:left w:val="nil"/>
              <w:bottom w:val="single" w:sz="4" w:space="0" w:color="auto"/>
              <w:right w:val="nil"/>
            </w:tcBorders>
            <w:shd w:val="clear" w:color="auto" w:fill="auto"/>
          </w:tcPr>
          <w:p w14:paraId="616F6130" w14:textId="60202F6C" w:rsidR="00631B6B" w:rsidRPr="002570F8" w:rsidRDefault="00631B6B" w:rsidP="004016A9">
            <w:r>
              <w:rPr>
                <w:b/>
                <w:bCs/>
              </w:rPr>
              <w:t>Reason(s):</w:t>
            </w:r>
            <w:r w:rsidRPr="002570F8">
              <w:rPr>
                <w:b/>
                <w:bCs/>
              </w:rPr>
              <w:t xml:space="preserve"> </w:t>
            </w:r>
            <w:r w:rsidRPr="00835B0C">
              <w:t>This finding</w:t>
            </w:r>
            <w:r w:rsidRPr="002570F8">
              <w:t xml:space="preserve"> was supported by the records.</w:t>
            </w:r>
          </w:p>
        </w:tc>
        <w:tc>
          <w:tcPr>
            <w:tcW w:w="600" w:type="pct"/>
            <w:tcBorders>
              <w:top w:val="nil"/>
              <w:left w:val="nil"/>
              <w:bottom w:val="single" w:sz="4" w:space="0" w:color="auto"/>
              <w:right w:val="nil"/>
            </w:tcBorders>
            <w:shd w:val="clear" w:color="auto" w:fill="auto"/>
          </w:tcPr>
          <w:p w14:paraId="08F0644E" w14:textId="15B25F7C" w:rsidR="00631B6B" w:rsidRPr="002570F8" w:rsidRDefault="00631B6B" w:rsidP="004016A9">
            <w:pPr>
              <w:rPr>
                <w:b/>
                <w:bCs/>
              </w:rPr>
            </w:pPr>
            <w:r>
              <w:rPr>
                <w:b/>
                <w:bCs/>
              </w:rPr>
              <w:t>Reason(s):</w:t>
            </w:r>
            <w:r w:rsidRPr="002570F8">
              <w:rPr>
                <w:b/>
                <w:bCs/>
              </w:rPr>
              <w:t xml:space="preserve"> </w:t>
            </w:r>
            <w:r w:rsidRPr="002570F8">
              <w:t xml:space="preserve">Four records contributed to this finding, which had thin data. However, the finding is descriptive. </w:t>
            </w:r>
          </w:p>
        </w:tc>
        <w:tc>
          <w:tcPr>
            <w:tcW w:w="688" w:type="pct"/>
            <w:tcBorders>
              <w:top w:val="nil"/>
              <w:left w:val="nil"/>
              <w:bottom w:val="single" w:sz="4" w:space="0" w:color="auto"/>
              <w:right w:val="nil"/>
            </w:tcBorders>
            <w:shd w:val="clear" w:color="auto" w:fill="auto"/>
          </w:tcPr>
          <w:p w14:paraId="0944AD1A" w14:textId="35AB165A" w:rsidR="00631B6B" w:rsidRPr="00835B0C" w:rsidRDefault="00631B6B" w:rsidP="004016A9">
            <w:pPr>
              <w:rPr>
                <w:b/>
                <w:bCs/>
              </w:rPr>
            </w:pPr>
            <w:r>
              <w:rPr>
                <w:b/>
                <w:bCs/>
              </w:rPr>
              <w:t>Reason(s):</w:t>
            </w:r>
          </w:p>
          <w:p w14:paraId="2AB16ABB" w14:textId="77777777" w:rsidR="00631B6B" w:rsidRPr="002570F8" w:rsidRDefault="00631B6B" w:rsidP="004016A9">
            <w:pPr>
              <w:rPr>
                <w:b/>
                <w:bCs/>
              </w:rPr>
            </w:pPr>
            <w:r w:rsidRPr="002570F8">
              <w:t xml:space="preserve">One record was focused on ‘co-creation’ of an RCT.  However, all contributing data was relevant to the QES aims. </w:t>
            </w:r>
          </w:p>
        </w:tc>
        <w:tc>
          <w:tcPr>
            <w:tcW w:w="821" w:type="pct"/>
            <w:tcBorders>
              <w:top w:val="nil"/>
              <w:left w:val="nil"/>
              <w:bottom w:val="single" w:sz="4" w:space="0" w:color="auto"/>
            </w:tcBorders>
            <w:shd w:val="clear" w:color="auto" w:fill="auto"/>
          </w:tcPr>
          <w:p w14:paraId="735848D2" w14:textId="3656FC7B" w:rsidR="00631B6B" w:rsidRPr="002570F8" w:rsidRDefault="00631B6B" w:rsidP="004016A9">
            <w:r>
              <w:rPr>
                <w:b/>
                <w:bCs/>
              </w:rPr>
              <w:t>Reason(s):</w:t>
            </w:r>
            <w:r w:rsidRPr="002570F8">
              <w:t xml:space="preserve"> Serious concerns regarding methodological limitations (-1) </w:t>
            </w:r>
          </w:p>
        </w:tc>
      </w:tr>
      <w:tr w:rsidR="00AB24D8" w:rsidRPr="002570F8" w14:paraId="42D475CD" w14:textId="77777777" w:rsidTr="00631B6B">
        <w:tc>
          <w:tcPr>
            <w:tcW w:w="825" w:type="pct"/>
            <w:vMerge w:val="restart"/>
            <w:tcBorders>
              <w:bottom w:val="nil"/>
              <w:right w:val="nil"/>
            </w:tcBorders>
            <w:shd w:val="clear" w:color="auto" w:fill="auto"/>
          </w:tcPr>
          <w:p w14:paraId="058AC1D3" w14:textId="77777777" w:rsidR="00631B6B" w:rsidRPr="002570F8" w:rsidRDefault="00631B6B" w:rsidP="004016A9">
            <w:r w:rsidRPr="002570F8">
              <w:t xml:space="preserve">Actions such as recruiting PPI contributors from pre-existing groups, </w:t>
            </w:r>
            <w:r w:rsidRPr="002570F8">
              <w:lastRenderedPageBreak/>
              <w:t xml:space="preserve">such as a mother and baby groups, or using online PPI were found to be beneficial in reaching under-represented groups.  </w:t>
            </w:r>
          </w:p>
          <w:p w14:paraId="373A60D1" w14:textId="77777777" w:rsidR="00631B6B" w:rsidRPr="002570F8" w:rsidRDefault="00631B6B" w:rsidP="004016A9"/>
        </w:tc>
        <w:tc>
          <w:tcPr>
            <w:tcW w:w="680" w:type="pct"/>
            <w:vMerge w:val="restart"/>
            <w:tcBorders>
              <w:left w:val="nil"/>
              <w:bottom w:val="nil"/>
              <w:right w:val="nil"/>
            </w:tcBorders>
            <w:shd w:val="clear" w:color="auto" w:fill="auto"/>
          </w:tcPr>
          <w:p w14:paraId="1E717BB8" w14:textId="020179D8" w:rsidR="00631B6B" w:rsidRDefault="00631B6B" w:rsidP="001B57BE">
            <w:r>
              <w:lastRenderedPageBreak/>
              <w:t xml:space="preserve">Levene </w:t>
            </w:r>
            <w:r w:rsidR="00FA32CB" w:rsidRPr="00523636">
              <w:rPr>
                <w:i/>
                <w:iCs/>
              </w:rPr>
              <w:t>et al</w:t>
            </w:r>
            <w:r w:rsidR="00523636" w:rsidRPr="00523636">
              <w:rPr>
                <w:i/>
                <w:iCs/>
              </w:rPr>
              <w:t>.</w:t>
            </w:r>
            <w:r>
              <w:t xml:space="preserve"> [</w:t>
            </w:r>
            <w:r w:rsidR="00523636">
              <w:t>3</w:t>
            </w:r>
            <w:r w:rsidR="002637D4">
              <w:t>7</w:t>
            </w:r>
            <w:r>
              <w:t xml:space="preserve">], Morgan </w:t>
            </w:r>
            <w:r w:rsidR="00FA32CB" w:rsidRPr="00523636">
              <w:rPr>
                <w:i/>
                <w:iCs/>
              </w:rPr>
              <w:t>et al</w:t>
            </w:r>
            <w:r w:rsidR="00523636" w:rsidRPr="00523636">
              <w:rPr>
                <w:i/>
                <w:iCs/>
              </w:rPr>
              <w:t>.</w:t>
            </w:r>
            <w:r>
              <w:t xml:space="preserve"> [</w:t>
            </w:r>
            <w:r w:rsidR="00523636">
              <w:t>3</w:t>
            </w:r>
            <w:r w:rsidR="002637D4">
              <w:t>8</w:t>
            </w:r>
            <w:r>
              <w:t>]</w:t>
            </w:r>
            <w:r w:rsidR="00C471BB">
              <w:t xml:space="preserve">, </w:t>
            </w:r>
            <w:r>
              <w:t xml:space="preserve">Rayment </w:t>
            </w:r>
            <w:r w:rsidR="00FA32CB" w:rsidRPr="00523636">
              <w:rPr>
                <w:i/>
                <w:iCs/>
              </w:rPr>
              <w:t>et al</w:t>
            </w:r>
            <w:r w:rsidR="00523636" w:rsidRPr="00523636">
              <w:rPr>
                <w:i/>
                <w:iCs/>
              </w:rPr>
              <w:t>.</w:t>
            </w:r>
            <w:r>
              <w:t xml:space="preserve"> [</w:t>
            </w:r>
            <w:r w:rsidR="002637D4">
              <w:t>41</w:t>
            </w:r>
            <w:r>
              <w:t>]</w:t>
            </w:r>
            <w:r w:rsidR="00C471BB">
              <w:t xml:space="preserve">. </w:t>
            </w:r>
          </w:p>
          <w:p w14:paraId="55A10F5C" w14:textId="02A4044F" w:rsidR="00631B6B" w:rsidRPr="002570F8" w:rsidRDefault="00631B6B" w:rsidP="004016A9"/>
        </w:tc>
        <w:tc>
          <w:tcPr>
            <w:tcW w:w="829" w:type="pct"/>
            <w:tcBorders>
              <w:top w:val="single" w:sz="4" w:space="0" w:color="auto"/>
              <w:left w:val="nil"/>
              <w:bottom w:val="nil"/>
              <w:right w:val="nil"/>
            </w:tcBorders>
            <w:shd w:val="clear" w:color="auto" w:fill="auto"/>
          </w:tcPr>
          <w:p w14:paraId="1ED729AB" w14:textId="77777777" w:rsidR="00631B6B" w:rsidRPr="002570F8" w:rsidRDefault="00631B6B" w:rsidP="004016A9">
            <w:r w:rsidRPr="002570F8">
              <w:lastRenderedPageBreak/>
              <w:t>Moderate concerns</w:t>
            </w:r>
          </w:p>
        </w:tc>
        <w:tc>
          <w:tcPr>
            <w:tcW w:w="558" w:type="pct"/>
            <w:tcBorders>
              <w:top w:val="single" w:sz="4" w:space="0" w:color="auto"/>
              <w:left w:val="nil"/>
              <w:bottom w:val="nil"/>
              <w:right w:val="nil"/>
            </w:tcBorders>
            <w:shd w:val="clear" w:color="auto" w:fill="auto"/>
          </w:tcPr>
          <w:p w14:paraId="3F665884" w14:textId="77777777" w:rsidR="00631B6B" w:rsidRPr="002570F8" w:rsidRDefault="00631B6B" w:rsidP="004016A9">
            <w:r w:rsidRPr="002570F8">
              <w:t>Minor concerns</w:t>
            </w:r>
          </w:p>
        </w:tc>
        <w:tc>
          <w:tcPr>
            <w:tcW w:w="600" w:type="pct"/>
            <w:tcBorders>
              <w:top w:val="single" w:sz="4" w:space="0" w:color="auto"/>
              <w:left w:val="nil"/>
              <w:bottom w:val="nil"/>
              <w:right w:val="nil"/>
            </w:tcBorders>
            <w:shd w:val="clear" w:color="auto" w:fill="auto"/>
          </w:tcPr>
          <w:p w14:paraId="545EA029" w14:textId="77777777" w:rsidR="00631B6B" w:rsidRPr="002570F8" w:rsidRDefault="00631B6B" w:rsidP="004016A9">
            <w:r w:rsidRPr="002570F8">
              <w:t>Moderate concerns</w:t>
            </w:r>
          </w:p>
        </w:tc>
        <w:tc>
          <w:tcPr>
            <w:tcW w:w="688" w:type="pct"/>
            <w:tcBorders>
              <w:top w:val="single" w:sz="4" w:space="0" w:color="auto"/>
              <w:left w:val="nil"/>
              <w:bottom w:val="nil"/>
              <w:right w:val="nil"/>
            </w:tcBorders>
            <w:shd w:val="clear" w:color="auto" w:fill="auto"/>
          </w:tcPr>
          <w:p w14:paraId="4D33276D" w14:textId="77777777" w:rsidR="00631B6B" w:rsidRPr="002570F8" w:rsidRDefault="00631B6B" w:rsidP="004016A9">
            <w:r w:rsidRPr="002570F8">
              <w:t>No or very minor concerns</w:t>
            </w:r>
          </w:p>
        </w:tc>
        <w:tc>
          <w:tcPr>
            <w:tcW w:w="821" w:type="pct"/>
            <w:tcBorders>
              <w:top w:val="single" w:sz="4" w:space="0" w:color="auto"/>
              <w:left w:val="nil"/>
              <w:bottom w:val="nil"/>
            </w:tcBorders>
            <w:shd w:val="clear" w:color="auto" w:fill="auto"/>
          </w:tcPr>
          <w:p w14:paraId="3E7C54F8" w14:textId="77777777" w:rsidR="00631B6B" w:rsidRPr="002570F8" w:rsidRDefault="00631B6B" w:rsidP="004016A9">
            <w:r w:rsidRPr="002570F8">
              <w:t>Moderate confidence</w:t>
            </w:r>
          </w:p>
        </w:tc>
      </w:tr>
      <w:tr w:rsidR="00AB24D8" w:rsidRPr="002570F8" w14:paraId="3C11F191" w14:textId="77777777" w:rsidTr="00631B6B">
        <w:tc>
          <w:tcPr>
            <w:tcW w:w="825" w:type="pct"/>
            <w:vMerge/>
            <w:tcBorders>
              <w:top w:val="nil"/>
              <w:bottom w:val="single" w:sz="4" w:space="0" w:color="auto"/>
              <w:right w:val="nil"/>
            </w:tcBorders>
            <w:shd w:val="clear" w:color="auto" w:fill="auto"/>
          </w:tcPr>
          <w:p w14:paraId="6BB80CCA" w14:textId="77777777" w:rsidR="00631B6B" w:rsidRPr="002570F8" w:rsidRDefault="00631B6B" w:rsidP="004016A9"/>
        </w:tc>
        <w:tc>
          <w:tcPr>
            <w:tcW w:w="680" w:type="pct"/>
            <w:vMerge/>
            <w:tcBorders>
              <w:top w:val="nil"/>
              <w:left w:val="nil"/>
              <w:bottom w:val="single" w:sz="4" w:space="0" w:color="auto"/>
              <w:right w:val="nil"/>
            </w:tcBorders>
            <w:shd w:val="clear" w:color="auto" w:fill="auto"/>
          </w:tcPr>
          <w:p w14:paraId="0ECFA0FD" w14:textId="77777777" w:rsidR="00631B6B" w:rsidRPr="002570F8" w:rsidRDefault="00631B6B" w:rsidP="004016A9"/>
        </w:tc>
        <w:tc>
          <w:tcPr>
            <w:tcW w:w="829" w:type="pct"/>
            <w:tcBorders>
              <w:top w:val="nil"/>
              <w:left w:val="nil"/>
              <w:bottom w:val="single" w:sz="4" w:space="0" w:color="auto"/>
              <w:right w:val="nil"/>
            </w:tcBorders>
            <w:shd w:val="clear" w:color="auto" w:fill="auto"/>
          </w:tcPr>
          <w:p w14:paraId="4E5FCA46" w14:textId="7F38795A" w:rsidR="00631B6B" w:rsidRPr="002570F8" w:rsidRDefault="00631B6B" w:rsidP="004016A9">
            <w:pPr>
              <w:rPr>
                <w:b/>
                <w:bCs/>
              </w:rPr>
            </w:pPr>
            <w:r>
              <w:rPr>
                <w:b/>
                <w:bCs/>
              </w:rPr>
              <w:t>Reason(s):</w:t>
            </w:r>
            <w:r w:rsidRPr="002570F8">
              <w:rPr>
                <w:b/>
                <w:bCs/>
              </w:rPr>
              <w:t xml:space="preserve"> </w:t>
            </w:r>
            <w:r w:rsidRPr="002570F8">
              <w:t xml:space="preserve">Out of three records, one </w:t>
            </w:r>
            <w:r w:rsidRPr="002570F8">
              <w:lastRenderedPageBreak/>
              <w:t xml:space="preserve">record did not provide adequate information on how data analysis was conducted. Two out of three records did not report attempts to establish rigour. </w:t>
            </w:r>
          </w:p>
        </w:tc>
        <w:tc>
          <w:tcPr>
            <w:tcW w:w="558" w:type="pct"/>
            <w:tcBorders>
              <w:top w:val="nil"/>
              <w:left w:val="nil"/>
              <w:bottom w:val="single" w:sz="4" w:space="0" w:color="auto"/>
              <w:right w:val="nil"/>
            </w:tcBorders>
            <w:shd w:val="clear" w:color="auto" w:fill="auto"/>
          </w:tcPr>
          <w:p w14:paraId="4BDFBA64" w14:textId="3AB7BAC6" w:rsidR="00631B6B" w:rsidRPr="002570F8" w:rsidRDefault="00631B6B" w:rsidP="004016A9">
            <w:r>
              <w:rPr>
                <w:b/>
                <w:bCs/>
              </w:rPr>
              <w:lastRenderedPageBreak/>
              <w:t>Reason(s):</w:t>
            </w:r>
            <w:r w:rsidRPr="002570F8">
              <w:t xml:space="preserve"> There was </w:t>
            </w:r>
            <w:r w:rsidRPr="002570F8">
              <w:lastRenderedPageBreak/>
              <w:t>some data that differed, but this data was not explored by the record authors in detail (e.g. why their approach did not reach under-represented groups)</w:t>
            </w:r>
          </w:p>
        </w:tc>
        <w:tc>
          <w:tcPr>
            <w:tcW w:w="600" w:type="pct"/>
            <w:tcBorders>
              <w:top w:val="nil"/>
              <w:left w:val="nil"/>
              <w:bottom w:val="single" w:sz="4" w:space="0" w:color="auto"/>
              <w:right w:val="nil"/>
            </w:tcBorders>
            <w:shd w:val="clear" w:color="auto" w:fill="auto"/>
          </w:tcPr>
          <w:p w14:paraId="60FE7BCC" w14:textId="4AD735CD" w:rsidR="00631B6B" w:rsidRPr="002570F8" w:rsidRDefault="00631B6B" w:rsidP="004016A9">
            <w:pPr>
              <w:rPr>
                <w:b/>
                <w:bCs/>
              </w:rPr>
            </w:pPr>
            <w:r>
              <w:rPr>
                <w:b/>
                <w:bCs/>
              </w:rPr>
              <w:lastRenderedPageBreak/>
              <w:t>Reason(s):</w:t>
            </w:r>
            <w:r w:rsidRPr="002570F8">
              <w:rPr>
                <w:b/>
                <w:bCs/>
              </w:rPr>
              <w:t xml:space="preserve"> </w:t>
            </w:r>
            <w:r w:rsidRPr="002570F8">
              <w:t xml:space="preserve">Three records </w:t>
            </w:r>
            <w:r w:rsidRPr="002570F8">
              <w:lastRenderedPageBreak/>
              <w:t>contributed to this finding, which had thin data. However, the finding is descriptive.</w:t>
            </w:r>
          </w:p>
        </w:tc>
        <w:tc>
          <w:tcPr>
            <w:tcW w:w="688" w:type="pct"/>
            <w:tcBorders>
              <w:top w:val="nil"/>
              <w:left w:val="nil"/>
              <w:bottom w:val="single" w:sz="4" w:space="0" w:color="auto"/>
              <w:right w:val="nil"/>
            </w:tcBorders>
            <w:shd w:val="clear" w:color="auto" w:fill="auto"/>
          </w:tcPr>
          <w:p w14:paraId="1DE02969" w14:textId="24BD72B0" w:rsidR="00631B6B" w:rsidRPr="002570F8" w:rsidRDefault="00631B6B" w:rsidP="004016A9">
            <w:pPr>
              <w:rPr>
                <w:b/>
                <w:bCs/>
              </w:rPr>
            </w:pPr>
            <w:r>
              <w:rPr>
                <w:b/>
                <w:bCs/>
              </w:rPr>
              <w:lastRenderedPageBreak/>
              <w:t>Reason(s):</w:t>
            </w:r>
            <w:r w:rsidRPr="002570F8">
              <w:rPr>
                <w:b/>
                <w:bCs/>
              </w:rPr>
              <w:t xml:space="preserve"> </w:t>
            </w:r>
            <w:r w:rsidRPr="002570F8">
              <w:t xml:space="preserve">All contributing </w:t>
            </w:r>
            <w:r w:rsidRPr="002570F8">
              <w:lastRenderedPageBreak/>
              <w:t xml:space="preserve">records were reporting on PPI process and provided data on the approach taken by researchers to PPI recruitment, which is relevant to stakeholders’ experiences and perspectives of PPI. </w:t>
            </w:r>
          </w:p>
        </w:tc>
        <w:tc>
          <w:tcPr>
            <w:tcW w:w="821" w:type="pct"/>
            <w:tcBorders>
              <w:top w:val="nil"/>
              <w:left w:val="nil"/>
              <w:bottom w:val="single" w:sz="4" w:space="0" w:color="auto"/>
            </w:tcBorders>
            <w:shd w:val="clear" w:color="auto" w:fill="auto"/>
          </w:tcPr>
          <w:p w14:paraId="3BA174FD" w14:textId="0E13C31E" w:rsidR="00631B6B" w:rsidRPr="002570F8" w:rsidRDefault="00631B6B" w:rsidP="004016A9">
            <w:r>
              <w:rPr>
                <w:b/>
                <w:bCs/>
              </w:rPr>
              <w:lastRenderedPageBreak/>
              <w:t>Reason(s):</w:t>
            </w:r>
            <w:r w:rsidRPr="002570F8">
              <w:t xml:space="preserve"> Moderate concerns relating to </w:t>
            </w:r>
            <w:r w:rsidRPr="002570F8">
              <w:lastRenderedPageBreak/>
              <w:t xml:space="preserve">both adequacy and methodological limitations, in addition to minor concerns regarding coherence (-1). </w:t>
            </w:r>
          </w:p>
        </w:tc>
      </w:tr>
      <w:tr w:rsidR="00AB24D8" w:rsidRPr="002570F8" w14:paraId="1A211BC4" w14:textId="77777777" w:rsidTr="00631B6B">
        <w:trPr>
          <w:trHeight w:val="714"/>
        </w:trPr>
        <w:tc>
          <w:tcPr>
            <w:tcW w:w="825" w:type="pct"/>
            <w:vMerge w:val="restart"/>
            <w:tcBorders>
              <w:bottom w:val="nil"/>
              <w:right w:val="nil"/>
            </w:tcBorders>
            <w:shd w:val="clear" w:color="auto" w:fill="auto"/>
          </w:tcPr>
          <w:p w14:paraId="176D117C" w14:textId="77777777" w:rsidR="00631B6B" w:rsidRPr="002570F8" w:rsidRDefault="00631B6B" w:rsidP="004016A9">
            <w:r w:rsidRPr="002570F8">
              <w:lastRenderedPageBreak/>
              <w:t xml:space="preserve">Researchers acknowledged that one PPI approach would not be suitable for all contexts and took a responsive and flexible approach to make involvement suit the needs of PPI contributors.  </w:t>
            </w:r>
          </w:p>
        </w:tc>
        <w:tc>
          <w:tcPr>
            <w:tcW w:w="680" w:type="pct"/>
            <w:vMerge w:val="restart"/>
            <w:tcBorders>
              <w:left w:val="nil"/>
              <w:bottom w:val="nil"/>
              <w:right w:val="nil"/>
            </w:tcBorders>
            <w:shd w:val="clear" w:color="auto" w:fill="auto"/>
          </w:tcPr>
          <w:p w14:paraId="4E44724D" w14:textId="0F68CAF2" w:rsidR="00631B6B" w:rsidRPr="002570F8" w:rsidRDefault="00631B6B" w:rsidP="004016A9">
            <w:r w:rsidRPr="001B57BE">
              <w:t xml:space="preserve">Morgan </w:t>
            </w:r>
            <w:r w:rsidR="00FA32CB" w:rsidRPr="00523636">
              <w:rPr>
                <w:i/>
                <w:iCs/>
              </w:rPr>
              <w:t>et al</w:t>
            </w:r>
            <w:r w:rsidR="00523636" w:rsidRPr="00523636">
              <w:rPr>
                <w:i/>
                <w:iCs/>
              </w:rPr>
              <w:t>.</w:t>
            </w:r>
            <w:r w:rsidR="00523636">
              <w:t xml:space="preserve"> [3</w:t>
            </w:r>
            <w:r w:rsidR="002637D4">
              <w:t>8</w:t>
            </w:r>
            <w:r w:rsidR="00523636">
              <w:t>],</w:t>
            </w:r>
            <w:r w:rsidR="00C471BB">
              <w:t xml:space="preserve"> </w:t>
            </w:r>
            <w:r w:rsidR="00523636">
              <w:t xml:space="preserve">Onukwugha </w:t>
            </w:r>
            <w:r w:rsidR="00523636" w:rsidRPr="00523636">
              <w:rPr>
                <w:i/>
                <w:iCs/>
              </w:rPr>
              <w:t>et al.</w:t>
            </w:r>
            <w:r w:rsidR="00523636">
              <w:t xml:space="preserve"> [3</w:t>
            </w:r>
            <w:r w:rsidR="002637D4">
              <w:t>9</w:t>
            </w:r>
            <w:r w:rsidR="00523636">
              <w:t>],</w:t>
            </w:r>
            <w:r w:rsidR="00C471BB">
              <w:t xml:space="preserve"> </w:t>
            </w:r>
            <w:r w:rsidRPr="001B57BE">
              <w:t xml:space="preserve">Rayment </w:t>
            </w:r>
            <w:r w:rsidR="00FA32CB" w:rsidRPr="00523636">
              <w:rPr>
                <w:i/>
                <w:iCs/>
              </w:rPr>
              <w:t>et al</w:t>
            </w:r>
            <w:r w:rsidR="00523636" w:rsidRPr="00523636">
              <w:rPr>
                <w:i/>
                <w:iCs/>
              </w:rPr>
              <w:t>.</w:t>
            </w:r>
            <w:r w:rsidR="00523636">
              <w:t xml:space="preserve"> [</w:t>
            </w:r>
            <w:r w:rsidR="002637D4">
              <w:t>41</w:t>
            </w:r>
            <w:r w:rsidR="00523636">
              <w:t xml:space="preserve">], </w:t>
            </w:r>
            <w:r w:rsidRPr="001B57BE">
              <w:t xml:space="preserve">Timm </w:t>
            </w:r>
            <w:r w:rsidR="00FA32CB" w:rsidRPr="00523636">
              <w:rPr>
                <w:i/>
                <w:iCs/>
              </w:rPr>
              <w:t>et a</w:t>
            </w:r>
            <w:r w:rsidR="00523636" w:rsidRPr="00523636">
              <w:rPr>
                <w:i/>
                <w:iCs/>
              </w:rPr>
              <w:t>l.</w:t>
            </w:r>
            <w:r w:rsidR="00523636">
              <w:t xml:space="preserve"> [4</w:t>
            </w:r>
            <w:r w:rsidR="002637D4">
              <w:t>3</w:t>
            </w:r>
            <w:r w:rsidR="00523636">
              <w:t>]</w:t>
            </w:r>
            <w:r w:rsidR="00C471BB">
              <w:t>.</w:t>
            </w:r>
          </w:p>
        </w:tc>
        <w:tc>
          <w:tcPr>
            <w:tcW w:w="829" w:type="pct"/>
            <w:tcBorders>
              <w:left w:val="nil"/>
              <w:bottom w:val="nil"/>
              <w:right w:val="nil"/>
            </w:tcBorders>
            <w:shd w:val="clear" w:color="auto" w:fill="auto"/>
          </w:tcPr>
          <w:p w14:paraId="32E1CCEA" w14:textId="77777777" w:rsidR="00631B6B" w:rsidRPr="002570F8" w:rsidRDefault="00631B6B" w:rsidP="004016A9">
            <w:r w:rsidRPr="002570F8">
              <w:t>Serious concerns</w:t>
            </w:r>
          </w:p>
        </w:tc>
        <w:tc>
          <w:tcPr>
            <w:tcW w:w="558" w:type="pct"/>
            <w:tcBorders>
              <w:left w:val="nil"/>
              <w:bottom w:val="nil"/>
              <w:right w:val="nil"/>
            </w:tcBorders>
            <w:shd w:val="clear" w:color="auto" w:fill="auto"/>
          </w:tcPr>
          <w:p w14:paraId="1B7EF7CA" w14:textId="77777777" w:rsidR="00631B6B" w:rsidRPr="002570F8" w:rsidRDefault="00631B6B" w:rsidP="004016A9">
            <w:r w:rsidRPr="002570F8">
              <w:t>Minor concerns</w:t>
            </w:r>
          </w:p>
        </w:tc>
        <w:tc>
          <w:tcPr>
            <w:tcW w:w="600" w:type="pct"/>
            <w:tcBorders>
              <w:left w:val="nil"/>
              <w:bottom w:val="nil"/>
              <w:right w:val="nil"/>
            </w:tcBorders>
            <w:shd w:val="clear" w:color="auto" w:fill="auto"/>
          </w:tcPr>
          <w:p w14:paraId="70F4BE7F" w14:textId="77777777" w:rsidR="00631B6B" w:rsidRPr="002570F8" w:rsidRDefault="00631B6B" w:rsidP="004016A9">
            <w:r w:rsidRPr="002570F8">
              <w:t>Moderate concerns</w:t>
            </w:r>
          </w:p>
        </w:tc>
        <w:tc>
          <w:tcPr>
            <w:tcW w:w="688" w:type="pct"/>
            <w:tcBorders>
              <w:left w:val="nil"/>
              <w:bottom w:val="nil"/>
              <w:right w:val="nil"/>
            </w:tcBorders>
            <w:shd w:val="clear" w:color="auto" w:fill="auto"/>
          </w:tcPr>
          <w:p w14:paraId="783CFE3A" w14:textId="77777777" w:rsidR="00631B6B" w:rsidRPr="002570F8" w:rsidRDefault="00631B6B" w:rsidP="004016A9">
            <w:r w:rsidRPr="002570F8">
              <w:t>Minor concerns</w:t>
            </w:r>
          </w:p>
        </w:tc>
        <w:tc>
          <w:tcPr>
            <w:tcW w:w="821" w:type="pct"/>
            <w:tcBorders>
              <w:left w:val="nil"/>
              <w:bottom w:val="nil"/>
            </w:tcBorders>
            <w:shd w:val="clear" w:color="auto" w:fill="auto"/>
          </w:tcPr>
          <w:p w14:paraId="56F1ED15" w14:textId="77777777" w:rsidR="00631B6B" w:rsidRPr="002570F8" w:rsidRDefault="00631B6B" w:rsidP="004016A9">
            <w:r w:rsidRPr="002570F8">
              <w:t>Low confidence</w:t>
            </w:r>
          </w:p>
        </w:tc>
      </w:tr>
      <w:tr w:rsidR="00AB24D8" w:rsidRPr="002570F8" w14:paraId="35AC38AB" w14:textId="77777777" w:rsidTr="00631B6B">
        <w:tc>
          <w:tcPr>
            <w:tcW w:w="825" w:type="pct"/>
            <w:vMerge/>
            <w:tcBorders>
              <w:top w:val="nil"/>
              <w:bottom w:val="single" w:sz="4" w:space="0" w:color="auto"/>
              <w:right w:val="nil"/>
            </w:tcBorders>
            <w:shd w:val="clear" w:color="auto" w:fill="auto"/>
          </w:tcPr>
          <w:p w14:paraId="0332FF94" w14:textId="77777777" w:rsidR="00631B6B" w:rsidRPr="002570F8" w:rsidRDefault="00631B6B" w:rsidP="004016A9"/>
        </w:tc>
        <w:tc>
          <w:tcPr>
            <w:tcW w:w="680" w:type="pct"/>
            <w:vMerge/>
            <w:tcBorders>
              <w:top w:val="nil"/>
              <w:left w:val="nil"/>
              <w:bottom w:val="single" w:sz="4" w:space="0" w:color="auto"/>
              <w:right w:val="nil"/>
            </w:tcBorders>
            <w:shd w:val="clear" w:color="auto" w:fill="auto"/>
          </w:tcPr>
          <w:p w14:paraId="56838E48" w14:textId="77777777" w:rsidR="00631B6B" w:rsidRPr="002570F8" w:rsidRDefault="00631B6B" w:rsidP="004016A9"/>
        </w:tc>
        <w:tc>
          <w:tcPr>
            <w:tcW w:w="829" w:type="pct"/>
            <w:tcBorders>
              <w:top w:val="nil"/>
              <w:left w:val="nil"/>
              <w:bottom w:val="single" w:sz="4" w:space="0" w:color="auto"/>
              <w:right w:val="nil"/>
            </w:tcBorders>
            <w:shd w:val="clear" w:color="auto" w:fill="auto"/>
          </w:tcPr>
          <w:p w14:paraId="0FF63EDF" w14:textId="1DDA29B7" w:rsidR="00631B6B" w:rsidRPr="002570F8" w:rsidRDefault="00631B6B" w:rsidP="004016A9">
            <w:r>
              <w:rPr>
                <w:b/>
                <w:bCs/>
              </w:rPr>
              <w:t>Reason(s):</w:t>
            </w:r>
            <w:r w:rsidRPr="002570F8">
              <w:t xml:space="preserve"> Two out of four records did not provide adequate information on data analysis methods. Two records did not report using not report attempts to establish rigour. </w:t>
            </w:r>
          </w:p>
        </w:tc>
        <w:tc>
          <w:tcPr>
            <w:tcW w:w="558" w:type="pct"/>
            <w:tcBorders>
              <w:top w:val="nil"/>
              <w:left w:val="nil"/>
              <w:bottom w:val="single" w:sz="4" w:space="0" w:color="auto"/>
              <w:right w:val="nil"/>
            </w:tcBorders>
            <w:shd w:val="clear" w:color="auto" w:fill="auto"/>
          </w:tcPr>
          <w:p w14:paraId="74D6ABE7" w14:textId="07524122" w:rsidR="00631B6B" w:rsidRPr="002570F8" w:rsidRDefault="00631B6B" w:rsidP="004016A9">
            <w:r>
              <w:rPr>
                <w:b/>
                <w:bCs/>
              </w:rPr>
              <w:t>Reason(s):</w:t>
            </w:r>
            <w:r w:rsidRPr="002570F8">
              <w:t xml:space="preserve"> There was some variation in the data concerning the success of the approach taken to recruit and retain PPI contributors. </w:t>
            </w:r>
          </w:p>
        </w:tc>
        <w:tc>
          <w:tcPr>
            <w:tcW w:w="600" w:type="pct"/>
            <w:tcBorders>
              <w:top w:val="nil"/>
              <w:left w:val="nil"/>
              <w:bottom w:val="single" w:sz="4" w:space="0" w:color="auto"/>
              <w:right w:val="nil"/>
            </w:tcBorders>
            <w:shd w:val="clear" w:color="auto" w:fill="auto"/>
          </w:tcPr>
          <w:p w14:paraId="6A8DB447" w14:textId="0DF57794" w:rsidR="00631B6B" w:rsidRPr="002570F8" w:rsidRDefault="00631B6B" w:rsidP="004016A9">
            <w:r>
              <w:rPr>
                <w:b/>
                <w:bCs/>
              </w:rPr>
              <w:t>Reason(s):</w:t>
            </w:r>
            <w:r w:rsidRPr="002570F8">
              <w:t xml:space="preserve"> Four records contributed to this finding, which had thin data. However, the finding is descriptive.</w:t>
            </w:r>
          </w:p>
        </w:tc>
        <w:tc>
          <w:tcPr>
            <w:tcW w:w="688" w:type="pct"/>
            <w:tcBorders>
              <w:top w:val="nil"/>
              <w:left w:val="nil"/>
              <w:bottom w:val="single" w:sz="4" w:space="0" w:color="auto"/>
              <w:right w:val="nil"/>
            </w:tcBorders>
            <w:shd w:val="clear" w:color="auto" w:fill="auto"/>
          </w:tcPr>
          <w:p w14:paraId="5949EF45" w14:textId="1C3602C4" w:rsidR="00631B6B" w:rsidRPr="00835B0C" w:rsidRDefault="00631B6B" w:rsidP="004016A9">
            <w:pPr>
              <w:rPr>
                <w:b/>
                <w:bCs/>
              </w:rPr>
            </w:pPr>
            <w:r>
              <w:rPr>
                <w:b/>
                <w:bCs/>
              </w:rPr>
              <w:t>Reason(s):</w:t>
            </w:r>
          </w:p>
          <w:p w14:paraId="046CFDFD" w14:textId="77777777" w:rsidR="00631B6B" w:rsidRPr="002570F8" w:rsidRDefault="00631B6B" w:rsidP="004016A9">
            <w:pPr>
              <w:rPr>
                <w:b/>
                <w:bCs/>
              </w:rPr>
            </w:pPr>
            <w:r w:rsidRPr="002570F8">
              <w:t xml:space="preserve"> One record was focused on ‘co-creation’ of an RCT. The other included records aimed to provide an account of PPI conducted in the development of an intervention. </w:t>
            </w:r>
          </w:p>
        </w:tc>
        <w:tc>
          <w:tcPr>
            <w:tcW w:w="821" w:type="pct"/>
            <w:tcBorders>
              <w:top w:val="nil"/>
              <w:left w:val="nil"/>
              <w:bottom w:val="single" w:sz="4" w:space="0" w:color="auto"/>
            </w:tcBorders>
            <w:shd w:val="clear" w:color="auto" w:fill="auto"/>
          </w:tcPr>
          <w:p w14:paraId="6458972B" w14:textId="3EBA6154" w:rsidR="00631B6B" w:rsidRPr="002570F8" w:rsidRDefault="00631B6B" w:rsidP="004016A9">
            <w:r>
              <w:rPr>
                <w:b/>
                <w:bCs/>
              </w:rPr>
              <w:t>Reason(s):</w:t>
            </w:r>
            <w:r w:rsidRPr="002570F8">
              <w:t xml:space="preserve"> Serious concerns regarding methodological limitations (-1), in addition to moderate and minor concerns (-1) in the remaining 3 components. </w:t>
            </w:r>
          </w:p>
        </w:tc>
      </w:tr>
      <w:tr w:rsidR="00AB24D8" w:rsidRPr="002570F8" w14:paraId="693843D1" w14:textId="77777777" w:rsidTr="00631B6B">
        <w:tc>
          <w:tcPr>
            <w:tcW w:w="825" w:type="pct"/>
            <w:vMerge w:val="restart"/>
            <w:tcBorders>
              <w:bottom w:val="nil"/>
              <w:right w:val="nil"/>
            </w:tcBorders>
            <w:shd w:val="clear" w:color="auto" w:fill="auto"/>
          </w:tcPr>
          <w:p w14:paraId="2B06CF1D" w14:textId="77777777" w:rsidR="00631B6B" w:rsidRPr="002570F8" w:rsidRDefault="00631B6B" w:rsidP="004016A9">
            <w:r w:rsidRPr="002570F8">
              <w:lastRenderedPageBreak/>
              <w:t xml:space="preserve">Researchers encountered some difficulties ensuring that all PPI contributors were provided the opportunity to share their views while also achieving group consensus. Group tensions, dominant voices, and working with new PPI contributors who were unfamiliar with PPI were identified as challenges. </w:t>
            </w:r>
          </w:p>
          <w:p w14:paraId="3F4460F4" w14:textId="77777777" w:rsidR="00631B6B" w:rsidRPr="002570F8" w:rsidRDefault="00631B6B" w:rsidP="004016A9"/>
        </w:tc>
        <w:tc>
          <w:tcPr>
            <w:tcW w:w="680" w:type="pct"/>
            <w:vMerge w:val="restart"/>
            <w:tcBorders>
              <w:left w:val="nil"/>
              <w:bottom w:val="nil"/>
              <w:right w:val="nil"/>
            </w:tcBorders>
            <w:shd w:val="clear" w:color="auto" w:fill="auto"/>
          </w:tcPr>
          <w:p w14:paraId="3D484D2D" w14:textId="5283EC2D" w:rsidR="00631B6B" w:rsidRPr="002570F8" w:rsidRDefault="00631B6B" w:rsidP="004016A9">
            <w:r w:rsidRPr="001B57BE">
              <w:t xml:space="preserve">Levene </w:t>
            </w:r>
            <w:r w:rsidR="00FA32CB" w:rsidRPr="00523636">
              <w:rPr>
                <w:i/>
                <w:iCs/>
              </w:rPr>
              <w:t>et al</w:t>
            </w:r>
            <w:r w:rsidR="00523636" w:rsidRPr="00523636">
              <w:rPr>
                <w:i/>
                <w:iCs/>
              </w:rPr>
              <w:t>.</w:t>
            </w:r>
            <w:r w:rsidR="00523636">
              <w:t xml:space="preserve"> [3</w:t>
            </w:r>
            <w:r w:rsidR="002637D4">
              <w:t>7</w:t>
            </w:r>
            <w:proofErr w:type="gramStart"/>
            <w:r w:rsidR="00523636">
              <w:t>],Morgan</w:t>
            </w:r>
            <w:proofErr w:type="gramEnd"/>
            <w:r w:rsidR="00523636">
              <w:t xml:space="preserve"> </w:t>
            </w:r>
            <w:r w:rsidR="00523636" w:rsidRPr="00523636">
              <w:rPr>
                <w:i/>
                <w:iCs/>
              </w:rPr>
              <w:t>et al.</w:t>
            </w:r>
            <w:r w:rsidR="00523636">
              <w:t xml:space="preserve"> [3</w:t>
            </w:r>
            <w:r w:rsidR="002637D4">
              <w:t>8</w:t>
            </w:r>
            <w:r w:rsidR="00523636">
              <w:t>],</w:t>
            </w:r>
            <w:r w:rsidR="00C471BB">
              <w:t xml:space="preserve"> </w:t>
            </w:r>
            <w:r w:rsidR="00523636">
              <w:t xml:space="preserve">Onukwugha </w:t>
            </w:r>
            <w:r w:rsidR="00523636" w:rsidRPr="00523636">
              <w:rPr>
                <w:i/>
                <w:iCs/>
              </w:rPr>
              <w:t xml:space="preserve">et al. </w:t>
            </w:r>
            <w:r w:rsidR="00523636">
              <w:t>[3</w:t>
            </w:r>
            <w:r w:rsidR="002637D4">
              <w:t>9</w:t>
            </w:r>
            <w:r w:rsidR="00523636">
              <w:t xml:space="preserve">], </w:t>
            </w:r>
            <w:r w:rsidR="00AB24D8">
              <w:t xml:space="preserve">Rayment </w:t>
            </w:r>
            <w:r w:rsidR="00AB24D8" w:rsidRPr="00AB24D8">
              <w:rPr>
                <w:i/>
                <w:iCs/>
              </w:rPr>
              <w:t>et al.</w:t>
            </w:r>
            <w:r w:rsidR="00AB24D8">
              <w:t xml:space="preserve"> [</w:t>
            </w:r>
            <w:r w:rsidR="002637D4">
              <w:t>41</w:t>
            </w:r>
            <w:r w:rsidR="00AB24D8">
              <w:t>],</w:t>
            </w:r>
            <w:r w:rsidR="00C471BB">
              <w:t xml:space="preserve"> </w:t>
            </w:r>
            <w:r w:rsidRPr="001B57BE">
              <w:t xml:space="preserve">Timm </w:t>
            </w:r>
            <w:r w:rsidR="00FA32CB" w:rsidRPr="00AB24D8">
              <w:rPr>
                <w:i/>
                <w:iCs/>
              </w:rPr>
              <w:t>et al</w:t>
            </w:r>
            <w:r w:rsidR="00AB24D8" w:rsidRPr="00AB24D8">
              <w:rPr>
                <w:i/>
                <w:iCs/>
              </w:rPr>
              <w:t>.</w:t>
            </w:r>
            <w:r w:rsidR="00AB24D8">
              <w:t xml:space="preserve"> [4</w:t>
            </w:r>
            <w:r w:rsidR="002637D4">
              <w:t>3</w:t>
            </w:r>
            <w:r w:rsidR="00AB24D8">
              <w:t>]</w:t>
            </w:r>
            <w:r w:rsidRPr="001B57BE">
              <w:t xml:space="preserve"> </w:t>
            </w:r>
          </w:p>
        </w:tc>
        <w:tc>
          <w:tcPr>
            <w:tcW w:w="829" w:type="pct"/>
            <w:tcBorders>
              <w:left w:val="nil"/>
              <w:bottom w:val="nil"/>
              <w:right w:val="nil"/>
            </w:tcBorders>
            <w:shd w:val="clear" w:color="auto" w:fill="auto"/>
          </w:tcPr>
          <w:p w14:paraId="19C59DB4" w14:textId="77777777" w:rsidR="00631B6B" w:rsidRPr="002570F8" w:rsidRDefault="00631B6B" w:rsidP="004016A9">
            <w:r w:rsidRPr="002570F8">
              <w:t>Moderate concerns</w:t>
            </w:r>
          </w:p>
        </w:tc>
        <w:tc>
          <w:tcPr>
            <w:tcW w:w="558" w:type="pct"/>
            <w:tcBorders>
              <w:left w:val="nil"/>
              <w:bottom w:val="nil"/>
              <w:right w:val="nil"/>
            </w:tcBorders>
            <w:shd w:val="clear" w:color="auto" w:fill="auto"/>
          </w:tcPr>
          <w:p w14:paraId="4D3FBA83" w14:textId="77777777" w:rsidR="00631B6B" w:rsidRPr="002570F8" w:rsidRDefault="00631B6B" w:rsidP="004016A9">
            <w:r w:rsidRPr="002570F8">
              <w:t>No or very minor concerns</w:t>
            </w:r>
          </w:p>
        </w:tc>
        <w:tc>
          <w:tcPr>
            <w:tcW w:w="600" w:type="pct"/>
            <w:tcBorders>
              <w:left w:val="nil"/>
              <w:bottom w:val="nil"/>
              <w:right w:val="nil"/>
            </w:tcBorders>
            <w:shd w:val="clear" w:color="auto" w:fill="auto"/>
          </w:tcPr>
          <w:p w14:paraId="20E30F4E" w14:textId="77777777" w:rsidR="00631B6B" w:rsidRPr="002570F8" w:rsidRDefault="00631B6B" w:rsidP="004016A9">
            <w:r w:rsidRPr="002570F8">
              <w:t>Moderate concerns</w:t>
            </w:r>
          </w:p>
        </w:tc>
        <w:tc>
          <w:tcPr>
            <w:tcW w:w="688" w:type="pct"/>
            <w:tcBorders>
              <w:left w:val="nil"/>
              <w:bottom w:val="nil"/>
              <w:right w:val="nil"/>
            </w:tcBorders>
            <w:shd w:val="clear" w:color="auto" w:fill="auto"/>
          </w:tcPr>
          <w:p w14:paraId="41CEE366" w14:textId="77777777" w:rsidR="00631B6B" w:rsidRPr="002570F8" w:rsidRDefault="00631B6B" w:rsidP="004016A9">
            <w:r w:rsidRPr="002570F8">
              <w:t>Minor concerns</w:t>
            </w:r>
          </w:p>
        </w:tc>
        <w:tc>
          <w:tcPr>
            <w:tcW w:w="821" w:type="pct"/>
            <w:tcBorders>
              <w:left w:val="nil"/>
              <w:bottom w:val="nil"/>
            </w:tcBorders>
            <w:shd w:val="clear" w:color="auto" w:fill="auto"/>
          </w:tcPr>
          <w:p w14:paraId="38F6A582" w14:textId="77777777" w:rsidR="00631B6B" w:rsidRPr="002570F8" w:rsidRDefault="00631B6B" w:rsidP="004016A9">
            <w:r w:rsidRPr="002570F8">
              <w:t xml:space="preserve"> Moderate confidence</w:t>
            </w:r>
          </w:p>
        </w:tc>
      </w:tr>
      <w:tr w:rsidR="00AB24D8" w:rsidRPr="002570F8" w14:paraId="184DBCA1" w14:textId="77777777" w:rsidTr="00631B6B">
        <w:tc>
          <w:tcPr>
            <w:tcW w:w="825" w:type="pct"/>
            <w:vMerge/>
            <w:tcBorders>
              <w:top w:val="nil"/>
              <w:bottom w:val="single" w:sz="4" w:space="0" w:color="auto"/>
              <w:right w:val="nil"/>
            </w:tcBorders>
            <w:shd w:val="clear" w:color="auto" w:fill="auto"/>
          </w:tcPr>
          <w:p w14:paraId="2E8E8FBB" w14:textId="77777777" w:rsidR="00631B6B" w:rsidRPr="002570F8" w:rsidRDefault="00631B6B" w:rsidP="004016A9"/>
        </w:tc>
        <w:tc>
          <w:tcPr>
            <w:tcW w:w="680" w:type="pct"/>
            <w:vMerge/>
            <w:tcBorders>
              <w:top w:val="nil"/>
              <w:left w:val="nil"/>
              <w:bottom w:val="single" w:sz="4" w:space="0" w:color="auto"/>
              <w:right w:val="nil"/>
            </w:tcBorders>
            <w:shd w:val="clear" w:color="auto" w:fill="auto"/>
          </w:tcPr>
          <w:p w14:paraId="2E2CB481" w14:textId="77777777" w:rsidR="00631B6B" w:rsidRPr="002570F8" w:rsidRDefault="00631B6B" w:rsidP="004016A9"/>
        </w:tc>
        <w:tc>
          <w:tcPr>
            <w:tcW w:w="829" w:type="pct"/>
            <w:tcBorders>
              <w:top w:val="nil"/>
              <w:left w:val="nil"/>
              <w:bottom w:val="single" w:sz="4" w:space="0" w:color="auto"/>
              <w:right w:val="nil"/>
            </w:tcBorders>
            <w:shd w:val="clear" w:color="auto" w:fill="auto"/>
          </w:tcPr>
          <w:p w14:paraId="04157BDA" w14:textId="71A39C79" w:rsidR="00631B6B" w:rsidRPr="002570F8" w:rsidRDefault="00631B6B" w:rsidP="004016A9">
            <w:r>
              <w:rPr>
                <w:b/>
                <w:bCs/>
              </w:rPr>
              <w:t>Reason(s):</w:t>
            </w:r>
            <w:r w:rsidRPr="002570F8">
              <w:t xml:space="preserve"> Two records did not provide adequate information on data analysis methods. Three out of five records did not report attempts to establish rigour. </w:t>
            </w:r>
          </w:p>
        </w:tc>
        <w:tc>
          <w:tcPr>
            <w:tcW w:w="558" w:type="pct"/>
            <w:tcBorders>
              <w:top w:val="nil"/>
              <w:left w:val="nil"/>
              <w:bottom w:val="single" w:sz="4" w:space="0" w:color="auto"/>
              <w:right w:val="nil"/>
            </w:tcBorders>
            <w:shd w:val="clear" w:color="auto" w:fill="auto"/>
          </w:tcPr>
          <w:p w14:paraId="473D1C82" w14:textId="77A8FF55" w:rsidR="00631B6B" w:rsidRPr="002570F8" w:rsidRDefault="00631B6B" w:rsidP="004016A9">
            <w:pPr>
              <w:rPr>
                <w:b/>
                <w:bCs/>
              </w:rPr>
            </w:pPr>
            <w:r>
              <w:rPr>
                <w:b/>
                <w:bCs/>
              </w:rPr>
              <w:t>Reason(s):</w:t>
            </w:r>
            <w:r w:rsidRPr="002570F8">
              <w:t xml:space="preserve"> This finding is supported by the records. </w:t>
            </w:r>
          </w:p>
          <w:p w14:paraId="0E7B778E" w14:textId="77777777" w:rsidR="00631B6B" w:rsidRPr="002570F8" w:rsidRDefault="00631B6B" w:rsidP="004016A9"/>
        </w:tc>
        <w:tc>
          <w:tcPr>
            <w:tcW w:w="600" w:type="pct"/>
            <w:tcBorders>
              <w:top w:val="nil"/>
              <w:left w:val="nil"/>
              <w:bottom w:val="single" w:sz="4" w:space="0" w:color="auto"/>
              <w:right w:val="nil"/>
            </w:tcBorders>
            <w:shd w:val="clear" w:color="auto" w:fill="auto"/>
          </w:tcPr>
          <w:p w14:paraId="31A62B46" w14:textId="4005E4F5" w:rsidR="00631B6B" w:rsidRPr="002570F8" w:rsidRDefault="00631B6B" w:rsidP="004016A9">
            <w:r>
              <w:rPr>
                <w:b/>
                <w:bCs/>
              </w:rPr>
              <w:t>Reason(s):</w:t>
            </w:r>
            <w:r w:rsidRPr="002570F8">
              <w:t xml:space="preserve"> Varied in levels of quality and information from each record that contributed to this finding. </w:t>
            </w:r>
          </w:p>
        </w:tc>
        <w:tc>
          <w:tcPr>
            <w:tcW w:w="688" w:type="pct"/>
            <w:tcBorders>
              <w:top w:val="nil"/>
              <w:left w:val="nil"/>
              <w:bottom w:val="single" w:sz="4" w:space="0" w:color="auto"/>
              <w:right w:val="nil"/>
            </w:tcBorders>
            <w:shd w:val="clear" w:color="auto" w:fill="auto"/>
          </w:tcPr>
          <w:p w14:paraId="4ED6E81B" w14:textId="117424CA" w:rsidR="00631B6B" w:rsidRPr="00835B0C" w:rsidRDefault="00631B6B" w:rsidP="004016A9">
            <w:pPr>
              <w:rPr>
                <w:b/>
                <w:bCs/>
              </w:rPr>
            </w:pPr>
            <w:r>
              <w:rPr>
                <w:b/>
                <w:bCs/>
              </w:rPr>
              <w:t>Reason(s):</w:t>
            </w:r>
          </w:p>
          <w:p w14:paraId="25933F2F" w14:textId="77777777" w:rsidR="00631B6B" w:rsidRPr="002570F8" w:rsidRDefault="00631B6B" w:rsidP="004016A9">
            <w:r w:rsidRPr="002570F8">
              <w:t xml:space="preserve"> One record was focused on ‘co-creation’ of an RCT. Difficulties of PPI are told from perspective of researchers in all included records. </w:t>
            </w:r>
          </w:p>
        </w:tc>
        <w:tc>
          <w:tcPr>
            <w:tcW w:w="821" w:type="pct"/>
            <w:tcBorders>
              <w:top w:val="nil"/>
              <w:left w:val="nil"/>
              <w:bottom w:val="single" w:sz="4" w:space="0" w:color="auto"/>
            </w:tcBorders>
            <w:shd w:val="clear" w:color="auto" w:fill="auto"/>
          </w:tcPr>
          <w:p w14:paraId="1CEBACB7" w14:textId="2C6362CE" w:rsidR="00631B6B" w:rsidRPr="002570F8" w:rsidRDefault="00631B6B" w:rsidP="004016A9">
            <w:r>
              <w:rPr>
                <w:b/>
                <w:bCs/>
              </w:rPr>
              <w:t>Reason(s):</w:t>
            </w:r>
            <w:r w:rsidRPr="002570F8">
              <w:t xml:space="preserve"> Two components assessed as having moderate concerns (-1). </w:t>
            </w:r>
          </w:p>
        </w:tc>
      </w:tr>
      <w:tr w:rsidR="00AB24D8" w:rsidRPr="002570F8" w14:paraId="69A302AE" w14:textId="77777777" w:rsidTr="00631B6B">
        <w:tc>
          <w:tcPr>
            <w:tcW w:w="825" w:type="pct"/>
            <w:vMerge w:val="restart"/>
            <w:tcBorders>
              <w:bottom w:val="nil"/>
              <w:right w:val="nil"/>
            </w:tcBorders>
            <w:shd w:val="clear" w:color="auto" w:fill="auto"/>
          </w:tcPr>
          <w:p w14:paraId="794A1F49" w14:textId="77777777" w:rsidR="00631B6B" w:rsidRPr="002570F8" w:rsidRDefault="00631B6B" w:rsidP="004016A9">
            <w:r w:rsidRPr="002570F8">
              <w:t xml:space="preserve">Researchers considered that PPI contributors’ views were valued and held to be of equal value.  </w:t>
            </w:r>
          </w:p>
        </w:tc>
        <w:tc>
          <w:tcPr>
            <w:tcW w:w="680" w:type="pct"/>
            <w:vMerge w:val="restart"/>
            <w:tcBorders>
              <w:left w:val="nil"/>
              <w:bottom w:val="nil"/>
              <w:right w:val="nil"/>
            </w:tcBorders>
            <w:shd w:val="clear" w:color="auto" w:fill="auto"/>
          </w:tcPr>
          <w:p w14:paraId="371E5222" w14:textId="1BE60EDF" w:rsidR="00AB24D8" w:rsidRDefault="00631B6B" w:rsidP="004016A9">
            <w:r w:rsidRPr="001B57BE">
              <w:t xml:space="preserve">Moss </w:t>
            </w:r>
            <w:r w:rsidR="00FA32CB" w:rsidRPr="00AB24D8">
              <w:rPr>
                <w:i/>
                <w:iCs/>
              </w:rPr>
              <w:t>et al</w:t>
            </w:r>
            <w:r w:rsidR="00AB24D8" w:rsidRPr="00AB24D8">
              <w:rPr>
                <w:i/>
                <w:iCs/>
              </w:rPr>
              <w:t>.</w:t>
            </w:r>
            <w:r w:rsidR="00AB24D8">
              <w:t xml:space="preserve"> [3</w:t>
            </w:r>
            <w:r w:rsidR="002637D4">
              <w:t>6</w:t>
            </w:r>
            <w:r w:rsidR="00AB24D8">
              <w:t xml:space="preserve">], </w:t>
            </w:r>
          </w:p>
          <w:p w14:paraId="323CD331" w14:textId="558D770E" w:rsidR="00AB24D8" w:rsidRDefault="00AB24D8" w:rsidP="004016A9">
            <w:r>
              <w:t xml:space="preserve">Morgan </w:t>
            </w:r>
            <w:r w:rsidRPr="00AB24D8">
              <w:rPr>
                <w:i/>
                <w:iCs/>
              </w:rPr>
              <w:t>et al.</w:t>
            </w:r>
            <w:r>
              <w:t xml:space="preserve"> [3</w:t>
            </w:r>
            <w:r w:rsidR="002637D4">
              <w:t>8</w:t>
            </w:r>
            <w:r>
              <w:t xml:space="preserve">], </w:t>
            </w:r>
            <w:r w:rsidR="00631B6B" w:rsidRPr="001B57BE">
              <w:t xml:space="preserve">Onukwugha </w:t>
            </w:r>
            <w:r w:rsidR="00FA32CB" w:rsidRPr="00AB24D8">
              <w:rPr>
                <w:i/>
                <w:iCs/>
              </w:rPr>
              <w:t>et al</w:t>
            </w:r>
            <w:r w:rsidRPr="00AB24D8">
              <w:rPr>
                <w:i/>
                <w:iCs/>
              </w:rPr>
              <w:t>.</w:t>
            </w:r>
            <w:r>
              <w:t xml:space="preserve"> [3</w:t>
            </w:r>
            <w:r w:rsidR="002637D4">
              <w:t>9</w:t>
            </w:r>
            <w:r>
              <w:t xml:space="preserve">], </w:t>
            </w:r>
          </w:p>
          <w:p w14:paraId="2B9F3991" w14:textId="30B80397" w:rsidR="00631B6B" w:rsidRPr="002570F8" w:rsidRDefault="00631B6B" w:rsidP="004016A9">
            <w:r w:rsidRPr="001B57BE">
              <w:t xml:space="preserve">Rayment </w:t>
            </w:r>
            <w:r w:rsidR="00FA32CB" w:rsidRPr="00AB24D8">
              <w:rPr>
                <w:i/>
                <w:iCs/>
              </w:rPr>
              <w:t>et al</w:t>
            </w:r>
            <w:r w:rsidR="00AB24D8" w:rsidRPr="00AB24D8">
              <w:rPr>
                <w:i/>
                <w:iCs/>
              </w:rPr>
              <w:t>.</w:t>
            </w:r>
            <w:r w:rsidR="00AB24D8">
              <w:t xml:space="preserve"> [</w:t>
            </w:r>
            <w:r w:rsidR="002637D4">
              <w:t>40</w:t>
            </w:r>
            <w:r w:rsidR="00AB24D8">
              <w:t>]</w:t>
            </w:r>
          </w:p>
        </w:tc>
        <w:tc>
          <w:tcPr>
            <w:tcW w:w="829" w:type="pct"/>
            <w:tcBorders>
              <w:left w:val="nil"/>
              <w:bottom w:val="nil"/>
              <w:right w:val="nil"/>
            </w:tcBorders>
            <w:shd w:val="clear" w:color="auto" w:fill="auto"/>
          </w:tcPr>
          <w:p w14:paraId="167047DF" w14:textId="77777777" w:rsidR="00631B6B" w:rsidRPr="002570F8" w:rsidRDefault="00631B6B" w:rsidP="004016A9">
            <w:r w:rsidRPr="002570F8">
              <w:t>Moderate concerns</w:t>
            </w:r>
          </w:p>
        </w:tc>
        <w:tc>
          <w:tcPr>
            <w:tcW w:w="558" w:type="pct"/>
            <w:tcBorders>
              <w:left w:val="nil"/>
              <w:bottom w:val="nil"/>
              <w:right w:val="nil"/>
            </w:tcBorders>
            <w:shd w:val="clear" w:color="auto" w:fill="auto"/>
          </w:tcPr>
          <w:p w14:paraId="6C81E178" w14:textId="77777777" w:rsidR="00631B6B" w:rsidRPr="002570F8" w:rsidRDefault="00631B6B" w:rsidP="004016A9">
            <w:r w:rsidRPr="002570F8">
              <w:t>Moderate concerns</w:t>
            </w:r>
          </w:p>
        </w:tc>
        <w:tc>
          <w:tcPr>
            <w:tcW w:w="600" w:type="pct"/>
            <w:tcBorders>
              <w:left w:val="nil"/>
              <w:bottom w:val="nil"/>
              <w:right w:val="nil"/>
            </w:tcBorders>
            <w:shd w:val="clear" w:color="auto" w:fill="auto"/>
          </w:tcPr>
          <w:p w14:paraId="4DB39FEB" w14:textId="77777777" w:rsidR="00631B6B" w:rsidRPr="002570F8" w:rsidRDefault="00631B6B" w:rsidP="004016A9">
            <w:r w:rsidRPr="002570F8">
              <w:t>Moderate</w:t>
            </w:r>
          </w:p>
          <w:p w14:paraId="7F0AE6CA" w14:textId="77777777" w:rsidR="00631B6B" w:rsidRPr="002570F8" w:rsidRDefault="00631B6B" w:rsidP="004016A9">
            <w:r w:rsidRPr="002570F8">
              <w:t>concerns</w:t>
            </w:r>
          </w:p>
        </w:tc>
        <w:tc>
          <w:tcPr>
            <w:tcW w:w="688" w:type="pct"/>
            <w:tcBorders>
              <w:left w:val="nil"/>
              <w:bottom w:val="nil"/>
              <w:right w:val="nil"/>
            </w:tcBorders>
            <w:shd w:val="clear" w:color="auto" w:fill="auto"/>
          </w:tcPr>
          <w:p w14:paraId="6044CD37" w14:textId="77777777" w:rsidR="00631B6B" w:rsidRPr="002570F8" w:rsidRDefault="00631B6B" w:rsidP="004016A9">
            <w:r w:rsidRPr="002570F8">
              <w:t>No to very minor concerns</w:t>
            </w:r>
          </w:p>
        </w:tc>
        <w:tc>
          <w:tcPr>
            <w:tcW w:w="821" w:type="pct"/>
            <w:tcBorders>
              <w:left w:val="nil"/>
              <w:bottom w:val="nil"/>
            </w:tcBorders>
            <w:shd w:val="clear" w:color="auto" w:fill="auto"/>
          </w:tcPr>
          <w:p w14:paraId="4A819E4E" w14:textId="77777777" w:rsidR="00631B6B" w:rsidRPr="002570F8" w:rsidRDefault="00631B6B" w:rsidP="004016A9">
            <w:r w:rsidRPr="002570F8">
              <w:t>Low confidence</w:t>
            </w:r>
          </w:p>
        </w:tc>
      </w:tr>
      <w:tr w:rsidR="00AB24D8" w:rsidRPr="002570F8" w14:paraId="0381EAA1" w14:textId="77777777" w:rsidTr="00631B6B">
        <w:tc>
          <w:tcPr>
            <w:tcW w:w="825" w:type="pct"/>
            <w:vMerge/>
            <w:tcBorders>
              <w:top w:val="nil"/>
              <w:bottom w:val="single" w:sz="4" w:space="0" w:color="auto"/>
              <w:right w:val="nil"/>
            </w:tcBorders>
            <w:shd w:val="clear" w:color="auto" w:fill="auto"/>
          </w:tcPr>
          <w:p w14:paraId="2DAAC014" w14:textId="77777777" w:rsidR="00631B6B" w:rsidRPr="002570F8" w:rsidRDefault="00631B6B" w:rsidP="004016A9"/>
        </w:tc>
        <w:tc>
          <w:tcPr>
            <w:tcW w:w="680" w:type="pct"/>
            <w:vMerge/>
            <w:tcBorders>
              <w:top w:val="nil"/>
              <w:left w:val="nil"/>
              <w:bottom w:val="single" w:sz="4" w:space="0" w:color="auto"/>
              <w:right w:val="nil"/>
            </w:tcBorders>
            <w:shd w:val="clear" w:color="auto" w:fill="auto"/>
          </w:tcPr>
          <w:p w14:paraId="0A978434" w14:textId="77777777" w:rsidR="00631B6B" w:rsidRPr="002570F8" w:rsidRDefault="00631B6B" w:rsidP="004016A9"/>
        </w:tc>
        <w:tc>
          <w:tcPr>
            <w:tcW w:w="829" w:type="pct"/>
            <w:tcBorders>
              <w:top w:val="nil"/>
              <w:left w:val="nil"/>
              <w:bottom w:val="single" w:sz="4" w:space="0" w:color="auto"/>
              <w:right w:val="nil"/>
            </w:tcBorders>
            <w:shd w:val="clear" w:color="auto" w:fill="auto"/>
          </w:tcPr>
          <w:p w14:paraId="71B7768F" w14:textId="4F41A271" w:rsidR="00631B6B" w:rsidRPr="002570F8" w:rsidRDefault="00631B6B" w:rsidP="004016A9">
            <w:r>
              <w:rPr>
                <w:b/>
                <w:bCs/>
              </w:rPr>
              <w:t>Reason(s):</w:t>
            </w:r>
            <w:r w:rsidRPr="002570F8">
              <w:t xml:space="preserve"> One out of four records did not provide enough information on data analysis methods. One record did not report attempts to establish rigour.  </w:t>
            </w:r>
          </w:p>
        </w:tc>
        <w:tc>
          <w:tcPr>
            <w:tcW w:w="558" w:type="pct"/>
            <w:tcBorders>
              <w:top w:val="nil"/>
              <w:left w:val="nil"/>
              <w:bottom w:val="single" w:sz="4" w:space="0" w:color="auto"/>
              <w:right w:val="nil"/>
            </w:tcBorders>
            <w:shd w:val="clear" w:color="auto" w:fill="auto"/>
          </w:tcPr>
          <w:p w14:paraId="264C4A94" w14:textId="6D7C9A61" w:rsidR="00631B6B" w:rsidRPr="002570F8" w:rsidRDefault="00631B6B" w:rsidP="004016A9">
            <w:r>
              <w:rPr>
                <w:b/>
                <w:bCs/>
              </w:rPr>
              <w:t>Reason(s):</w:t>
            </w:r>
            <w:r w:rsidRPr="002570F8">
              <w:t xml:space="preserve"> There was some variation in the data, particularly when comparing to the finding of researchers’ </w:t>
            </w:r>
            <w:r w:rsidRPr="002570F8">
              <w:lastRenderedPageBreak/>
              <w:t xml:space="preserve">varied attitudes to the insights that PPI contributors have.  </w:t>
            </w:r>
          </w:p>
        </w:tc>
        <w:tc>
          <w:tcPr>
            <w:tcW w:w="600" w:type="pct"/>
            <w:tcBorders>
              <w:top w:val="nil"/>
              <w:left w:val="nil"/>
              <w:bottom w:val="single" w:sz="4" w:space="0" w:color="auto"/>
              <w:right w:val="nil"/>
            </w:tcBorders>
            <w:shd w:val="clear" w:color="auto" w:fill="auto"/>
          </w:tcPr>
          <w:p w14:paraId="57D5E8B4" w14:textId="6072240B" w:rsidR="00631B6B" w:rsidRPr="002570F8" w:rsidRDefault="00631B6B" w:rsidP="004016A9">
            <w:r>
              <w:rPr>
                <w:b/>
                <w:bCs/>
              </w:rPr>
              <w:lastRenderedPageBreak/>
              <w:t>Reason(s):</w:t>
            </w:r>
            <w:r w:rsidRPr="002570F8">
              <w:t xml:space="preserve"> Four records contributed to this finding, which had thin data. However, the finding is descriptive. </w:t>
            </w:r>
          </w:p>
        </w:tc>
        <w:tc>
          <w:tcPr>
            <w:tcW w:w="688" w:type="pct"/>
            <w:tcBorders>
              <w:top w:val="nil"/>
              <w:left w:val="nil"/>
              <w:bottom w:val="single" w:sz="4" w:space="0" w:color="auto"/>
              <w:right w:val="nil"/>
            </w:tcBorders>
            <w:shd w:val="clear" w:color="auto" w:fill="auto"/>
          </w:tcPr>
          <w:p w14:paraId="444D3288" w14:textId="73C1C4C7" w:rsidR="00631B6B" w:rsidRPr="00835B0C" w:rsidRDefault="00631B6B" w:rsidP="004016A9">
            <w:pPr>
              <w:rPr>
                <w:b/>
                <w:bCs/>
              </w:rPr>
            </w:pPr>
            <w:r>
              <w:rPr>
                <w:b/>
                <w:bCs/>
              </w:rPr>
              <w:t>Reason(s):</w:t>
            </w:r>
          </w:p>
          <w:p w14:paraId="60986FE2" w14:textId="77777777" w:rsidR="00631B6B" w:rsidRPr="002570F8" w:rsidRDefault="00631B6B" w:rsidP="004016A9">
            <w:r w:rsidRPr="002570F8">
              <w:rPr>
                <w:lang w:val="en-US"/>
              </w:rPr>
              <w:t xml:space="preserve">As researchers are stakeholders within PPI this finding is relevant to the aims of the QES. The aim of the included records </w:t>
            </w:r>
            <w:proofErr w:type="gramStart"/>
            <w:r w:rsidRPr="002570F8">
              <w:rPr>
                <w:lang w:val="en-US"/>
              </w:rPr>
              <w:t>were</w:t>
            </w:r>
            <w:proofErr w:type="gramEnd"/>
            <w:r w:rsidRPr="002570F8">
              <w:rPr>
                <w:lang w:val="en-US"/>
              </w:rPr>
              <w:t xml:space="preserve"> varied but </w:t>
            </w:r>
            <w:r w:rsidRPr="002570F8">
              <w:rPr>
                <w:lang w:val="en-US"/>
              </w:rPr>
              <w:lastRenderedPageBreak/>
              <w:t xml:space="preserve">are relevant to the QES question of experiences and perspectives of PPI. </w:t>
            </w:r>
          </w:p>
        </w:tc>
        <w:tc>
          <w:tcPr>
            <w:tcW w:w="821" w:type="pct"/>
            <w:tcBorders>
              <w:top w:val="nil"/>
              <w:left w:val="nil"/>
              <w:bottom w:val="single" w:sz="4" w:space="0" w:color="auto"/>
            </w:tcBorders>
            <w:shd w:val="clear" w:color="auto" w:fill="auto"/>
          </w:tcPr>
          <w:p w14:paraId="53092132" w14:textId="002179CA" w:rsidR="00631B6B" w:rsidRPr="00835B0C" w:rsidRDefault="00631B6B" w:rsidP="004016A9">
            <w:pPr>
              <w:rPr>
                <w:b/>
                <w:bCs/>
              </w:rPr>
            </w:pPr>
            <w:r>
              <w:rPr>
                <w:b/>
                <w:bCs/>
              </w:rPr>
              <w:lastRenderedPageBreak/>
              <w:t>Reason(s):</w:t>
            </w:r>
          </w:p>
          <w:p w14:paraId="204B4AD1" w14:textId="77777777" w:rsidR="00631B6B" w:rsidRPr="002570F8" w:rsidRDefault="00631B6B" w:rsidP="004016A9">
            <w:r w:rsidRPr="002570F8">
              <w:t>Downgraded as three components were assessed as having ‘moderate concerns’ (-2).</w:t>
            </w:r>
          </w:p>
        </w:tc>
      </w:tr>
      <w:tr w:rsidR="00AB24D8" w:rsidRPr="002570F8" w14:paraId="76353883" w14:textId="77777777" w:rsidTr="00631B6B">
        <w:tc>
          <w:tcPr>
            <w:tcW w:w="825" w:type="pct"/>
            <w:tcBorders>
              <w:right w:val="nil"/>
            </w:tcBorders>
            <w:shd w:val="clear" w:color="auto" w:fill="auto"/>
            <w:vAlign w:val="center"/>
          </w:tcPr>
          <w:p w14:paraId="2A12C688" w14:textId="77777777" w:rsidR="00631B6B" w:rsidRPr="002570F8" w:rsidRDefault="00631B6B" w:rsidP="004016A9">
            <w:pPr>
              <w:rPr>
                <w:b/>
                <w:bCs/>
              </w:rPr>
            </w:pPr>
            <w:r w:rsidRPr="002570F8">
              <w:rPr>
                <w:b/>
                <w:bCs/>
              </w:rPr>
              <w:t>Finding</w:t>
            </w:r>
          </w:p>
        </w:tc>
        <w:tc>
          <w:tcPr>
            <w:tcW w:w="680" w:type="pct"/>
            <w:tcBorders>
              <w:left w:val="nil"/>
              <w:right w:val="nil"/>
            </w:tcBorders>
            <w:shd w:val="clear" w:color="auto" w:fill="auto"/>
            <w:vAlign w:val="center"/>
          </w:tcPr>
          <w:p w14:paraId="2D57110B" w14:textId="21CD5FB0" w:rsidR="00631B6B" w:rsidRPr="002570F8" w:rsidRDefault="00631B6B" w:rsidP="004016A9">
            <w:pPr>
              <w:rPr>
                <w:b/>
                <w:bCs/>
              </w:rPr>
            </w:pPr>
            <w:r w:rsidRPr="002570F8">
              <w:rPr>
                <w:b/>
                <w:bCs/>
              </w:rPr>
              <w:t>Contributing records</w:t>
            </w:r>
          </w:p>
        </w:tc>
        <w:tc>
          <w:tcPr>
            <w:tcW w:w="829" w:type="pct"/>
            <w:tcBorders>
              <w:left w:val="nil"/>
              <w:right w:val="nil"/>
            </w:tcBorders>
            <w:shd w:val="clear" w:color="auto" w:fill="auto"/>
            <w:vAlign w:val="center"/>
          </w:tcPr>
          <w:p w14:paraId="0035B156" w14:textId="77777777" w:rsidR="00631B6B" w:rsidRPr="002570F8" w:rsidRDefault="00631B6B" w:rsidP="004016A9">
            <w:pPr>
              <w:rPr>
                <w:b/>
                <w:bCs/>
              </w:rPr>
            </w:pPr>
            <w:r w:rsidRPr="002570F8">
              <w:rPr>
                <w:b/>
                <w:bCs/>
              </w:rPr>
              <w:t>Methodological limitations</w:t>
            </w:r>
          </w:p>
        </w:tc>
        <w:tc>
          <w:tcPr>
            <w:tcW w:w="558" w:type="pct"/>
            <w:tcBorders>
              <w:left w:val="nil"/>
              <w:right w:val="nil"/>
            </w:tcBorders>
            <w:shd w:val="clear" w:color="auto" w:fill="auto"/>
            <w:vAlign w:val="center"/>
          </w:tcPr>
          <w:p w14:paraId="26E0D7A8" w14:textId="77777777" w:rsidR="00631B6B" w:rsidRPr="002570F8" w:rsidRDefault="00631B6B" w:rsidP="004016A9">
            <w:pPr>
              <w:rPr>
                <w:b/>
                <w:bCs/>
              </w:rPr>
            </w:pPr>
            <w:r w:rsidRPr="002570F8">
              <w:rPr>
                <w:b/>
                <w:bCs/>
              </w:rPr>
              <w:t>Coherence</w:t>
            </w:r>
          </w:p>
        </w:tc>
        <w:tc>
          <w:tcPr>
            <w:tcW w:w="600" w:type="pct"/>
            <w:tcBorders>
              <w:left w:val="nil"/>
              <w:right w:val="nil"/>
            </w:tcBorders>
            <w:shd w:val="clear" w:color="auto" w:fill="auto"/>
            <w:vAlign w:val="center"/>
          </w:tcPr>
          <w:p w14:paraId="1ABE1057" w14:textId="77777777" w:rsidR="00631B6B" w:rsidRPr="002570F8" w:rsidRDefault="00631B6B" w:rsidP="004016A9">
            <w:pPr>
              <w:rPr>
                <w:b/>
                <w:bCs/>
              </w:rPr>
            </w:pPr>
            <w:r w:rsidRPr="002570F8">
              <w:rPr>
                <w:b/>
                <w:bCs/>
              </w:rPr>
              <w:t>Adequacy</w:t>
            </w:r>
          </w:p>
        </w:tc>
        <w:tc>
          <w:tcPr>
            <w:tcW w:w="688" w:type="pct"/>
            <w:tcBorders>
              <w:left w:val="nil"/>
              <w:right w:val="nil"/>
            </w:tcBorders>
            <w:shd w:val="clear" w:color="auto" w:fill="auto"/>
            <w:vAlign w:val="center"/>
          </w:tcPr>
          <w:p w14:paraId="0885A656" w14:textId="77777777" w:rsidR="00631B6B" w:rsidRPr="002570F8" w:rsidRDefault="00631B6B" w:rsidP="004016A9">
            <w:pPr>
              <w:rPr>
                <w:b/>
                <w:bCs/>
              </w:rPr>
            </w:pPr>
            <w:r w:rsidRPr="002570F8">
              <w:rPr>
                <w:b/>
                <w:bCs/>
              </w:rPr>
              <w:t>Relevance</w:t>
            </w:r>
          </w:p>
        </w:tc>
        <w:tc>
          <w:tcPr>
            <w:tcW w:w="821" w:type="pct"/>
            <w:tcBorders>
              <w:left w:val="nil"/>
            </w:tcBorders>
            <w:shd w:val="clear" w:color="auto" w:fill="auto"/>
            <w:vAlign w:val="center"/>
          </w:tcPr>
          <w:p w14:paraId="0A4AE4B9" w14:textId="77777777" w:rsidR="00631B6B" w:rsidRPr="002570F8" w:rsidRDefault="00631B6B" w:rsidP="004016A9">
            <w:pPr>
              <w:rPr>
                <w:b/>
                <w:bCs/>
              </w:rPr>
            </w:pPr>
            <w:r w:rsidRPr="002570F8">
              <w:rPr>
                <w:b/>
                <w:bCs/>
              </w:rPr>
              <w:t>Overall</w:t>
            </w:r>
          </w:p>
        </w:tc>
      </w:tr>
      <w:tr w:rsidR="00631B6B" w:rsidRPr="002570F8" w14:paraId="2FFB7345" w14:textId="5EDCB608" w:rsidTr="00631B6B">
        <w:tc>
          <w:tcPr>
            <w:tcW w:w="5000" w:type="pct"/>
            <w:gridSpan w:val="7"/>
            <w:tcBorders>
              <w:bottom w:val="single" w:sz="4" w:space="0" w:color="auto"/>
            </w:tcBorders>
            <w:shd w:val="clear" w:color="auto" w:fill="auto"/>
          </w:tcPr>
          <w:p w14:paraId="72C5F957" w14:textId="77777777" w:rsidR="00631B6B" w:rsidRPr="002570F8" w:rsidRDefault="00631B6B" w:rsidP="004016A9">
            <w:pPr>
              <w:rPr>
                <w:b/>
                <w:bCs/>
                <w:color w:val="FFFFFF" w:themeColor="background1"/>
              </w:rPr>
            </w:pPr>
            <w:r w:rsidRPr="002570F8">
              <w:rPr>
                <w:b/>
                <w:bCs/>
              </w:rPr>
              <w:t>Theme 2: Impact of PPI on trial design and development</w:t>
            </w:r>
          </w:p>
        </w:tc>
      </w:tr>
      <w:tr w:rsidR="00AB24D8" w:rsidRPr="002570F8" w14:paraId="6B5B86F7" w14:textId="77777777" w:rsidTr="00631B6B">
        <w:trPr>
          <w:trHeight w:val="1020"/>
        </w:trPr>
        <w:tc>
          <w:tcPr>
            <w:tcW w:w="825" w:type="pct"/>
            <w:vMerge w:val="restart"/>
            <w:tcBorders>
              <w:bottom w:val="nil"/>
              <w:right w:val="nil"/>
            </w:tcBorders>
            <w:shd w:val="clear" w:color="auto" w:fill="auto"/>
          </w:tcPr>
          <w:p w14:paraId="5C81F0DC" w14:textId="77777777" w:rsidR="00631B6B" w:rsidRPr="002570F8" w:rsidRDefault="00631B6B" w:rsidP="004016A9">
            <w:r w:rsidRPr="002570F8">
              <w:t>Researchers discussed the impact PPI had on improving the clarity and sensitivity of the language used within the trial, notably in participant information leaflets, to avoid causing anxiety or confusion for trial participants and parents.</w:t>
            </w:r>
          </w:p>
        </w:tc>
        <w:tc>
          <w:tcPr>
            <w:tcW w:w="680" w:type="pct"/>
            <w:vMerge w:val="restart"/>
            <w:tcBorders>
              <w:left w:val="nil"/>
              <w:bottom w:val="nil"/>
              <w:right w:val="nil"/>
            </w:tcBorders>
            <w:shd w:val="clear" w:color="auto" w:fill="auto"/>
          </w:tcPr>
          <w:p w14:paraId="18231F21" w14:textId="76212B0F" w:rsidR="00D11799" w:rsidRDefault="00D11799" w:rsidP="004016A9">
            <w:r>
              <w:t xml:space="preserve">Lammons </w:t>
            </w:r>
            <w:r w:rsidRPr="00D11799">
              <w:rPr>
                <w:i/>
                <w:iCs/>
              </w:rPr>
              <w:t>et al.</w:t>
            </w:r>
            <w:r>
              <w:t xml:space="preserve"> [3</w:t>
            </w:r>
            <w:r w:rsidR="002637D4">
              <w:t>5</w:t>
            </w:r>
            <w:r>
              <w:t>],</w:t>
            </w:r>
            <w:r w:rsidR="00C471BB">
              <w:t xml:space="preserve"> </w:t>
            </w:r>
            <w:r>
              <w:t xml:space="preserve">Moss </w:t>
            </w:r>
            <w:r w:rsidRPr="00D11799">
              <w:rPr>
                <w:i/>
                <w:iCs/>
              </w:rPr>
              <w:t>et al.</w:t>
            </w:r>
            <w:r>
              <w:t xml:space="preserve"> [3</w:t>
            </w:r>
            <w:r w:rsidR="002637D4">
              <w:t>6</w:t>
            </w:r>
            <w:r>
              <w:t>],</w:t>
            </w:r>
            <w:r w:rsidR="00C471BB">
              <w:t xml:space="preserve"> </w:t>
            </w:r>
            <w:r>
              <w:t xml:space="preserve">Levene </w:t>
            </w:r>
            <w:r w:rsidRPr="00D11799">
              <w:rPr>
                <w:i/>
                <w:iCs/>
              </w:rPr>
              <w:t>et al.</w:t>
            </w:r>
            <w:r>
              <w:t xml:space="preserve"> [3</w:t>
            </w:r>
            <w:r w:rsidR="002637D4">
              <w:t>7</w:t>
            </w:r>
            <w:r>
              <w:t xml:space="preserve">], Morgan </w:t>
            </w:r>
            <w:r w:rsidRPr="00D11799">
              <w:rPr>
                <w:i/>
                <w:iCs/>
              </w:rPr>
              <w:t>et al.</w:t>
            </w:r>
            <w:r>
              <w:t xml:space="preserve"> [3</w:t>
            </w:r>
            <w:r w:rsidR="002637D4">
              <w:t>8</w:t>
            </w:r>
            <w:r>
              <w:t>], Patel [</w:t>
            </w:r>
            <w:r w:rsidR="002637D4">
              <w:t>40</w:t>
            </w:r>
            <w:r>
              <w:t>],</w:t>
            </w:r>
            <w:r w:rsidR="00C471BB">
              <w:t xml:space="preserve"> </w:t>
            </w:r>
            <w:r>
              <w:t xml:space="preserve">Rayment </w:t>
            </w:r>
            <w:r w:rsidRPr="00D11799">
              <w:rPr>
                <w:i/>
                <w:iCs/>
              </w:rPr>
              <w:t>et al.</w:t>
            </w:r>
            <w:r>
              <w:t xml:space="preserve"> [</w:t>
            </w:r>
            <w:r w:rsidR="002637D4">
              <w:t>41</w:t>
            </w:r>
            <w:r>
              <w:t>]</w:t>
            </w:r>
            <w:r w:rsidR="00C471BB">
              <w:t>.</w:t>
            </w:r>
          </w:p>
          <w:p w14:paraId="0E1E96ED" w14:textId="77777777" w:rsidR="00D11799" w:rsidRDefault="00D11799" w:rsidP="004016A9"/>
          <w:p w14:paraId="6C23984E" w14:textId="06B578B1" w:rsidR="00D11799" w:rsidRPr="002570F8" w:rsidRDefault="00D11799" w:rsidP="004016A9"/>
        </w:tc>
        <w:tc>
          <w:tcPr>
            <w:tcW w:w="829" w:type="pct"/>
            <w:tcBorders>
              <w:left w:val="nil"/>
              <w:bottom w:val="nil"/>
              <w:right w:val="nil"/>
            </w:tcBorders>
            <w:shd w:val="clear" w:color="auto" w:fill="auto"/>
          </w:tcPr>
          <w:p w14:paraId="2C96E013" w14:textId="77777777" w:rsidR="00631B6B" w:rsidRPr="002570F8" w:rsidRDefault="00631B6B" w:rsidP="004016A9">
            <w:r w:rsidRPr="002570F8">
              <w:t>Minor concerns</w:t>
            </w:r>
          </w:p>
        </w:tc>
        <w:tc>
          <w:tcPr>
            <w:tcW w:w="558" w:type="pct"/>
            <w:tcBorders>
              <w:left w:val="nil"/>
              <w:bottom w:val="nil"/>
              <w:right w:val="nil"/>
            </w:tcBorders>
            <w:shd w:val="clear" w:color="auto" w:fill="auto"/>
          </w:tcPr>
          <w:p w14:paraId="331F045B" w14:textId="77777777" w:rsidR="00631B6B" w:rsidRPr="002570F8" w:rsidRDefault="00631B6B" w:rsidP="004016A9">
            <w:r w:rsidRPr="002570F8">
              <w:t>No to very minor concerns</w:t>
            </w:r>
          </w:p>
        </w:tc>
        <w:tc>
          <w:tcPr>
            <w:tcW w:w="600" w:type="pct"/>
            <w:tcBorders>
              <w:left w:val="nil"/>
              <w:bottom w:val="nil"/>
              <w:right w:val="nil"/>
            </w:tcBorders>
            <w:shd w:val="clear" w:color="auto" w:fill="auto"/>
          </w:tcPr>
          <w:p w14:paraId="47F6ED87" w14:textId="77777777" w:rsidR="00631B6B" w:rsidRPr="002570F8" w:rsidRDefault="00631B6B" w:rsidP="004016A9">
            <w:r w:rsidRPr="002570F8">
              <w:t>No to very minor concerns</w:t>
            </w:r>
          </w:p>
        </w:tc>
        <w:tc>
          <w:tcPr>
            <w:tcW w:w="688" w:type="pct"/>
            <w:tcBorders>
              <w:left w:val="nil"/>
              <w:bottom w:val="nil"/>
              <w:right w:val="nil"/>
            </w:tcBorders>
            <w:shd w:val="clear" w:color="auto" w:fill="auto"/>
          </w:tcPr>
          <w:p w14:paraId="67031F0B" w14:textId="77777777" w:rsidR="00631B6B" w:rsidRPr="002570F8" w:rsidRDefault="00631B6B" w:rsidP="004016A9">
            <w:r w:rsidRPr="002570F8">
              <w:t>No to very minor concerns</w:t>
            </w:r>
          </w:p>
        </w:tc>
        <w:tc>
          <w:tcPr>
            <w:tcW w:w="821" w:type="pct"/>
            <w:tcBorders>
              <w:left w:val="nil"/>
              <w:bottom w:val="nil"/>
            </w:tcBorders>
            <w:shd w:val="clear" w:color="auto" w:fill="auto"/>
          </w:tcPr>
          <w:p w14:paraId="7DCAE260" w14:textId="77777777" w:rsidR="00631B6B" w:rsidRPr="002570F8" w:rsidRDefault="00631B6B" w:rsidP="004016A9">
            <w:r w:rsidRPr="002570F8">
              <w:t>High confidence</w:t>
            </w:r>
          </w:p>
        </w:tc>
      </w:tr>
      <w:tr w:rsidR="00AB24D8" w:rsidRPr="002570F8" w14:paraId="336136AE" w14:textId="77777777" w:rsidTr="00631B6B">
        <w:tc>
          <w:tcPr>
            <w:tcW w:w="825" w:type="pct"/>
            <w:vMerge/>
            <w:tcBorders>
              <w:top w:val="nil"/>
              <w:bottom w:val="single" w:sz="4" w:space="0" w:color="auto"/>
              <w:right w:val="nil"/>
            </w:tcBorders>
            <w:shd w:val="clear" w:color="auto" w:fill="auto"/>
          </w:tcPr>
          <w:p w14:paraId="3155A8F1" w14:textId="77777777" w:rsidR="00631B6B" w:rsidRPr="002570F8" w:rsidRDefault="00631B6B" w:rsidP="004016A9"/>
        </w:tc>
        <w:tc>
          <w:tcPr>
            <w:tcW w:w="680" w:type="pct"/>
            <w:vMerge/>
            <w:tcBorders>
              <w:top w:val="nil"/>
              <w:left w:val="nil"/>
              <w:bottom w:val="single" w:sz="4" w:space="0" w:color="auto"/>
              <w:right w:val="nil"/>
            </w:tcBorders>
            <w:shd w:val="clear" w:color="auto" w:fill="auto"/>
          </w:tcPr>
          <w:p w14:paraId="3E3EFF17" w14:textId="77777777" w:rsidR="00631B6B" w:rsidRPr="002570F8" w:rsidRDefault="00631B6B" w:rsidP="004016A9"/>
        </w:tc>
        <w:tc>
          <w:tcPr>
            <w:tcW w:w="829" w:type="pct"/>
            <w:tcBorders>
              <w:top w:val="nil"/>
              <w:left w:val="nil"/>
              <w:bottom w:val="single" w:sz="4" w:space="0" w:color="auto"/>
              <w:right w:val="nil"/>
            </w:tcBorders>
            <w:shd w:val="clear" w:color="auto" w:fill="auto"/>
          </w:tcPr>
          <w:p w14:paraId="11CCF185" w14:textId="71C3E7C4" w:rsidR="00631B6B" w:rsidRPr="002570F8" w:rsidRDefault="00631B6B" w:rsidP="004016A9">
            <w:r>
              <w:rPr>
                <w:b/>
                <w:bCs/>
              </w:rPr>
              <w:t>Reason(s):</w:t>
            </w:r>
            <w:r w:rsidRPr="002570F8">
              <w:t xml:space="preserve"> Appropriate data collection methods reported for all records. Four of six records did not adequately report attempts to establish rigour. One record did not meet any criteria for quality assessment (not applicable due to record type)</w:t>
            </w:r>
          </w:p>
        </w:tc>
        <w:tc>
          <w:tcPr>
            <w:tcW w:w="558" w:type="pct"/>
            <w:tcBorders>
              <w:top w:val="nil"/>
              <w:left w:val="nil"/>
              <w:bottom w:val="single" w:sz="4" w:space="0" w:color="auto"/>
              <w:right w:val="nil"/>
            </w:tcBorders>
            <w:shd w:val="clear" w:color="auto" w:fill="auto"/>
          </w:tcPr>
          <w:p w14:paraId="7E5A3ED3" w14:textId="0F022009" w:rsidR="00631B6B" w:rsidRPr="002570F8" w:rsidRDefault="00631B6B" w:rsidP="004016A9">
            <w:r>
              <w:rPr>
                <w:b/>
                <w:bCs/>
              </w:rPr>
              <w:t>Reason(s):</w:t>
            </w:r>
            <w:r w:rsidRPr="002570F8">
              <w:t xml:space="preserve"> The finding was supported by the records.</w:t>
            </w:r>
          </w:p>
        </w:tc>
        <w:tc>
          <w:tcPr>
            <w:tcW w:w="600" w:type="pct"/>
            <w:tcBorders>
              <w:top w:val="nil"/>
              <w:left w:val="nil"/>
              <w:bottom w:val="single" w:sz="4" w:space="0" w:color="auto"/>
              <w:right w:val="nil"/>
            </w:tcBorders>
            <w:shd w:val="clear" w:color="auto" w:fill="auto"/>
          </w:tcPr>
          <w:p w14:paraId="672917BD" w14:textId="3E8AD63E" w:rsidR="00631B6B" w:rsidRPr="002570F8" w:rsidRDefault="00631B6B" w:rsidP="004016A9">
            <w:r>
              <w:rPr>
                <w:b/>
                <w:bCs/>
              </w:rPr>
              <w:t>Reason(s):</w:t>
            </w:r>
            <w:r w:rsidRPr="002570F8">
              <w:t xml:space="preserve">  Six records contributed to this study, of which five provided rich data compared to one record which contributed relatively thin data.  </w:t>
            </w:r>
          </w:p>
        </w:tc>
        <w:tc>
          <w:tcPr>
            <w:tcW w:w="688" w:type="pct"/>
            <w:tcBorders>
              <w:top w:val="nil"/>
              <w:left w:val="nil"/>
              <w:bottom w:val="single" w:sz="4" w:space="0" w:color="auto"/>
              <w:right w:val="nil"/>
            </w:tcBorders>
            <w:shd w:val="clear" w:color="auto" w:fill="auto"/>
          </w:tcPr>
          <w:p w14:paraId="2E80ADDD" w14:textId="7E4794EE" w:rsidR="00631B6B" w:rsidRPr="00835B0C" w:rsidRDefault="00631B6B" w:rsidP="004016A9">
            <w:pPr>
              <w:rPr>
                <w:b/>
                <w:bCs/>
              </w:rPr>
            </w:pPr>
            <w:r>
              <w:rPr>
                <w:b/>
                <w:bCs/>
              </w:rPr>
              <w:t>Reason(s):</w:t>
            </w:r>
          </w:p>
          <w:p w14:paraId="199AC8F6" w14:textId="77777777" w:rsidR="00631B6B" w:rsidRPr="002570F8" w:rsidRDefault="00631B6B" w:rsidP="004016A9">
            <w:r w:rsidRPr="002570F8">
              <w:t xml:space="preserve">One record was an opinion piece with an accompanying case </w:t>
            </w:r>
            <w:proofErr w:type="gramStart"/>
            <w:r w:rsidRPr="002570F8">
              <w:t>study, but</w:t>
            </w:r>
            <w:proofErr w:type="gramEnd"/>
            <w:r w:rsidRPr="002570F8">
              <w:t xml:space="preserve"> still provided data on perspectives of PPI in a neonatal trial. </w:t>
            </w:r>
          </w:p>
          <w:p w14:paraId="621C3864" w14:textId="77777777" w:rsidR="00631B6B" w:rsidRPr="002570F8" w:rsidRDefault="00631B6B" w:rsidP="004016A9"/>
        </w:tc>
        <w:tc>
          <w:tcPr>
            <w:tcW w:w="821" w:type="pct"/>
            <w:tcBorders>
              <w:top w:val="nil"/>
              <w:left w:val="nil"/>
              <w:bottom w:val="single" w:sz="4" w:space="0" w:color="auto"/>
            </w:tcBorders>
            <w:shd w:val="clear" w:color="auto" w:fill="auto"/>
          </w:tcPr>
          <w:p w14:paraId="6FAC48EA" w14:textId="2067776B" w:rsidR="00631B6B" w:rsidRPr="00835B0C" w:rsidRDefault="00631B6B" w:rsidP="004016A9">
            <w:pPr>
              <w:rPr>
                <w:b/>
                <w:bCs/>
              </w:rPr>
            </w:pPr>
            <w:r>
              <w:rPr>
                <w:b/>
                <w:bCs/>
              </w:rPr>
              <w:t>Reason(s):</w:t>
            </w:r>
          </w:p>
          <w:p w14:paraId="3F762B20" w14:textId="77777777" w:rsidR="00631B6B" w:rsidRPr="002570F8" w:rsidRDefault="00631B6B" w:rsidP="004016A9">
            <w:r w:rsidRPr="002570F8">
              <w:t xml:space="preserve">Minor concerns regarding methodological concerns, however the three remaining components have no to very minor concerns (-0).  </w:t>
            </w:r>
          </w:p>
        </w:tc>
      </w:tr>
      <w:tr w:rsidR="00AB24D8" w:rsidRPr="002570F8" w14:paraId="16AB9E6D" w14:textId="77777777" w:rsidTr="00631B6B">
        <w:tc>
          <w:tcPr>
            <w:tcW w:w="825" w:type="pct"/>
            <w:vMerge w:val="restart"/>
            <w:tcBorders>
              <w:bottom w:val="nil"/>
              <w:right w:val="nil"/>
            </w:tcBorders>
            <w:shd w:val="clear" w:color="auto" w:fill="auto"/>
          </w:tcPr>
          <w:p w14:paraId="337B72B3" w14:textId="77777777" w:rsidR="00631B6B" w:rsidRPr="002570F8" w:rsidRDefault="00631B6B" w:rsidP="004016A9"/>
          <w:p w14:paraId="21EC0D6D" w14:textId="77777777" w:rsidR="00631B6B" w:rsidRPr="002570F8" w:rsidRDefault="00631B6B" w:rsidP="004016A9">
            <w:r w:rsidRPr="002570F8">
              <w:t xml:space="preserve">Researchers reported that PPI </w:t>
            </w:r>
            <w:r w:rsidRPr="002570F8">
              <w:lastRenderedPageBreak/>
              <w:t xml:space="preserve">resulted in reducing the burden and stress of trial participation; by ensuring adequate time to absorb trial information, and reducing the time or investment required to participate in the proposed trial. </w:t>
            </w:r>
          </w:p>
        </w:tc>
        <w:tc>
          <w:tcPr>
            <w:tcW w:w="680" w:type="pct"/>
            <w:vMerge w:val="restart"/>
            <w:tcBorders>
              <w:left w:val="nil"/>
              <w:bottom w:val="nil"/>
              <w:right w:val="nil"/>
            </w:tcBorders>
            <w:shd w:val="clear" w:color="auto" w:fill="auto"/>
          </w:tcPr>
          <w:p w14:paraId="3EBEE8B6" w14:textId="77777777" w:rsidR="00D11799" w:rsidRDefault="00D11799" w:rsidP="004016A9"/>
          <w:p w14:paraId="640E48F4" w14:textId="51118755" w:rsidR="00D11799" w:rsidRPr="002570F8" w:rsidRDefault="00D11799" w:rsidP="004016A9">
            <w:r>
              <w:t xml:space="preserve">Lammons </w:t>
            </w:r>
            <w:r w:rsidRPr="006317B3">
              <w:rPr>
                <w:i/>
                <w:iCs/>
              </w:rPr>
              <w:t>et al.</w:t>
            </w:r>
            <w:r>
              <w:t xml:space="preserve"> [3</w:t>
            </w:r>
            <w:r w:rsidR="002637D4">
              <w:t>5</w:t>
            </w:r>
            <w:r>
              <w:t xml:space="preserve">], Moss </w:t>
            </w:r>
            <w:r w:rsidRPr="006317B3">
              <w:rPr>
                <w:i/>
                <w:iCs/>
              </w:rPr>
              <w:t>et al.</w:t>
            </w:r>
            <w:r>
              <w:t xml:space="preserve"> </w:t>
            </w:r>
            <w:r>
              <w:lastRenderedPageBreak/>
              <w:t>[3</w:t>
            </w:r>
            <w:r w:rsidR="002637D4">
              <w:t>6</w:t>
            </w:r>
            <w:r>
              <w:t xml:space="preserve">], </w:t>
            </w:r>
            <w:r w:rsidRPr="006317B3">
              <w:t>Levene</w:t>
            </w:r>
            <w:r w:rsidRPr="006317B3">
              <w:rPr>
                <w:i/>
                <w:iCs/>
              </w:rPr>
              <w:t xml:space="preserve"> et al.</w:t>
            </w:r>
            <w:r>
              <w:t xml:space="preserve"> [3</w:t>
            </w:r>
            <w:r w:rsidR="002637D4">
              <w:t>7</w:t>
            </w:r>
            <w:r>
              <w:t>]</w:t>
            </w:r>
            <w:r w:rsidRPr="006317B3">
              <w:t xml:space="preserve">, </w:t>
            </w:r>
            <w:r w:rsidR="006317B3" w:rsidRPr="006317B3">
              <w:t>Silver</w:t>
            </w:r>
            <w:r w:rsidR="006317B3" w:rsidRPr="006317B3">
              <w:rPr>
                <w:i/>
                <w:iCs/>
              </w:rPr>
              <w:t xml:space="preserve"> et al. </w:t>
            </w:r>
            <w:r w:rsidR="006317B3">
              <w:t>[</w:t>
            </w:r>
            <w:r w:rsidR="002637D4">
              <w:t>42</w:t>
            </w:r>
            <w:r w:rsidR="006317B3">
              <w:t xml:space="preserve">], Timm </w:t>
            </w:r>
            <w:r w:rsidR="006317B3" w:rsidRPr="006317B3">
              <w:rPr>
                <w:i/>
                <w:iCs/>
              </w:rPr>
              <w:t>et al.</w:t>
            </w:r>
            <w:r w:rsidR="006317B3">
              <w:t xml:space="preserve"> [4</w:t>
            </w:r>
            <w:r w:rsidR="002637D4">
              <w:t>3</w:t>
            </w:r>
            <w:r w:rsidR="006317B3">
              <w:t>]</w:t>
            </w:r>
            <w:r w:rsidR="00C471BB">
              <w:t>.</w:t>
            </w:r>
          </w:p>
        </w:tc>
        <w:tc>
          <w:tcPr>
            <w:tcW w:w="829" w:type="pct"/>
            <w:tcBorders>
              <w:left w:val="nil"/>
              <w:bottom w:val="nil"/>
              <w:right w:val="nil"/>
            </w:tcBorders>
            <w:shd w:val="clear" w:color="auto" w:fill="auto"/>
          </w:tcPr>
          <w:p w14:paraId="1311A477" w14:textId="77777777" w:rsidR="00631B6B" w:rsidRPr="002570F8" w:rsidRDefault="00631B6B" w:rsidP="004016A9">
            <w:r w:rsidRPr="002570F8">
              <w:lastRenderedPageBreak/>
              <w:t>Minor concerns</w:t>
            </w:r>
          </w:p>
        </w:tc>
        <w:tc>
          <w:tcPr>
            <w:tcW w:w="558" w:type="pct"/>
            <w:tcBorders>
              <w:left w:val="nil"/>
              <w:bottom w:val="nil"/>
              <w:right w:val="nil"/>
            </w:tcBorders>
            <w:shd w:val="clear" w:color="auto" w:fill="auto"/>
          </w:tcPr>
          <w:p w14:paraId="26DF2B52" w14:textId="77777777" w:rsidR="00631B6B" w:rsidRPr="002570F8" w:rsidRDefault="00631B6B" w:rsidP="004016A9">
            <w:r w:rsidRPr="002570F8">
              <w:t>No to very minor concerns</w:t>
            </w:r>
          </w:p>
        </w:tc>
        <w:tc>
          <w:tcPr>
            <w:tcW w:w="600" w:type="pct"/>
            <w:tcBorders>
              <w:left w:val="nil"/>
              <w:bottom w:val="nil"/>
              <w:right w:val="nil"/>
            </w:tcBorders>
            <w:shd w:val="clear" w:color="auto" w:fill="auto"/>
          </w:tcPr>
          <w:p w14:paraId="5A8DA435" w14:textId="77777777" w:rsidR="00631B6B" w:rsidRPr="002570F8" w:rsidRDefault="00631B6B" w:rsidP="004016A9">
            <w:r w:rsidRPr="002570F8">
              <w:t>No to very minor concerns</w:t>
            </w:r>
          </w:p>
        </w:tc>
        <w:tc>
          <w:tcPr>
            <w:tcW w:w="688" w:type="pct"/>
            <w:tcBorders>
              <w:left w:val="nil"/>
              <w:bottom w:val="nil"/>
              <w:right w:val="nil"/>
            </w:tcBorders>
            <w:shd w:val="clear" w:color="auto" w:fill="auto"/>
          </w:tcPr>
          <w:p w14:paraId="06E160AC" w14:textId="77777777" w:rsidR="00631B6B" w:rsidRPr="002570F8" w:rsidRDefault="00631B6B" w:rsidP="004016A9">
            <w:r w:rsidRPr="002570F8">
              <w:t>Minor concerns</w:t>
            </w:r>
          </w:p>
        </w:tc>
        <w:tc>
          <w:tcPr>
            <w:tcW w:w="821" w:type="pct"/>
            <w:tcBorders>
              <w:left w:val="nil"/>
              <w:bottom w:val="nil"/>
            </w:tcBorders>
            <w:shd w:val="clear" w:color="auto" w:fill="auto"/>
          </w:tcPr>
          <w:p w14:paraId="0F464AAE" w14:textId="77777777" w:rsidR="00631B6B" w:rsidRPr="002570F8" w:rsidRDefault="00631B6B" w:rsidP="004016A9">
            <w:r w:rsidRPr="002570F8">
              <w:t>Moderate confidence</w:t>
            </w:r>
          </w:p>
        </w:tc>
      </w:tr>
      <w:tr w:rsidR="00AB24D8" w:rsidRPr="002570F8" w14:paraId="56A0E59D" w14:textId="77777777" w:rsidTr="00631B6B">
        <w:tc>
          <w:tcPr>
            <w:tcW w:w="825" w:type="pct"/>
            <w:vMerge/>
            <w:tcBorders>
              <w:top w:val="nil"/>
              <w:bottom w:val="single" w:sz="4" w:space="0" w:color="auto"/>
              <w:right w:val="nil"/>
            </w:tcBorders>
            <w:shd w:val="clear" w:color="auto" w:fill="auto"/>
          </w:tcPr>
          <w:p w14:paraId="50E96B54" w14:textId="77777777" w:rsidR="00631B6B" w:rsidRPr="002570F8" w:rsidRDefault="00631B6B" w:rsidP="004016A9"/>
        </w:tc>
        <w:tc>
          <w:tcPr>
            <w:tcW w:w="680" w:type="pct"/>
            <w:vMerge/>
            <w:tcBorders>
              <w:top w:val="nil"/>
              <w:left w:val="nil"/>
              <w:bottom w:val="single" w:sz="4" w:space="0" w:color="auto"/>
              <w:right w:val="nil"/>
            </w:tcBorders>
            <w:shd w:val="clear" w:color="auto" w:fill="auto"/>
          </w:tcPr>
          <w:p w14:paraId="25C7440B" w14:textId="77777777" w:rsidR="00631B6B" w:rsidRPr="002570F8" w:rsidRDefault="00631B6B" w:rsidP="004016A9"/>
        </w:tc>
        <w:tc>
          <w:tcPr>
            <w:tcW w:w="829" w:type="pct"/>
            <w:tcBorders>
              <w:top w:val="nil"/>
              <w:left w:val="nil"/>
              <w:bottom w:val="single" w:sz="4" w:space="0" w:color="auto"/>
              <w:right w:val="nil"/>
            </w:tcBorders>
            <w:shd w:val="clear" w:color="auto" w:fill="auto"/>
          </w:tcPr>
          <w:p w14:paraId="688A1B42" w14:textId="5A160EA0" w:rsidR="00631B6B" w:rsidRPr="002570F8" w:rsidRDefault="00631B6B" w:rsidP="004016A9">
            <w:pPr>
              <w:rPr>
                <w:b/>
                <w:bCs/>
              </w:rPr>
            </w:pPr>
            <w:r>
              <w:rPr>
                <w:b/>
                <w:bCs/>
              </w:rPr>
              <w:t>Reason(s):</w:t>
            </w:r>
            <w:r w:rsidRPr="002570F8">
              <w:rPr>
                <w:b/>
                <w:bCs/>
              </w:rPr>
              <w:t xml:space="preserve"> </w:t>
            </w:r>
            <w:r w:rsidRPr="002570F8">
              <w:t xml:space="preserve">Appropriate data collection for all included records. Varied issues with reporting of validity/ reliability across all records.  </w:t>
            </w:r>
          </w:p>
        </w:tc>
        <w:tc>
          <w:tcPr>
            <w:tcW w:w="558" w:type="pct"/>
            <w:tcBorders>
              <w:top w:val="nil"/>
              <w:left w:val="nil"/>
              <w:bottom w:val="single" w:sz="4" w:space="0" w:color="auto"/>
              <w:right w:val="nil"/>
            </w:tcBorders>
            <w:shd w:val="clear" w:color="auto" w:fill="auto"/>
          </w:tcPr>
          <w:p w14:paraId="154494D6" w14:textId="67517A75" w:rsidR="00631B6B" w:rsidRPr="002570F8" w:rsidRDefault="00631B6B" w:rsidP="004016A9">
            <w:r>
              <w:rPr>
                <w:b/>
                <w:bCs/>
              </w:rPr>
              <w:t>Reason(s):</w:t>
            </w:r>
            <w:r w:rsidRPr="002570F8">
              <w:t xml:space="preserve"> The finding was supported by the records.</w:t>
            </w:r>
          </w:p>
        </w:tc>
        <w:tc>
          <w:tcPr>
            <w:tcW w:w="600" w:type="pct"/>
            <w:tcBorders>
              <w:top w:val="nil"/>
              <w:left w:val="nil"/>
              <w:bottom w:val="single" w:sz="4" w:space="0" w:color="auto"/>
              <w:right w:val="nil"/>
            </w:tcBorders>
            <w:shd w:val="clear" w:color="auto" w:fill="auto"/>
          </w:tcPr>
          <w:p w14:paraId="030E91C4" w14:textId="46582782" w:rsidR="00631B6B" w:rsidRPr="00835B0C" w:rsidRDefault="00631B6B" w:rsidP="004016A9">
            <w:pPr>
              <w:rPr>
                <w:b/>
                <w:bCs/>
              </w:rPr>
            </w:pPr>
            <w:r>
              <w:rPr>
                <w:b/>
                <w:bCs/>
              </w:rPr>
              <w:t>Reason(s):</w:t>
            </w:r>
          </w:p>
          <w:p w14:paraId="60FAAC45" w14:textId="77777777" w:rsidR="00631B6B" w:rsidRPr="002570F8" w:rsidRDefault="00631B6B" w:rsidP="004016A9">
            <w:r w:rsidRPr="002570F8">
              <w:t xml:space="preserve">Five records contributed to this </w:t>
            </w:r>
            <w:proofErr w:type="gramStart"/>
            <w:r w:rsidRPr="002570F8">
              <w:t>finding, and</w:t>
            </w:r>
            <w:proofErr w:type="gramEnd"/>
            <w:r w:rsidRPr="002570F8">
              <w:t xml:space="preserve"> provided varied quality of information. </w:t>
            </w:r>
          </w:p>
        </w:tc>
        <w:tc>
          <w:tcPr>
            <w:tcW w:w="688" w:type="pct"/>
            <w:tcBorders>
              <w:top w:val="nil"/>
              <w:left w:val="nil"/>
              <w:bottom w:val="single" w:sz="4" w:space="0" w:color="auto"/>
              <w:right w:val="nil"/>
            </w:tcBorders>
            <w:shd w:val="clear" w:color="auto" w:fill="auto"/>
          </w:tcPr>
          <w:p w14:paraId="0BAFC962" w14:textId="2B318091" w:rsidR="00631B6B" w:rsidRPr="00835B0C" w:rsidRDefault="00631B6B" w:rsidP="004016A9">
            <w:pPr>
              <w:rPr>
                <w:b/>
                <w:bCs/>
              </w:rPr>
            </w:pPr>
            <w:r>
              <w:rPr>
                <w:b/>
                <w:bCs/>
              </w:rPr>
              <w:t>Reason(s):</w:t>
            </w:r>
          </w:p>
          <w:p w14:paraId="71CD77CF" w14:textId="77777777" w:rsidR="00631B6B" w:rsidRPr="002570F8" w:rsidRDefault="00631B6B" w:rsidP="004016A9">
            <w:r w:rsidRPr="002570F8">
              <w:t xml:space="preserve">One record was focused on ‘co-creation’ of an RCT. One record reported on involvement of a community advisory board which only included one father advocate (i.e. one PPI contributor). </w:t>
            </w:r>
          </w:p>
        </w:tc>
        <w:tc>
          <w:tcPr>
            <w:tcW w:w="821" w:type="pct"/>
            <w:tcBorders>
              <w:top w:val="nil"/>
              <w:left w:val="nil"/>
              <w:bottom w:val="single" w:sz="4" w:space="0" w:color="auto"/>
            </w:tcBorders>
            <w:shd w:val="clear" w:color="auto" w:fill="auto"/>
          </w:tcPr>
          <w:p w14:paraId="727A3DC7" w14:textId="09AD6FAD" w:rsidR="00631B6B" w:rsidRPr="002570F8" w:rsidRDefault="00631B6B" w:rsidP="004016A9">
            <w:r>
              <w:rPr>
                <w:b/>
                <w:bCs/>
              </w:rPr>
              <w:t>Reason(s):</w:t>
            </w:r>
            <w:r w:rsidRPr="002570F8">
              <w:t xml:space="preserve"> Minor concerns regarding methodological concerns and minor concerns regarding relevance (-1).  </w:t>
            </w:r>
          </w:p>
        </w:tc>
      </w:tr>
      <w:tr w:rsidR="00AB24D8" w:rsidRPr="002570F8" w14:paraId="6C92B4F9" w14:textId="77777777" w:rsidTr="00631B6B">
        <w:tc>
          <w:tcPr>
            <w:tcW w:w="825" w:type="pct"/>
            <w:vMerge w:val="restart"/>
            <w:tcBorders>
              <w:bottom w:val="nil"/>
              <w:right w:val="nil"/>
            </w:tcBorders>
            <w:shd w:val="clear" w:color="auto" w:fill="auto"/>
          </w:tcPr>
          <w:p w14:paraId="7595AEA5" w14:textId="77777777" w:rsidR="00631B6B" w:rsidRPr="002570F8" w:rsidRDefault="00631B6B" w:rsidP="004016A9">
            <w:r w:rsidRPr="002570F8">
              <w:t xml:space="preserve">PPI contributors incorporated a focus on the emotional and mental wellbeing of trial participants and families into the proposed trial design, to recognise the sensitivity of recruiting preterm babies or women who have potentially experienced traumatic </w:t>
            </w:r>
            <w:r w:rsidRPr="002570F8">
              <w:lastRenderedPageBreak/>
              <w:t>pregnancies and births.</w:t>
            </w:r>
          </w:p>
          <w:p w14:paraId="0A59DE64" w14:textId="77777777" w:rsidR="00631B6B" w:rsidRPr="002570F8" w:rsidRDefault="00631B6B" w:rsidP="004016A9"/>
        </w:tc>
        <w:tc>
          <w:tcPr>
            <w:tcW w:w="680" w:type="pct"/>
            <w:vMerge w:val="restart"/>
            <w:tcBorders>
              <w:left w:val="nil"/>
              <w:bottom w:val="nil"/>
              <w:right w:val="nil"/>
            </w:tcBorders>
            <w:shd w:val="clear" w:color="auto" w:fill="auto"/>
          </w:tcPr>
          <w:p w14:paraId="63C9FE1B" w14:textId="680EBBA0" w:rsidR="00E227C2" w:rsidRPr="00631B6B" w:rsidRDefault="00E227C2" w:rsidP="00631B6B">
            <w:r>
              <w:lastRenderedPageBreak/>
              <w:t xml:space="preserve">Lammons </w:t>
            </w:r>
            <w:r w:rsidRPr="00E227C2">
              <w:rPr>
                <w:i/>
                <w:iCs/>
              </w:rPr>
              <w:t>et al.</w:t>
            </w:r>
            <w:r>
              <w:t xml:space="preserve"> [3</w:t>
            </w:r>
            <w:r w:rsidR="002637D4">
              <w:t>5</w:t>
            </w:r>
            <w:r>
              <w:t>], Moss et al. [3</w:t>
            </w:r>
            <w:r w:rsidR="002637D4">
              <w:t>6</w:t>
            </w:r>
            <w:r>
              <w:t xml:space="preserve">], Levene </w:t>
            </w:r>
            <w:r w:rsidRPr="00E227C2">
              <w:rPr>
                <w:i/>
                <w:iCs/>
              </w:rPr>
              <w:t>et al.</w:t>
            </w:r>
            <w:r>
              <w:t xml:space="preserve">  [3</w:t>
            </w:r>
            <w:r w:rsidR="002637D4">
              <w:t>7</w:t>
            </w:r>
            <w:r>
              <w:t>], Morgan</w:t>
            </w:r>
            <w:r w:rsidRPr="00E227C2">
              <w:rPr>
                <w:i/>
                <w:iCs/>
              </w:rPr>
              <w:t xml:space="preserve"> et al.</w:t>
            </w:r>
            <w:r>
              <w:t xml:space="preserve"> [3</w:t>
            </w:r>
            <w:r w:rsidR="002637D4">
              <w:t>8</w:t>
            </w:r>
            <w:r>
              <w:t xml:space="preserve">], Rayment </w:t>
            </w:r>
            <w:r w:rsidRPr="00E227C2">
              <w:rPr>
                <w:i/>
                <w:iCs/>
              </w:rPr>
              <w:t>et al.</w:t>
            </w:r>
            <w:r>
              <w:t xml:space="preserve"> [</w:t>
            </w:r>
            <w:r w:rsidR="002637D4">
              <w:t>41</w:t>
            </w:r>
            <w:r>
              <w:t xml:space="preserve">], Silver </w:t>
            </w:r>
            <w:r w:rsidRPr="00E227C2">
              <w:rPr>
                <w:i/>
                <w:iCs/>
              </w:rPr>
              <w:t>et al.</w:t>
            </w:r>
            <w:r>
              <w:t xml:space="preserve"> [</w:t>
            </w:r>
            <w:r w:rsidR="002637D4">
              <w:t>42</w:t>
            </w:r>
            <w:r>
              <w:t>]</w:t>
            </w:r>
            <w:r w:rsidR="00C471BB">
              <w:t>.</w:t>
            </w:r>
          </w:p>
          <w:p w14:paraId="34B54BEA" w14:textId="307767C4" w:rsidR="00631B6B" w:rsidRPr="002570F8" w:rsidRDefault="00631B6B" w:rsidP="004016A9"/>
        </w:tc>
        <w:tc>
          <w:tcPr>
            <w:tcW w:w="829" w:type="pct"/>
            <w:tcBorders>
              <w:left w:val="nil"/>
              <w:bottom w:val="nil"/>
              <w:right w:val="nil"/>
            </w:tcBorders>
            <w:shd w:val="clear" w:color="auto" w:fill="auto"/>
          </w:tcPr>
          <w:p w14:paraId="2A2E2295" w14:textId="77777777" w:rsidR="00631B6B" w:rsidRPr="002570F8" w:rsidRDefault="00631B6B" w:rsidP="004016A9">
            <w:r w:rsidRPr="002570F8">
              <w:t>Moderate concerns</w:t>
            </w:r>
          </w:p>
        </w:tc>
        <w:tc>
          <w:tcPr>
            <w:tcW w:w="558" w:type="pct"/>
            <w:tcBorders>
              <w:left w:val="nil"/>
              <w:bottom w:val="nil"/>
              <w:right w:val="nil"/>
            </w:tcBorders>
            <w:shd w:val="clear" w:color="auto" w:fill="auto"/>
          </w:tcPr>
          <w:p w14:paraId="46F1680C" w14:textId="77777777" w:rsidR="00631B6B" w:rsidRPr="002570F8" w:rsidRDefault="00631B6B" w:rsidP="004016A9">
            <w:r w:rsidRPr="002570F8">
              <w:t>No to very minor concerns</w:t>
            </w:r>
          </w:p>
        </w:tc>
        <w:tc>
          <w:tcPr>
            <w:tcW w:w="600" w:type="pct"/>
            <w:tcBorders>
              <w:left w:val="nil"/>
              <w:bottom w:val="nil"/>
              <w:right w:val="nil"/>
            </w:tcBorders>
            <w:shd w:val="clear" w:color="auto" w:fill="auto"/>
          </w:tcPr>
          <w:p w14:paraId="36317DDC" w14:textId="77777777" w:rsidR="00631B6B" w:rsidRPr="002570F8" w:rsidRDefault="00631B6B" w:rsidP="004016A9">
            <w:r w:rsidRPr="002570F8">
              <w:t>Minor concerns</w:t>
            </w:r>
          </w:p>
        </w:tc>
        <w:tc>
          <w:tcPr>
            <w:tcW w:w="688" w:type="pct"/>
            <w:tcBorders>
              <w:left w:val="nil"/>
              <w:bottom w:val="nil"/>
              <w:right w:val="nil"/>
            </w:tcBorders>
            <w:shd w:val="clear" w:color="auto" w:fill="auto"/>
          </w:tcPr>
          <w:p w14:paraId="23B6312C" w14:textId="77777777" w:rsidR="00631B6B" w:rsidRPr="002570F8" w:rsidRDefault="00631B6B" w:rsidP="004016A9">
            <w:r w:rsidRPr="002570F8">
              <w:t>Minor concerns</w:t>
            </w:r>
          </w:p>
        </w:tc>
        <w:tc>
          <w:tcPr>
            <w:tcW w:w="821" w:type="pct"/>
            <w:tcBorders>
              <w:left w:val="nil"/>
              <w:bottom w:val="nil"/>
            </w:tcBorders>
            <w:shd w:val="clear" w:color="auto" w:fill="auto"/>
          </w:tcPr>
          <w:p w14:paraId="1F892D11" w14:textId="77777777" w:rsidR="00631B6B" w:rsidRPr="002570F8" w:rsidRDefault="00631B6B" w:rsidP="004016A9">
            <w:r w:rsidRPr="002570F8">
              <w:t>Moderate confidence</w:t>
            </w:r>
          </w:p>
        </w:tc>
      </w:tr>
      <w:tr w:rsidR="00AB24D8" w:rsidRPr="002570F8" w14:paraId="6CCE37F1" w14:textId="77777777" w:rsidTr="00631B6B">
        <w:tc>
          <w:tcPr>
            <w:tcW w:w="825" w:type="pct"/>
            <w:vMerge/>
            <w:tcBorders>
              <w:top w:val="nil"/>
              <w:bottom w:val="single" w:sz="4" w:space="0" w:color="auto"/>
              <w:right w:val="nil"/>
            </w:tcBorders>
            <w:shd w:val="clear" w:color="auto" w:fill="auto"/>
          </w:tcPr>
          <w:p w14:paraId="53359F74" w14:textId="77777777" w:rsidR="00631B6B" w:rsidRPr="002570F8" w:rsidRDefault="00631B6B" w:rsidP="004016A9"/>
        </w:tc>
        <w:tc>
          <w:tcPr>
            <w:tcW w:w="680" w:type="pct"/>
            <w:vMerge/>
            <w:tcBorders>
              <w:top w:val="nil"/>
              <w:left w:val="nil"/>
              <w:bottom w:val="single" w:sz="4" w:space="0" w:color="auto"/>
              <w:right w:val="nil"/>
            </w:tcBorders>
            <w:shd w:val="clear" w:color="auto" w:fill="auto"/>
          </w:tcPr>
          <w:p w14:paraId="4B330DAA" w14:textId="77777777" w:rsidR="00631B6B" w:rsidRPr="002570F8" w:rsidRDefault="00631B6B" w:rsidP="004016A9"/>
        </w:tc>
        <w:tc>
          <w:tcPr>
            <w:tcW w:w="829" w:type="pct"/>
            <w:tcBorders>
              <w:top w:val="nil"/>
              <w:left w:val="nil"/>
              <w:bottom w:val="single" w:sz="4" w:space="0" w:color="auto"/>
              <w:right w:val="nil"/>
            </w:tcBorders>
            <w:shd w:val="clear" w:color="auto" w:fill="auto"/>
          </w:tcPr>
          <w:p w14:paraId="00A01B83" w14:textId="2C3983B6" w:rsidR="00631B6B" w:rsidRPr="002570F8" w:rsidRDefault="00631B6B" w:rsidP="004016A9">
            <w:pPr>
              <w:rPr>
                <w:b/>
                <w:bCs/>
              </w:rPr>
            </w:pPr>
            <w:r>
              <w:rPr>
                <w:b/>
                <w:bCs/>
              </w:rPr>
              <w:t>Reason(s):</w:t>
            </w:r>
            <w:r w:rsidRPr="002570F8">
              <w:rPr>
                <w:b/>
                <w:bCs/>
              </w:rPr>
              <w:t xml:space="preserve"> </w:t>
            </w:r>
            <w:r w:rsidRPr="002570F8">
              <w:t xml:space="preserve">One record did not adequately report data analysis methods. </w:t>
            </w:r>
          </w:p>
          <w:p w14:paraId="194C2185" w14:textId="77777777" w:rsidR="00631B6B" w:rsidRPr="002570F8" w:rsidRDefault="00631B6B" w:rsidP="004016A9">
            <w:r w:rsidRPr="002570F8">
              <w:t xml:space="preserve">Varied issues with reporting of validity/ reliability across all records, with two not reporting any attempts to establish rigour. </w:t>
            </w:r>
          </w:p>
        </w:tc>
        <w:tc>
          <w:tcPr>
            <w:tcW w:w="558" w:type="pct"/>
            <w:tcBorders>
              <w:top w:val="nil"/>
              <w:left w:val="nil"/>
              <w:bottom w:val="single" w:sz="4" w:space="0" w:color="auto"/>
              <w:right w:val="nil"/>
            </w:tcBorders>
            <w:shd w:val="clear" w:color="auto" w:fill="auto"/>
          </w:tcPr>
          <w:p w14:paraId="18AEB640" w14:textId="5466BE6A" w:rsidR="00631B6B" w:rsidRPr="002570F8" w:rsidRDefault="00631B6B" w:rsidP="004016A9">
            <w:r>
              <w:rPr>
                <w:b/>
                <w:bCs/>
              </w:rPr>
              <w:t>Reason(s):</w:t>
            </w:r>
            <w:r w:rsidRPr="002570F8">
              <w:t xml:space="preserve"> The finding was supported by the records.</w:t>
            </w:r>
          </w:p>
        </w:tc>
        <w:tc>
          <w:tcPr>
            <w:tcW w:w="600" w:type="pct"/>
            <w:tcBorders>
              <w:top w:val="nil"/>
              <w:left w:val="nil"/>
              <w:bottom w:val="single" w:sz="4" w:space="0" w:color="auto"/>
              <w:right w:val="nil"/>
            </w:tcBorders>
            <w:shd w:val="clear" w:color="auto" w:fill="auto"/>
          </w:tcPr>
          <w:p w14:paraId="01926672" w14:textId="1B0A2EFF" w:rsidR="00631B6B" w:rsidRPr="002570F8" w:rsidRDefault="00631B6B" w:rsidP="004016A9">
            <w:r>
              <w:rPr>
                <w:b/>
                <w:bCs/>
              </w:rPr>
              <w:t>Reason(s):</w:t>
            </w:r>
            <w:r w:rsidRPr="002570F8">
              <w:t xml:space="preserve">  Records varied in terms of depth and quality of data. </w:t>
            </w:r>
          </w:p>
        </w:tc>
        <w:tc>
          <w:tcPr>
            <w:tcW w:w="688" w:type="pct"/>
            <w:tcBorders>
              <w:top w:val="nil"/>
              <w:left w:val="nil"/>
              <w:bottom w:val="single" w:sz="4" w:space="0" w:color="auto"/>
              <w:right w:val="nil"/>
            </w:tcBorders>
            <w:shd w:val="clear" w:color="auto" w:fill="auto"/>
          </w:tcPr>
          <w:p w14:paraId="6870CD2F" w14:textId="1D629D26" w:rsidR="00631B6B" w:rsidRPr="00835B0C" w:rsidRDefault="00631B6B" w:rsidP="004016A9">
            <w:pPr>
              <w:rPr>
                <w:b/>
                <w:bCs/>
              </w:rPr>
            </w:pPr>
            <w:r>
              <w:rPr>
                <w:b/>
                <w:bCs/>
              </w:rPr>
              <w:t>Reason(s):</w:t>
            </w:r>
          </w:p>
          <w:p w14:paraId="4A7C7B40" w14:textId="77777777" w:rsidR="00631B6B" w:rsidRPr="002570F8" w:rsidRDefault="00631B6B" w:rsidP="004016A9">
            <w:r w:rsidRPr="002570F8">
              <w:t xml:space="preserve">One record reported on involvement of a community advisory board which only included one father advocate (i.e. one PPI contributor) </w:t>
            </w:r>
          </w:p>
        </w:tc>
        <w:tc>
          <w:tcPr>
            <w:tcW w:w="821" w:type="pct"/>
            <w:tcBorders>
              <w:top w:val="nil"/>
              <w:left w:val="nil"/>
              <w:bottom w:val="single" w:sz="4" w:space="0" w:color="auto"/>
            </w:tcBorders>
            <w:shd w:val="clear" w:color="auto" w:fill="auto"/>
          </w:tcPr>
          <w:p w14:paraId="2491148D" w14:textId="2FE98885" w:rsidR="00631B6B" w:rsidRPr="002570F8" w:rsidRDefault="00631B6B" w:rsidP="004016A9">
            <w:pPr>
              <w:rPr>
                <w:b/>
                <w:bCs/>
              </w:rPr>
            </w:pPr>
            <w:r>
              <w:rPr>
                <w:b/>
                <w:bCs/>
              </w:rPr>
              <w:t>Reason(s):</w:t>
            </w:r>
            <w:r w:rsidRPr="002570F8">
              <w:rPr>
                <w:b/>
                <w:bCs/>
              </w:rPr>
              <w:t xml:space="preserve"> </w:t>
            </w:r>
            <w:r w:rsidRPr="002570F8">
              <w:t>Moderate concerns regarding methodological limitations and minor concerns regarding relevance (-1).</w:t>
            </w:r>
            <w:r w:rsidRPr="002570F8">
              <w:rPr>
                <w:b/>
                <w:bCs/>
              </w:rPr>
              <w:t xml:space="preserve"> </w:t>
            </w:r>
          </w:p>
        </w:tc>
      </w:tr>
      <w:tr w:rsidR="00AB24D8" w:rsidRPr="002570F8" w14:paraId="3B631596" w14:textId="77777777" w:rsidTr="00631B6B">
        <w:tc>
          <w:tcPr>
            <w:tcW w:w="825" w:type="pct"/>
            <w:vMerge w:val="restart"/>
            <w:tcBorders>
              <w:bottom w:val="nil"/>
              <w:right w:val="nil"/>
            </w:tcBorders>
            <w:shd w:val="clear" w:color="auto" w:fill="auto"/>
          </w:tcPr>
          <w:p w14:paraId="3E4506C5" w14:textId="77777777" w:rsidR="00631B6B" w:rsidRPr="002570F8" w:rsidRDefault="00631B6B" w:rsidP="004016A9">
            <w:r w:rsidRPr="002570F8">
              <w:t xml:space="preserve">PPI reframed how the proposed trial was presented to potential participants; as a collaborative effort of both trial researchers and mothers or families, that viewed participants as individuals. </w:t>
            </w:r>
          </w:p>
        </w:tc>
        <w:tc>
          <w:tcPr>
            <w:tcW w:w="680" w:type="pct"/>
            <w:vMerge w:val="restart"/>
            <w:tcBorders>
              <w:left w:val="nil"/>
              <w:bottom w:val="nil"/>
              <w:right w:val="nil"/>
            </w:tcBorders>
            <w:shd w:val="clear" w:color="auto" w:fill="auto"/>
          </w:tcPr>
          <w:p w14:paraId="792194E5" w14:textId="3F0D61A7" w:rsidR="00E227C2" w:rsidRPr="002570F8" w:rsidRDefault="00E227C2" w:rsidP="004016A9">
            <w:r>
              <w:t xml:space="preserve">Lammons </w:t>
            </w:r>
            <w:r w:rsidRPr="00E227C2">
              <w:rPr>
                <w:i/>
                <w:iCs/>
              </w:rPr>
              <w:t>et al.</w:t>
            </w:r>
            <w:r>
              <w:rPr>
                <w:i/>
                <w:iCs/>
              </w:rPr>
              <w:t xml:space="preserve"> </w:t>
            </w:r>
            <w:r w:rsidRPr="00E227C2">
              <w:t>[3</w:t>
            </w:r>
            <w:r w:rsidR="002637D4">
              <w:t>5</w:t>
            </w:r>
            <w:r w:rsidRPr="00E227C2">
              <w:t xml:space="preserve">], </w:t>
            </w:r>
            <w:r>
              <w:t>Moss</w:t>
            </w:r>
            <w:r w:rsidR="00C471BB">
              <w:t xml:space="preserve"> </w:t>
            </w:r>
            <w:r w:rsidR="00C471BB" w:rsidRPr="00E227C2">
              <w:rPr>
                <w:i/>
                <w:iCs/>
              </w:rPr>
              <w:t>et al.</w:t>
            </w:r>
            <w:r w:rsidR="00C471BB">
              <w:rPr>
                <w:i/>
                <w:iCs/>
              </w:rPr>
              <w:t xml:space="preserve"> </w:t>
            </w:r>
            <w:r>
              <w:t xml:space="preserve"> [3</w:t>
            </w:r>
            <w:r w:rsidR="002637D4">
              <w:t>6</w:t>
            </w:r>
            <w:r>
              <w:t xml:space="preserve">], </w:t>
            </w:r>
            <w:r w:rsidRPr="00E227C2">
              <w:t xml:space="preserve">Levene </w:t>
            </w:r>
            <w:r w:rsidR="00C471BB" w:rsidRPr="00E227C2">
              <w:rPr>
                <w:i/>
                <w:iCs/>
              </w:rPr>
              <w:t>et al.</w:t>
            </w:r>
            <w:r w:rsidR="00C471BB">
              <w:rPr>
                <w:i/>
                <w:iCs/>
              </w:rPr>
              <w:t xml:space="preserve"> </w:t>
            </w:r>
            <w:r>
              <w:t>[3</w:t>
            </w:r>
            <w:r w:rsidR="002637D4">
              <w:t>7</w:t>
            </w:r>
            <w:r>
              <w:t xml:space="preserve">], Silver </w:t>
            </w:r>
            <w:r w:rsidR="00C471BB" w:rsidRPr="00E227C2">
              <w:rPr>
                <w:i/>
                <w:iCs/>
              </w:rPr>
              <w:t>et al.</w:t>
            </w:r>
            <w:r w:rsidR="00C471BB">
              <w:rPr>
                <w:i/>
                <w:iCs/>
              </w:rPr>
              <w:t xml:space="preserve"> </w:t>
            </w:r>
            <w:r>
              <w:t>[</w:t>
            </w:r>
            <w:r w:rsidR="002637D4">
              <w:t>42</w:t>
            </w:r>
            <w:r>
              <w:t>]</w:t>
            </w:r>
            <w:r w:rsidR="00C471BB">
              <w:t>.</w:t>
            </w:r>
          </w:p>
        </w:tc>
        <w:tc>
          <w:tcPr>
            <w:tcW w:w="829" w:type="pct"/>
            <w:tcBorders>
              <w:left w:val="nil"/>
              <w:bottom w:val="nil"/>
              <w:right w:val="nil"/>
            </w:tcBorders>
            <w:shd w:val="clear" w:color="auto" w:fill="auto"/>
          </w:tcPr>
          <w:p w14:paraId="185A1386" w14:textId="77777777" w:rsidR="00631B6B" w:rsidRPr="002570F8" w:rsidRDefault="00631B6B" w:rsidP="004016A9">
            <w:r w:rsidRPr="002570F8">
              <w:t>Moderate concerns</w:t>
            </w:r>
          </w:p>
        </w:tc>
        <w:tc>
          <w:tcPr>
            <w:tcW w:w="558" w:type="pct"/>
            <w:tcBorders>
              <w:left w:val="nil"/>
              <w:bottom w:val="nil"/>
              <w:right w:val="nil"/>
            </w:tcBorders>
            <w:shd w:val="clear" w:color="auto" w:fill="auto"/>
          </w:tcPr>
          <w:p w14:paraId="52ABB8BF" w14:textId="77777777" w:rsidR="00631B6B" w:rsidRPr="002570F8" w:rsidRDefault="00631B6B" w:rsidP="004016A9">
            <w:r w:rsidRPr="002570F8">
              <w:t>Minor concerns</w:t>
            </w:r>
          </w:p>
        </w:tc>
        <w:tc>
          <w:tcPr>
            <w:tcW w:w="600" w:type="pct"/>
            <w:tcBorders>
              <w:left w:val="nil"/>
              <w:bottom w:val="nil"/>
              <w:right w:val="nil"/>
            </w:tcBorders>
            <w:shd w:val="clear" w:color="auto" w:fill="auto"/>
          </w:tcPr>
          <w:p w14:paraId="20DB52A7" w14:textId="77777777" w:rsidR="00631B6B" w:rsidRPr="002570F8" w:rsidRDefault="00631B6B" w:rsidP="004016A9">
            <w:r w:rsidRPr="002570F8">
              <w:t>Serious concerns</w:t>
            </w:r>
          </w:p>
        </w:tc>
        <w:tc>
          <w:tcPr>
            <w:tcW w:w="688" w:type="pct"/>
            <w:tcBorders>
              <w:left w:val="nil"/>
              <w:bottom w:val="nil"/>
              <w:right w:val="nil"/>
            </w:tcBorders>
            <w:shd w:val="clear" w:color="auto" w:fill="auto"/>
          </w:tcPr>
          <w:p w14:paraId="18FE8D4A" w14:textId="77777777" w:rsidR="00631B6B" w:rsidRPr="002570F8" w:rsidRDefault="00631B6B" w:rsidP="004016A9">
            <w:r w:rsidRPr="002570F8">
              <w:t>Minor concerns</w:t>
            </w:r>
          </w:p>
        </w:tc>
        <w:tc>
          <w:tcPr>
            <w:tcW w:w="821" w:type="pct"/>
            <w:tcBorders>
              <w:left w:val="nil"/>
              <w:bottom w:val="nil"/>
            </w:tcBorders>
            <w:shd w:val="clear" w:color="auto" w:fill="auto"/>
          </w:tcPr>
          <w:p w14:paraId="787F0155" w14:textId="77777777" w:rsidR="00631B6B" w:rsidRPr="002570F8" w:rsidRDefault="00631B6B" w:rsidP="004016A9">
            <w:r w:rsidRPr="002570F8">
              <w:t>Low confidence</w:t>
            </w:r>
          </w:p>
        </w:tc>
      </w:tr>
      <w:tr w:rsidR="00AB24D8" w:rsidRPr="002570F8" w14:paraId="117E8235" w14:textId="77777777" w:rsidTr="00631B6B">
        <w:tc>
          <w:tcPr>
            <w:tcW w:w="825" w:type="pct"/>
            <w:vMerge/>
            <w:tcBorders>
              <w:top w:val="nil"/>
              <w:bottom w:val="single" w:sz="4" w:space="0" w:color="auto"/>
              <w:right w:val="nil"/>
            </w:tcBorders>
            <w:shd w:val="clear" w:color="auto" w:fill="auto"/>
          </w:tcPr>
          <w:p w14:paraId="633FF122" w14:textId="77777777" w:rsidR="00631B6B" w:rsidRPr="002570F8" w:rsidRDefault="00631B6B" w:rsidP="004016A9"/>
        </w:tc>
        <w:tc>
          <w:tcPr>
            <w:tcW w:w="680" w:type="pct"/>
            <w:vMerge/>
            <w:tcBorders>
              <w:top w:val="nil"/>
              <w:left w:val="nil"/>
              <w:bottom w:val="single" w:sz="4" w:space="0" w:color="auto"/>
              <w:right w:val="nil"/>
            </w:tcBorders>
            <w:shd w:val="clear" w:color="auto" w:fill="auto"/>
          </w:tcPr>
          <w:p w14:paraId="271296CB" w14:textId="77777777" w:rsidR="00631B6B" w:rsidRPr="002570F8" w:rsidRDefault="00631B6B" w:rsidP="004016A9"/>
        </w:tc>
        <w:tc>
          <w:tcPr>
            <w:tcW w:w="829" w:type="pct"/>
            <w:tcBorders>
              <w:top w:val="nil"/>
              <w:left w:val="nil"/>
              <w:bottom w:val="single" w:sz="4" w:space="0" w:color="auto"/>
              <w:right w:val="nil"/>
            </w:tcBorders>
            <w:shd w:val="clear" w:color="auto" w:fill="auto"/>
          </w:tcPr>
          <w:p w14:paraId="0F2FC3BD" w14:textId="4F2AF159" w:rsidR="00631B6B" w:rsidRPr="002570F8" w:rsidRDefault="00631B6B" w:rsidP="004016A9">
            <w:r>
              <w:rPr>
                <w:b/>
                <w:bCs/>
              </w:rPr>
              <w:t>Reason(s):</w:t>
            </w:r>
            <w:r w:rsidRPr="002570F8">
              <w:rPr>
                <w:b/>
                <w:bCs/>
              </w:rPr>
              <w:t xml:space="preserve"> </w:t>
            </w:r>
            <w:r w:rsidRPr="002570F8">
              <w:t>Appropriate data collection methods reported for all records. Varied issues with reporting of validity/ reliability across all records, with one record not reporting any attempts to establish rigour.</w:t>
            </w:r>
          </w:p>
        </w:tc>
        <w:tc>
          <w:tcPr>
            <w:tcW w:w="558" w:type="pct"/>
            <w:tcBorders>
              <w:top w:val="nil"/>
              <w:left w:val="nil"/>
              <w:bottom w:val="single" w:sz="4" w:space="0" w:color="auto"/>
              <w:right w:val="nil"/>
            </w:tcBorders>
            <w:shd w:val="clear" w:color="auto" w:fill="auto"/>
          </w:tcPr>
          <w:p w14:paraId="3674E2E8" w14:textId="01415F56" w:rsidR="00631B6B" w:rsidRPr="002570F8" w:rsidRDefault="00631B6B" w:rsidP="004016A9">
            <w:r>
              <w:rPr>
                <w:b/>
                <w:bCs/>
              </w:rPr>
              <w:t>Reason(s):</w:t>
            </w:r>
            <w:r w:rsidRPr="002570F8">
              <w:t xml:space="preserve"> The finding was supported by the records. However, there was some variation, with one record stating that PPI impact resulted in reduced decision-making for trial parents (viewed as benefit). </w:t>
            </w:r>
          </w:p>
        </w:tc>
        <w:tc>
          <w:tcPr>
            <w:tcW w:w="600" w:type="pct"/>
            <w:tcBorders>
              <w:top w:val="nil"/>
              <w:left w:val="nil"/>
              <w:bottom w:val="single" w:sz="4" w:space="0" w:color="auto"/>
              <w:right w:val="nil"/>
            </w:tcBorders>
            <w:shd w:val="clear" w:color="auto" w:fill="auto"/>
          </w:tcPr>
          <w:p w14:paraId="3D31AF6E" w14:textId="5D659997" w:rsidR="00631B6B" w:rsidRPr="002570F8" w:rsidRDefault="00631B6B" w:rsidP="004016A9">
            <w:r>
              <w:rPr>
                <w:b/>
                <w:bCs/>
              </w:rPr>
              <w:t>Reason(s):</w:t>
            </w:r>
            <w:r w:rsidRPr="002570F8">
              <w:t xml:space="preserve">  Data from records is thin. Two records reported data from the same PPI activity. </w:t>
            </w:r>
          </w:p>
        </w:tc>
        <w:tc>
          <w:tcPr>
            <w:tcW w:w="688" w:type="pct"/>
            <w:tcBorders>
              <w:top w:val="nil"/>
              <w:left w:val="nil"/>
              <w:bottom w:val="single" w:sz="4" w:space="0" w:color="auto"/>
              <w:right w:val="nil"/>
            </w:tcBorders>
            <w:shd w:val="clear" w:color="auto" w:fill="auto"/>
          </w:tcPr>
          <w:p w14:paraId="3623DDF0" w14:textId="3876961F" w:rsidR="00631B6B" w:rsidRPr="00835B0C" w:rsidRDefault="00631B6B" w:rsidP="004016A9">
            <w:pPr>
              <w:rPr>
                <w:b/>
                <w:bCs/>
              </w:rPr>
            </w:pPr>
            <w:r>
              <w:rPr>
                <w:b/>
                <w:bCs/>
              </w:rPr>
              <w:t>Reason(s):</w:t>
            </w:r>
          </w:p>
          <w:p w14:paraId="190604E6" w14:textId="77777777" w:rsidR="00631B6B" w:rsidRPr="002570F8" w:rsidRDefault="00631B6B" w:rsidP="004016A9">
            <w:r w:rsidRPr="002570F8">
              <w:t>One record reported on involvement of a community advisory board which only included one father advocate (i.e. one PPI contributor)</w:t>
            </w:r>
          </w:p>
        </w:tc>
        <w:tc>
          <w:tcPr>
            <w:tcW w:w="821" w:type="pct"/>
            <w:tcBorders>
              <w:top w:val="nil"/>
              <w:left w:val="nil"/>
              <w:bottom w:val="single" w:sz="4" w:space="0" w:color="auto"/>
            </w:tcBorders>
            <w:shd w:val="clear" w:color="auto" w:fill="auto"/>
          </w:tcPr>
          <w:p w14:paraId="16F6B4B0" w14:textId="54E90293" w:rsidR="00631B6B" w:rsidRPr="002570F8" w:rsidRDefault="00631B6B" w:rsidP="004016A9">
            <w:r>
              <w:rPr>
                <w:b/>
                <w:bCs/>
              </w:rPr>
              <w:t>Reason(s):</w:t>
            </w:r>
            <w:r w:rsidRPr="002570F8">
              <w:t xml:space="preserve">  Downgraded as serious concern regarding data adequacy (-1) and moderate concerns with methodological limitations (-1) </w:t>
            </w:r>
          </w:p>
        </w:tc>
      </w:tr>
      <w:tr w:rsidR="00AB24D8" w:rsidRPr="002570F8" w14:paraId="317090FA" w14:textId="77777777" w:rsidTr="00631B6B">
        <w:tc>
          <w:tcPr>
            <w:tcW w:w="825" w:type="pct"/>
            <w:vMerge w:val="restart"/>
            <w:tcBorders>
              <w:bottom w:val="nil"/>
              <w:right w:val="nil"/>
            </w:tcBorders>
            <w:shd w:val="clear" w:color="auto" w:fill="auto"/>
          </w:tcPr>
          <w:p w14:paraId="3D55DC8F" w14:textId="77777777" w:rsidR="00631B6B" w:rsidRPr="002570F8" w:rsidRDefault="00631B6B" w:rsidP="004016A9">
            <w:r w:rsidRPr="002570F8">
              <w:t xml:space="preserve">Researchers considered that that PPI’s impact on the language used within the trial would </w:t>
            </w:r>
            <w:r w:rsidRPr="002570F8">
              <w:lastRenderedPageBreak/>
              <w:t>improve trial recruitment.</w:t>
            </w:r>
          </w:p>
        </w:tc>
        <w:tc>
          <w:tcPr>
            <w:tcW w:w="680" w:type="pct"/>
            <w:vMerge w:val="restart"/>
            <w:tcBorders>
              <w:left w:val="nil"/>
              <w:bottom w:val="nil"/>
              <w:right w:val="nil"/>
            </w:tcBorders>
            <w:shd w:val="clear" w:color="auto" w:fill="auto"/>
          </w:tcPr>
          <w:p w14:paraId="21FB215C" w14:textId="39808E77" w:rsidR="00E227C2" w:rsidRPr="002570F8" w:rsidRDefault="00E227C2" w:rsidP="004016A9">
            <w:r>
              <w:lastRenderedPageBreak/>
              <w:t xml:space="preserve">Moss </w:t>
            </w:r>
            <w:r w:rsidRPr="00E227C2">
              <w:rPr>
                <w:i/>
                <w:iCs/>
              </w:rPr>
              <w:t>et al.</w:t>
            </w:r>
            <w:r>
              <w:t xml:space="preserve"> [3</w:t>
            </w:r>
            <w:r w:rsidR="002637D4">
              <w:t>6</w:t>
            </w:r>
            <w:r>
              <w:t>], Patel [</w:t>
            </w:r>
            <w:r w:rsidR="002637D4">
              <w:t>40</w:t>
            </w:r>
            <w:r>
              <w:t xml:space="preserve">], Rayment </w:t>
            </w:r>
            <w:r w:rsidRPr="00E227C2">
              <w:rPr>
                <w:i/>
                <w:iCs/>
              </w:rPr>
              <w:t>et al.</w:t>
            </w:r>
            <w:r>
              <w:t xml:space="preserve"> [</w:t>
            </w:r>
            <w:r w:rsidR="002637D4">
              <w:t>41</w:t>
            </w:r>
            <w:r>
              <w:t>]</w:t>
            </w:r>
            <w:r w:rsidR="007E3042">
              <w:t>.</w:t>
            </w:r>
          </w:p>
        </w:tc>
        <w:tc>
          <w:tcPr>
            <w:tcW w:w="829" w:type="pct"/>
            <w:tcBorders>
              <w:left w:val="nil"/>
              <w:bottom w:val="nil"/>
              <w:right w:val="nil"/>
            </w:tcBorders>
            <w:shd w:val="clear" w:color="auto" w:fill="auto"/>
          </w:tcPr>
          <w:p w14:paraId="3A3B7DDF" w14:textId="77777777" w:rsidR="00631B6B" w:rsidRPr="002570F8" w:rsidRDefault="00631B6B" w:rsidP="004016A9">
            <w:r w:rsidRPr="002570F8">
              <w:t>Serious concerns</w:t>
            </w:r>
          </w:p>
        </w:tc>
        <w:tc>
          <w:tcPr>
            <w:tcW w:w="558" w:type="pct"/>
            <w:tcBorders>
              <w:left w:val="nil"/>
              <w:bottom w:val="nil"/>
              <w:right w:val="nil"/>
            </w:tcBorders>
            <w:shd w:val="clear" w:color="auto" w:fill="auto"/>
          </w:tcPr>
          <w:p w14:paraId="17589760" w14:textId="77777777" w:rsidR="00631B6B" w:rsidRPr="002570F8" w:rsidRDefault="00631B6B" w:rsidP="004016A9">
            <w:r w:rsidRPr="002570F8">
              <w:t>No to very minor concerns</w:t>
            </w:r>
          </w:p>
        </w:tc>
        <w:tc>
          <w:tcPr>
            <w:tcW w:w="600" w:type="pct"/>
            <w:tcBorders>
              <w:left w:val="nil"/>
              <w:bottom w:val="nil"/>
              <w:right w:val="nil"/>
            </w:tcBorders>
            <w:shd w:val="clear" w:color="auto" w:fill="auto"/>
          </w:tcPr>
          <w:p w14:paraId="3CB3FCAA" w14:textId="77777777" w:rsidR="00631B6B" w:rsidRPr="002570F8" w:rsidRDefault="00631B6B" w:rsidP="004016A9">
            <w:r w:rsidRPr="002570F8">
              <w:t>Moderate concerns</w:t>
            </w:r>
          </w:p>
        </w:tc>
        <w:tc>
          <w:tcPr>
            <w:tcW w:w="688" w:type="pct"/>
            <w:tcBorders>
              <w:left w:val="nil"/>
              <w:bottom w:val="nil"/>
              <w:right w:val="nil"/>
            </w:tcBorders>
            <w:shd w:val="clear" w:color="auto" w:fill="auto"/>
          </w:tcPr>
          <w:p w14:paraId="5FF0E7D6" w14:textId="77777777" w:rsidR="00631B6B" w:rsidRPr="002570F8" w:rsidRDefault="00631B6B" w:rsidP="004016A9">
            <w:r w:rsidRPr="002570F8">
              <w:t>No to very minor concerns</w:t>
            </w:r>
          </w:p>
        </w:tc>
        <w:tc>
          <w:tcPr>
            <w:tcW w:w="821" w:type="pct"/>
            <w:tcBorders>
              <w:left w:val="nil"/>
              <w:bottom w:val="nil"/>
            </w:tcBorders>
            <w:shd w:val="clear" w:color="auto" w:fill="auto"/>
          </w:tcPr>
          <w:p w14:paraId="37FAF407" w14:textId="77777777" w:rsidR="00631B6B" w:rsidRPr="002570F8" w:rsidRDefault="00631B6B" w:rsidP="004016A9">
            <w:r w:rsidRPr="002570F8">
              <w:t>Moderate confidence</w:t>
            </w:r>
          </w:p>
        </w:tc>
      </w:tr>
      <w:tr w:rsidR="00AB24D8" w:rsidRPr="002570F8" w14:paraId="1BDFF1DB" w14:textId="77777777" w:rsidTr="00631B6B">
        <w:tc>
          <w:tcPr>
            <w:tcW w:w="825" w:type="pct"/>
            <w:vMerge/>
            <w:tcBorders>
              <w:top w:val="nil"/>
              <w:bottom w:val="single" w:sz="4" w:space="0" w:color="auto"/>
              <w:right w:val="nil"/>
            </w:tcBorders>
            <w:shd w:val="clear" w:color="auto" w:fill="auto"/>
          </w:tcPr>
          <w:p w14:paraId="467697E5" w14:textId="77777777" w:rsidR="00631B6B" w:rsidRPr="002570F8" w:rsidRDefault="00631B6B" w:rsidP="004016A9"/>
        </w:tc>
        <w:tc>
          <w:tcPr>
            <w:tcW w:w="680" w:type="pct"/>
            <w:vMerge/>
            <w:tcBorders>
              <w:top w:val="nil"/>
              <w:left w:val="nil"/>
              <w:bottom w:val="single" w:sz="4" w:space="0" w:color="auto"/>
              <w:right w:val="nil"/>
            </w:tcBorders>
            <w:shd w:val="clear" w:color="auto" w:fill="auto"/>
          </w:tcPr>
          <w:p w14:paraId="4EADF432" w14:textId="77777777" w:rsidR="00631B6B" w:rsidRPr="002570F8" w:rsidRDefault="00631B6B" w:rsidP="004016A9"/>
        </w:tc>
        <w:tc>
          <w:tcPr>
            <w:tcW w:w="829" w:type="pct"/>
            <w:tcBorders>
              <w:top w:val="nil"/>
              <w:left w:val="nil"/>
              <w:bottom w:val="single" w:sz="4" w:space="0" w:color="auto"/>
              <w:right w:val="nil"/>
            </w:tcBorders>
            <w:shd w:val="clear" w:color="auto" w:fill="auto"/>
          </w:tcPr>
          <w:p w14:paraId="027E115D" w14:textId="53BF8941" w:rsidR="00631B6B" w:rsidRPr="009850AF" w:rsidRDefault="00631B6B" w:rsidP="004016A9">
            <w:pPr>
              <w:rPr>
                <w:b/>
                <w:bCs/>
              </w:rPr>
            </w:pPr>
            <w:r w:rsidRPr="009850AF">
              <w:rPr>
                <w:b/>
                <w:bCs/>
              </w:rPr>
              <w:t>Reason(s):</w:t>
            </w:r>
          </w:p>
          <w:p w14:paraId="396CBF2E" w14:textId="77777777" w:rsidR="00631B6B" w:rsidRPr="002570F8" w:rsidRDefault="00631B6B" w:rsidP="004016A9">
            <w:r w:rsidRPr="002570F8">
              <w:lastRenderedPageBreak/>
              <w:t>One record did not provide adequate reporting of data analysis methods. One record did not meet any criteria for quality assessment (not applicable due to record type). Issues relating to establishing reliability and validity for all three records.</w:t>
            </w:r>
          </w:p>
        </w:tc>
        <w:tc>
          <w:tcPr>
            <w:tcW w:w="558" w:type="pct"/>
            <w:tcBorders>
              <w:top w:val="nil"/>
              <w:left w:val="nil"/>
              <w:bottom w:val="single" w:sz="4" w:space="0" w:color="auto"/>
              <w:right w:val="nil"/>
            </w:tcBorders>
            <w:shd w:val="clear" w:color="auto" w:fill="auto"/>
          </w:tcPr>
          <w:p w14:paraId="1BEF0981" w14:textId="2F6F66DB" w:rsidR="00631B6B" w:rsidRPr="002570F8" w:rsidRDefault="00631B6B" w:rsidP="004016A9">
            <w:r>
              <w:rPr>
                <w:b/>
                <w:bCs/>
              </w:rPr>
              <w:lastRenderedPageBreak/>
              <w:t>Reason(s):</w:t>
            </w:r>
            <w:r w:rsidRPr="002570F8">
              <w:t xml:space="preserve"> The finding </w:t>
            </w:r>
            <w:r w:rsidRPr="002570F8">
              <w:lastRenderedPageBreak/>
              <w:t>was supported by the records.</w:t>
            </w:r>
          </w:p>
        </w:tc>
        <w:tc>
          <w:tcPr>
            <w:tcW w:w="600" w:type="pct"/>
            <w:tcBorders>
              <w:top w:val="nil"/>
              <w:left w:val="nil"/>
              <w:bottom w:val="single" w:sz="4" w:space="0" w:color="auto"/>
              <w:right w:val="nil"/>
            </w:tcBorders>
            <w:shd w:val="clear" w:color="auto" w:fill="auto"/>
          </w:tcPr>
          <w:p w14:paraId="3C4C5069" w14:textId="549600DF" w:rsidR="00631B6B" w:rsidRPr="00835B0C" w:rsidRDefault="00631B6B" w:rsidP="004016A9">
            <w:pPr>
              <w:rPr>
                <w:b/>
                <w:bCs/>
              </w:rPr>
            </w:pPr>
            <w:r>
              <w:rPr>
                <w:b/>
                <w:bCs/>
              </w:rPr>
              <w:lastRenderedPageBreak/>
              <w:t>Reason(s):</w:t>
            </w:r>
          </w:p>
          <w:p w14:paraId="56B5AEF9" w14:textId="77777777" w:rsidR="00631B6B" w:rsidRPr="002570F8" w:rsidRDefault="00631B6B" w:rsidP="004016A9">
            <w:r w:rsidRPr="002570F8">
              <w:lastRenderedPageBreak/>
              <w:t xml:space="preserve">Data is thin but this is a descriptive finding. </w:t>
            </w:r>
          </w:p>
        </w:tc>
        <w:tc>
          <w:tcPr>
            <w:tcW w:w="688" w:type="pct"/>
            <w:tcBorders>
              <w:top w:val="nil"/>
              <w:left w:val="nil"/>
              <w:bottom w:val="single" w:sz="4" w:space="0" w:color="auto"/>
              <w:right w:val="nil"/>
            </w:tcBorders>
            <w:shd w:val="clear" w:color="auto" w:fill="auto"/>
          </w:tcPr>
          <w:p w14:paraId="130676B4" w14:textId="7FC07D8A" w:rsidR="00631B6B" w:rsidRPr="002570F8" w:rsidRDefault="00631B6B" w:rsidP="004016A9">
            <w:pPr>
              <w:rPr>
                <w:b/>
                <w:bCs/>
              </w:rPr>
            </w:pPr>
            <w:r>
              <w:rPr>
                <w:b/>
                <w:bCs/>
              </w:rPr>
              <w:lastRenderedPageBreak/>
              <w:t>Reason(s):</w:t>
            </w:r>
            <w:r w:rsidRPr="002570F8">
              <w:rPr>
                <w:b/>
                <w:bCs/>
              </w:rPr>
              <w:t xml:space="preserve"> </w:t>
            </w:r>
            <w:r w:rsidRPr="002570F8">
              <w:t xml:space="preserve">One of the records is </w:t>
            </w:r>
            <w:r w:rsidRPr="002570F8">
              <w:lastRenderedPageBreak/>
              <w:t>a case study, however the protocol had allowed for grey literature to be included.</w:t>
            </w:r>
          </w:p>
        </w:tc>
        <w:tc>
          <w:tcPr>
            <w:tcW w:w="821" w:type="pct"/>
            <w:tcBorders>
              <w:top w:val="nil"/>
              <w:left w:val="nil"/>
              <w:bottom w:val="single" w:sz="4" w:space="0" w:color="auto"/>
            </w:tcBorders>
            <w:shd w:val="clear" w:color="auto" w:fill="auto"/>
          </w:tcPr>
          <w:p w14:paraId="7A048E9C" w14:textId="20CC3010" w:rsidR="00631B6B" w:rsidRPr="002570F8" w:rsidRDefault="00631B6B" w:rsidP="004016A9">
            <w:r>
              <w:rPr>
                <w:b/>
                <w:bCs/>
              </w:rPr>
              <w:lastRenderedPageBreak/>
              <w:t>Reason(s):</w:t>
            </w:r>
            <w:r w:rsidRPr="002570F8">
              <w:t xml:space="preserve"> Downgraded by one </w:t>
            </w:r>
            <w:r w:rsidRPr="002570F8">
              <w:lastRenderedPageBreak/>
              <w:t xml:space="preserve">level due to serious concerns of methodological limitations (-1). </w:t>
            </w:r>
          </w:p>
        </w:tc>
      </w:tr>
      <w:tr w:rsidR="00AB24D8" w:rsidRPr="002570F8" w14:paraId="09966B1F" w14:textId="77777777" w:rsidTr="00631B6B">
        <w:tc>
          <w:tcPr>
            <w:tcW w:w="825" w:type="pct"/>
            <w:vMerge w:val="restart"/>
            <w:tcBorders>
              <w:bottom w:val="nil"/>
              <w:right w:val="nil"/>
            </w:tcBorders>
            <w:shd w:val="clear" w:color="auto" w:fill="auto"/>
          </w:tcPr>
          <w:p w14:paraId="794E29B5" w14:textId="77777777" w:rsidR="00631B6B" w:rsidRPr="002570F8" w:rsidRDefault="00631B6B" w:rsidP="004016A9">
            <w:r w:rsidRPr="002570F8">
              <w:lastRenderedPageBreak/>
              <w:t xml:space="preserve">Researchers perceived that PPI contributors provided them with unique and complex insights that could not be as easily accessed or replicated through qualitative research methods. </w:t>
            </w:r>
          </w:p>
          <w:p w14:paraId="46A30C13" w14:textId="77777777" w:rsidR="00631B6B" w:rsidRPr="002570F8" w:rsidRDefault="00631B6B" w:rsidP="004016A9"/>
        </w:tc>
        <w:tc>
          <w:tcPr>
            <w:tcW w:w="680" w:type="pct"/>
            <w:vMerge w:val="restart"/>
            <w:tcBorders>
              <w:left w:val="nil"/>
              <w:bottom w:val="nil"/>
              <w:right w:val="nil"/>
            </w:tcBorders>
            <w:shd w:val="clear" w:color="auto" w:fill="auto"/>
          </w:tcPr>
          <w:p w14:paraId="78131089" w14:textId="42775043" w:rsidR="00E227C2" w:rsidRPr="002570F8" w:rsidRDefault="00E227C2" w:rsidP="004016A9">
            <w:r>
              <w:t xml:space="preserve">Levene </w:t>
            </w:r>
            <w:r w:rsidRPr="00E227C2">
              <w:rPr>
                <w:i/>
                <w:iCs/>
              </w:rPr>
              <w:t>et al.</w:t>
            </w:r>
            <w:r>
              <w:t xml:space="preserve"> [3</w:t>
            </w:r>
            <w:r w:rsidR="002637D4">
              <w:t>7</w:t>
            </w:r>
            <w:r>
              <w:t>], Morgan</w:t>
            </w:r>
            <w:r w:rsidRPr="00E227C2">
              <w:rPr>
                <w:i/>
                <w:iCs/>
              </w:rPr>
              <w:t xml:space="preserve"> et al.</w:t>
            </w:r>
            <w:r>
              <w:t xml:space="preserve">  [3</w:t>
            </w:r>
            <w:r w:rsidR="002637D4">
              <w:t>8</w:t>
            </w:r>
            <w:r>
              <w:t>], Rayment</w:t>
            </w:r>
            <w:r w:rsidRPr="00E227C2">
              <w:rPr>
                <w:i/>
                <w:iCs/>
              </w:rPr>
              <w:t xml:space="preserve"> et al.</w:t>
            </w:r>
            <w:r>
              <w:t xml:space="preserve">  [</w:t>
            </w:r>
            <w:r w:rsidR="002637D4">
              <w:t>41</w:t>
            </w:r>
            <w:r>
              <w:t xml:space="preserve">], Silver </w:t>
            </w:r>
            <w:r w:rsidRPr="00E227C2">
              <w:rPr>
                <w:i/>
                <w:iCs/>
              </w:rPr>
              <w:t>et al.</w:t>
            </w:r>
            <w:r>
              <w:t xml:space="preserve"> [</w:t>
            </w:r>
            <w:r w:rsidR="002637D4">
              <w:t>42</w:t>
            </w:r>
            <w:r>
              <w:t>]</w:t>
            </w:r>
            <w:r w:rsidR="007E3042">
              <w:t>.</w:t>
            </w:r>
          </w:p>
        </w:tc>
        <w:tc>
          <w:tcPr>
            <w:tcW w:w="829" w:type="pct"/>
            <w:tcBorders>
              <w:left w:val="nil"/>
              <w:bottom w:val="nil"/>
              <w:right w:val="nil"/>
            </w:tcBorders>
            <w:shd w:val="clear" w:color="auto" w:fill="auto"/>
          </w:tcPr>
          <w:p w14:paraId="0E6E5D98" w14:textId="77777777" w:rsidR="00631B6B" w:rsidRPr="002570F8" w:rsidRDefault="00631B6B" w:rsidP="004016A9">
            <w:r w:rsidRPr="002570F8">
              <w:t>Moderate concerns</w:t>
            </w:r>
          </w:p>
        </w:tc>
        <w:tc>
          <w:tcPr>
            <w:tcW w:w="558" w:type="pct"/>
            <w:tcBorders>
              <w:left w:val="nil"/>
              <w:bottom w:val="nil"/>
              <w:right w:val="nil"/>
            </w:tcBorders>
            <w:shd w:val="clear" w:color="auto" w:fill="auto"/>
          </w:tcPr>
          <w:p w14:paraId="3B095394" w14:textId="77777777" w:rsidR="00631B6B" w:rsidRPr="002570F8" w:rsidRDefault="00631B6B" w:rsidP="004016A9">
            <w:r w:rsidRPr="002570F8">
              <w:t>Minor concerns</w:t>
            </w:r>
          </w:p>
        </w:tc>
        <w:tc>
          <w:tcPr>
            <w:tcW w:w="600" w:type="pct"/>
            <w:tcBorders>
              <w:left w:val="nil"/>
              <w:bottom w:val="nil"/>
              <w:right w:val="nil"/>
            </w:tcBorders>
            <w:shd w:val="clear" w:color="auto" w:fill="auto"/>
          </w:tcPr>
          <w:p w14:paraId="6FD839EB" w14:textId="77777777" w:rsidR="00631B6B" w:rsidRPr="002570F8" w:rsidRDefault="00631B6B" w:rsidP="004016A9">
            <w:r w:rsidRPr="002570F8">
              <w:t>Moderate concerns</w:t>
            </w:r>
          </w:p>
        </w:tc>
        <w:tc>
          <w:tcPr>
            <w:tcW w:w="688" w:type="pct"/>
            <w:tcBorders>
              <w:left w:val="nil"/>
              <w:bottom w:val="nil"/>
              <w:right w:val="nil"/>
            </w:tcBorders>
            <w:shd w:val="clear" w:color="auto" w:fill="auto"/>
          </w:tcPr>
          <w:p w14:paraId="5532CE74" w14:textId="77777777" w:rsidR="00631B6B" w:rsidRPr="002570F8" w:rsidRDefault="00631B6B" w:rsidP="004016A9">
            <w:r w:rsidRPr="002570F8">
              <w:t>Minor concerns</w:t>
            </w:r>
          </w:p>
        </w:tc>
        <w:tc>
          <w:tcPr>
            <w:tcW w:w="821" w:type="pct"/>
            <w:tcBorders>
              <w:left w:val="nil"/>
              <w:bottom w:val="nil"/>
            </w:tcBorders>
            <w:shd w:val="clear" w:color="auto" w:fill="auto"/>
          </w:tcPr>
          <w:p w14:paraId="19270924" w14:textId="77777777" w:rsidR="00631B6B" w:rsidRPr="002570F8" w:rsidRDefault="00631B6B" w:rsidP="004016A9">
            <w:r w:rsidRPr="002570F8">
              <w:t>Moderate confidence</w:t>
            </w:r>
          </w:p>
        </w:tc>
      </w:tr>
      <w:tr w:rsidR="00AB24D8" w:rsidRPr="002570F8" w14:paraId="55A889C3" w14:textId="77777777" w:rsidTr="00631B6B">
        <w:tc>
          <w:tcPr>
            <w:tcW w:w="825" w:type="pct"/>
            <w:vMerge/>
            <w:tcBorders>
              <w:top w:val="nil"/>
              <w:bottom w:val="single" w:sz="4" w:space="0" w:color="auto"/>
              <w:right w:val="nil"/>
            </w:tcBorders>
            <w:shd w:val="clear" w:color="auto" w:fill="auto"/>
          </w:tcPr>
          <w:p w14:paraId="6A982AD9" w14:textId="77777777" w:rsidR="00631B6B" w:rsidRPr="002570F8" w:rsidRDefault="00631B6B" w:rsidP="004016A9"/>
        </w:tc>
        <w:tc>
          <w:tcPr>
            <w:tcW w:w="680" w:type="pct"/>
            <w:vMerge/>
            <w:tcBorders>
              <w:top w:val="nil"/>
              <w:left w:val="nil"/>
              <w:bottom w:val="single" w:sz="4" w:space="0" w:color="auto"/>
              <w:right w:val="nil"/>
            </w:tcBorders>
            <w:shd w:val="clear" w:color="auto" w:fill="auto"/>
          </w:tcPr>
          <w:p w14:paraId="6AB0B593" w14:textId="77777777" w:rsidR="00631B6B" w:rsidRPr="002570F8" w:rsidRDefault="00631B6B" w:rsidP="004016A9"/>
        </w:tc>
        <w:tc>
          <w:tcPr>
            <w:tcW w:w="829" w:type="pct"/>
            <w:tcBorders>
              <w:top w:val="nil"/>
              <w:left w:val="nil"/>
              <w:bottom w:val="single" w:sz="4" w:space="0" w:color="auto"/>
              <w:right w:val="nil"/>
            </w:tcBorders>
            <w:shd w:val="clear" w:color="auto" w:fill="auto"/>
          </w:tcPr>
          <w:p w14:paraId="1832B414" w14:textId="01B497E3" w:rsidR="00631B6B" w:rsidRPr="002570F8" w:rsidRDefault="00631B6B" w:rsidP="004016A9">
            <w:pPr>
              <w:rPr>
                <w:b/>
                <w:bCs/>
              </w:rPr>
            </w:pPr>
            <w:r>
              <w:rPr>
                <w:b/>
                <w:bCs/>
              </w:rPr>
              <w:t>Reason(s):</w:t>
            </w:r>
          </w:p>
          <w:p w14:paraId="6C33176A" w14:textId="77777777" w:rsidR="00631B6B" w:rsidRPr="002570F8" w:rsidRDefault="00631B6B" w:rsidP="004016A9">
            <w:r w:rsidRPr="002570F8">
              <w:t xml:space="preserve">One record did not adequately report data analysis. Two records lacked adequate reporting on establishing rigour.  </w:t>
            </w:r>
          </w:p>
        </w:tc>
        <w:tc>
          <w:tcPr>
            <w:tcW w:w="558" w:type="pct"/>
            <w:tcBorders>
              <w:top w:val="nil"/>
              <w:left w:val="nil"/>
              <w:bottom w:val="single" w:sz="4" w:space="0" w:color="auto"/>
              <w:right w:val="nil"/>
            </w:tcBorders>
            <w:shd w:val="clear" w:color="auto" w:fill="auto"/>
          </w:tcPr>
          <w:p w14:paraId="7F162787" w14:textId="3FF1BE32" w:rsidR="00631B6B" w:rsidRPr="002570F8" w:rsidRDefault="00631B6B" w:rsidP="004016A9">
            <w:r>
              <w:rPr>
                <w:b/>
                <w:bCs/>
              </w:rPr>
              <w:t>Reason(s):</w:t>
            </w:r>
            <w:r w:rsidRPr="002570F8">
              <w:t xml:space="preserve"> Generally, researchers stated that contributors provided unique insights, but in some records, researchers had anticipated some of the feedback. </w:t>
            </w:r>
          </w:p>
        </w:tc>
        <w:tc>
          <w:tcPr>
            <w:tcW w:w="600" w:type="pct"/>
            <w:tcBorders>
              <w:top w:val="nil"/>
              <w:left w:val="nil"/>
              <w:bottom w:val="single" w:sz="4" w:space="0" w:color="auto"/>
              <w:right w:val="nil"/>
            </w:tcBorders>
            <w:shd w:val="clear" w:color="auto" w:fill="auto"/>
          </w:tcPr>
          <w:p w14:paraId="0FF76726" w14:textId="675DF8F8" w:rsidR="00631B6B" w:rsidRPr="002570F8" w:rsidRDefault="00631B6B" w:rsidP="004016A9">
            <w:pPr>
              <w:rPr>
                <w:b/>
                <w:bCs/>
              </w:rPr>
            </w:pPr>
            <w:r>
              <w:rPr>
                <w:b/>
                <w:bCs/>
              </w:rPr>
              <w:t>Reason(s):</w:t>
            </w:r>
            <w:r w:rsidRPr="002570F8">
              <w:rPr>
                <w:b/>
                <w:bCs/>
              </w:rPr>
              <w:t xml:space="preserve"> </w:t>
            </w:r>
            <w:r w:rsidRPr="002570F8">
              <w:t xml:space="preserve">Data is </w:t>
            </w:r>
            <w:proofErr w:type="gramStart"/>
            <w:r w:rsidRPr="002570F8">
              <w:t>thin</w:t>
            </w:r>
            <w:proofErr w:type="gramEnd"/>
            <w:r w:rsidRPr="002570F8">
              <w:t xml:space="preserve"> but this is a descriptive finding.</w:t>
            </w:r>
          </w:p>
        </w:tc>
        <w:tc>
          <w:tcPr>
            <w:tcW w:w="688" w:type="pct"/>
            <w:tcBorders>
              <w:top w:val="nil"/>
              <w:left w:val="nil"/>
              <w:bottom w:val="single" w:sz="4" w:space="0" w:color="auto"/>
              <w:right w:val="nil"/>
            </w:tcBorders>
            <w:shd w:val="clear" w:color="auto" w:fill="auto"/>
          </w:tcPr>
          <w:p w14:paraId="213CCF15" w14:textId="7C0ED613" w:rsidR="00631B6B" w:rsidRPr="009850AF" w:rsidRDefault="00631B6B" w:rsidP="004016A9">
            <w:pPr>
              <w:rPr>
                <w:b/>
                <w:bCs/>
              </w:rPr>
            </w:pPr>
            <w:r w:rsidRPr="009850AF">
              <w:rPr>
                <w:b/>
                <w:bCs/>
              </w:rPr>
              <w:t>Reason(s):</w:t>
            </w:r>
          </w:p>
          <w:p w14:paraId="34E12DE6" w14:textId="77777777" w:rsidR="00631B6B" w:rsidRPr="002570F8" w:rsidRDefault="00631B6B" w:rsidP="004016A9">
            <w:r w:rsidRPr="002570F8">
              <w:t xml:space="preserve">One record reported on involvement of a community advisory board which only included one father advocate (i.e. one PPI contributor). </w:t>
            </w:r>
          </w:p>
        </w:tc>
        <w:tc>
          <w:tcPr>
            <w:tcW w:w="821" w:type="pct"/>
            <w:tcBorders>
              <w:top w:val="nil"/>
              <w:left w:val="nil"/>
              <w:bottom w:val="single" w:sz="4" w:space="0" w:color="auto"/>
            </w:tcBorders>
            <w:shd w:val="clear" w:color="auto" w:fill="auto"/>
          </w:tcPr>
          <w:p w14:paraId="3DAA9F28" w14:textId="50E8EA54" w:rsidR="00631B6B" w:rsidRPr="002570F8" w:rsidRDefault="00631B6B" w:rsidP="004016A9">
            <w:r>
              <w:rPr>
                <w:b/>
                <w:bCs/>
              </w:rPr>
              <w:t>Reason(s):</w:t>
            </w:r>
            <w:r w:rsidRPr="002570F8">
              <w:t xml:space="preserve"> Downgraded due to moderate concerns regarding methodological limitations and data adequacy (-1). </w:t>
            </w:r>
          </w:p>
        </w:tc>
      </w:tr>
      <w:tr w:rsidR="00AB24D8" w:rsidRPr="002570F8" w14:paraId="0E45C637" w14:textId="77777777" w:rsidTr="00631B6B">
        <w:tc>
          <w:tcPr>
            <w:tcW w:w="825" w:type="pct"/>
            <w:vMerge w:val="restart"/>
            <w:tcBorders>
              <w:bottom w:val="nil"/>
              <w:right w:val="nil"/>
            </w:tcBorders>
            <w:shd w:val="clear" w:color="auto" w:fill="auto"/>
          </w:tcPr>
          <w:p w14:paraId="3DB9DB93" w14:textId="77777777" w:rsidR="00631B6B" w:rsidRPr="002570F8" w:rsidRDefault="00631B6B" w:rsidP="004016A9">
            <w:r w:rsidRPr="002570F8">
              <w:lastRenderedPageBreak/>
              <w:t xml:space="preserve">Researchers believed that PPI contributors reinforced and strengthened the relevancy of trial’s aims for the target population. </w:t>
            </w:r>
          </w:p>
          <w:p w14:paraId="1E297929" w14:textId="77777777" w:rsidR="00631B6B" w:rsidRPr="002570F8" w:rsidRDefault="00631B6B" w:rsidP="004016A9"/>
        </w:tc>
        <w:tc>
          <w:tcPr>
            <w:tcW w:w="680" w:type="pct"/>
            <w:vMerge w:val="restart"/>
            <w:tcBorders>
              <w:left w:val="nil"/>
              <w:bottom w:val="nil"/>
              <w:right w:val="nil"/>
            </w:tcBorders>
            <w:shd w:val="clear" w:color="auto" w:fill="auto"/>
          </w:tcPr>
          <w:p w14:paraId="1C2E2492" w14:textId="3EC7FAAE" w:rsidR="00E227C2" w:rsidRDefault="00E227C2" w:rsidP="004016A9">
            <w:r>
              <w:t>Lammons</w:t>
            </w:r>
            <w:r w:rsidRPr="00E227C2">
              <w:rPr>
                <w:i/>
                <w:iCs/>
              </w:rPr>
              <w:t xml:space="preserve"> et al.</w:t>
            </w:r>
            <w:r>
              <w:t xml:space="preserve">  [3</w:t>
            </w:r>
            <w:r w:rsidR="002637D4">
              <w:t>5</w:t>
            </w:r>
            <w:r>
              <w:t>], Levene</w:t>
            </w:r>
            <w:r w:rsidRPr="00E227C2">
              <w:rPr>
                <w:i/>
                <w:iCs/>
              </w:rPr>
              <w:t xml:space="preserve"> et al.</w:t>
            </w:r>
            <w:r>
              <w:t xml:space="preserve"> [3</w:t>
            </w:r>
            <w:r w:rsidR="002637D4">
              <w:t>7</w:t>
            </w:r>
            <w:r>
              <w:t xml:space="preserve">], Morgan </w:t>
            </w:r>
            <w:r w:rsidRPr="00E227C2">
              <w:rPr>
                <w:i/>
                <w:iCs/>
              </w:rPr>
              <w:t>et al.</w:t>
            </w:r>
            <w:r>
              <w:t xml:space="preserve"> [3</w:t>
            </w:r>
            <w:r w:rsidR="002637D4">
              <w:t>8</w:t>
            </w:r>
            <w:r>
              <w:t>], Patel [</w:t>
            </w:r>
            <w:r w:rsidR="002637D4">
              <w:t>40</w:t>
            </w:r>
            <w:r>
              <w:t xml:space="preserve">], Rayment </w:t>
            </w:r>
            <w:r w:rsidRPr="00E227C2">
              <w:rPr>
                <w:i/>
                <w:iCs/>
              </w:rPr>
              <w:t>et al.</w:t>
            </w:r>
            <w:r>
              <w:t xml:space="preserve"> [</w:t>
            </w:r>
            <w:r w:rsidR="002637D4">
              <w:t>41</w:t>
            </w:r>
            <w:r>
              <w:t xml:space="preserve">], </w:t>
            </w:r>
          </w:p>
          <w:p w14:paraId="3819DCCE" w14:textId="62057178" w:rsidR="00E227C2" w:rsidRPr="002570F8" w:rsidRDefault="00E227C2" w:rsidP="004016A9">
            <w:r>
              <w:t>Silver</w:t>
            </w:r>
            <w:r w:rsidRPr="00E227C2">
              <w:rPr>
                <w:i/>
                <w:iCs/>
              </w:rPr>
              <w:t xml:space="preserve"> et al.</w:t>
            </w:r>
            <w:r>
              <w:t xml:space="preserve"> [</w:t>
            </w:r>
            <w:r w:rsidR="002637D4">
              <w:t>42</w:t>
            </w:r>
            <w:r>
              <w:t>]</w:t>
            </w:r>
            <w:r w:rsidR="007E3042">
              <w:t>.</w:t>
            </w:r>
          </w:p>
        </w:tc>
        <w:tc>
          <w:tcPr>
            <w:tcW w:w="829" w:type="pct"/>
            <w:tcBorders>
              <w:left w:val="nil"/>
              <w:bottom w:val="nil"/>
              <w:right w:val="nil"/>
            </w:tcBorders>
            <w:shd w:val="clear" w:color="auto" w:fill="auto"/>
          </w:tcPr>
          <w:p w14:paraId="5338AC8B" w14:textId="77777777" w:rsidR="00631B6B" w:rsidRPr="002570F8" w:rsidRDefault="00631B6B" w:rsidP="004016A9">
            <w:r w:rsidRPr="002570F8">
              <w:t>Moderate concerns</w:t>
            </w:r>
          </w:p>
        </w:tc>
        <w:tc>
          <w:tcPr>
            <w:tcW w:w="558" w:type="pct"/>
            <w:tcBorders>
              <w:left w:val="nil"/>
              <w:bottom w:val="nil"/>
              <w:right w:val="nil"/>
            </w:tcBorders>
            <w:shd w:val="clear" w:color="auto" w:fill="auto"/>
          </w:tcPr>
          <w:p w14:paraId="404024F1" w14:textId="77777777" w:rsidR="00631B6B" w:rsidRPr="002570F8" w:rsidRDefault="00631B6B" w:rsidP="004016A9">
            <w:r w:rsidRPr="002570F8">
              <w:t>No to very minor concerns</w:t>
            </w:r>
          </w:p>
        </w:tc>
        <w:tc>
          <w:tcPr>
            <w:tcW w:w="600" w:type="pct"/>
            <w:tcBorders>
              <w:left w:val="nil"/>
              <w:bottom w:val="nil"/>
              <w:right w:val="nil"/>
            </w:tcBorders>
            <w:shd w:val="clear" w:color="auto" w:fill="auto"/>
          </w:tcPr>
          <w:p w14:paraId="77D60039" w14:textId="77777777" w:rsidR="00631B6B" w:rsidRPr="002570F8" w:rsidRDefault="00631B6B" w:rsidP="004016A9">
            <w:r w:rsidRPr="002570F8">
              <w:t>Moderate concerns</w:t>
            </w:r>
          </w:p>
        </w:tc>
        <w:tc>
          <w:tcPr>
            <w:tcW w:w="688" w:type="pct"/>
            <w:tcBorders>
              <w:left w:val="nil"/>
              <w:bottom w:val="nil"/>
              <w:right w:val="nil"/>
            </w:tcBorders>
            <w:shd w:val="clear" w:color="auto" w:fill="auto"/>
          </w:tcPr>
          <w:p w14:paraId="67D38044" w14:textId="77777777" w:rsidR="00631B6B" w:rsidRPr="002570F8" w:rsidRDefault="00631B6B" w:rsidP="004016A9">
            <w:r w:rsidRPr="002570F8">
              <w:t xml:space="preserve">Minor concerns </w:t>
            </w:r>
          </w:p>
        </w:tc>
        <w:tc>
          <w:tcPr>
            <w:tcW w:w="821" w:type="pct"/>
            <w:tcBorders>
              <w:left w:val="nil"/>
              <w:bottom w:val="nil"/>
            </w:tcBorders>
            <w:shd w:val="clear" w:color="auto" w:fill="auto"/>
          </w:tcPr>
          <w:p w14:paraId="37ECB0C2" w14:textId="77777777" w:rsidR="00631B6B" w:rsidRPr="002570F8" w:rsidRDefault="00631B6B" w:rsidP="004016A9">
            <w:r w:rsidRPr="002570F8">
              <w:t>Moderate confidence</w:t>
            </w:r>
          </w:p>
        </w:tc>
      </w:tr>
      <w:tr w:rsidR="00AB24D8" w:rsidRPr="002570F8" w14:paraId="21FFFD89" w14:textId="77777777" w:rsidTr="00631B6B">
        <w:tc>
          <w:tcPr>
            <w:tcW w:w="825" w:type="pct"/>
            <w:vMerge/>
            <w:tcBorders>
              <w:top w:val="nil"/>
              <w:bottom w:val="single" w:sz="4" w:space="0" w:color="auto"/>
              <w:right w:val="nil"/>
            </w:tcBorders>
            <w:shd w:val="clear" w:color="auto" w:fill="auto"/>
          </w:tcPr>
          <w:p w14:paraId="25D1E740" w14:textId="77777777" w:rsidR="00631B6B" w:rsidRPr="002570F8" w:rsidRDefault="00631B6B" w:rsidP="004016A9"/>
        </w:tc>
        <w:tc>
          <w:tcPr>
            <w:tcW w:w="680" w:type="pct"/>
            <w:vMerge/>
            <w:tcBorders>
              <w:top w:val="nil"/>
              <w:left w:val="nil"/>
              <w:bottom w:val="single" w:sz="4" w:space="0" w:color="auto"/>
              <w:right w:val="nil"/>
            </w:tcBorders>
            <w:shd w:val="clear" w:color="auto" w:fill="auto"/>
          </w:tcPr>
          <w:p w14:paraId="00A14FBB" w14:textId="77777777" w:rsidR="00631B6B" w:rsidRPr="002570F8" w:rsidRDefault="00631B6B" w:rsidP="004016A9"/>
        </w:tc>
        <w:tc>
          <w:tcPr>
            <w:tcW w:w="829" w:type="pct"/>
            <w:tcBorders>
              <w:top w:val="nil"/>
              <w:left w:val="nil"/>
              <w:bottom w:val="single" w:sz="4" w:space="0" w:color="auto"/>
              <w:right w:val="nil"/>
            </w:tcBorders>
            <w:shd w:val="clear" w:color="auto" w:fill="auto"/>
          </w:tcPr>
          <w:p w14:paraId="477C655E" w14:textId="4DA22752" w:rsidR="00631B6B" w:rsidRPr="002570F8" w:rsidRDefault="00631B6B" w:rsidP="004016A9">
            <w:r>
              <w:rPr>
                <w:b/>
                <w:bCs/>
              </w:rPr>
              <w:t>Reason(s):</w:t>
            </w:r>
            <w:r w:rsidRPr="002570F8">
              <w:rPr>
                <w:b/>
                <w:bCs/>
              </w:rPr>
              <w:t xml:space="preserve"> </w:t>
            </w:r>
            <w:r w:rsidRPr="002570F8">
              <w:t xml:space="preserve">One record did not meet any criteria for quality assessment (not applicable due to record type).  Two additional records did not adequately report attempts to establish rigour. </w:t>
            </w:r>
          </w:p>
          <w:p w14:paraId="0A4995FA" w14:textId="77777777" w:rsidR="00631B6B" w:rsidRPr="002570F8" w:rsidRDefault="00631B6B" w:rsidP="004016A9">
            <w:pPr>
              <w:rPr>
                <w:b/>
                <w:bCs/>
              </w:rPr>
            </w:pPr>
            <w:r w:rsidRPr="002570F8">
              <w:t>One record did not adequately report data analysis.</w:t>
            </w:r>
          </w:p>
        </w:tc>
        <w:tc>
          <w:tcPr>
            <w:tcW w:w="558" w:type="pct"/>
            <w:tcBorders>
              <w:top w:val="nil"/>
              <w:left w:val="nil"/>
              <w:bottom w:val="single" w:sz="4" w:space="0" w:color="auto"/>
              <w:right w:val="nil"/>
            </w:tcBorders>
            <w:shd w:val="clear" w:color="auto" w:fill="auto"/>
          </w:tcPr>
          <w:p w14:paraId="440B5A0F" w14:textId="75B64413" w:rsidR="00631B6B" w:rsidRPr="000D731B" w:rsidRDefault="00631B6B" w:rsidP="004016A9">
            <w:pPr>
              <w:rPr>
                <w:b/>
                <w:bCs/>
              </w:rPr>
            </w:pPr>
            <w:r w:rsidRPr="000D731B">
              <w:rPr>
                <w:b/>
                <w:bCs/>
              </w:rPr>
              <w:t xml:space="preserve">Reason(s): </w:t>
            </w:r>
          </w:p>
          <w:p w14:paraId="028ABACF" w14:textId="77777777" w:rsidR="00631B6B" w:rsidRPr="002570F8" w:rsidRDefault="00631B6B" w:rsidP="004016A9">
            <w:r w:rsidRPr="002570F8">
              <w:t>The finding was supported by the records.</w:t>
            </w:r>
          </w:p>
        </w:tc>
        <w:tc>
          <w:tcPr>
            <w:tcW w:w="600" w:type="pct"/>
            <w:tcBorders>
              <w:top w:val="nil"/>
              <w:left w:val="nil"/>
              <w:bottom w:val="single" w:sz="4" w:space="0" w:color="auto"/>
              <w:right w:val="nil"/>
            </w:tcBorders>
            <w:shd w:val="clear" w:color="auto" w:fill="auto"/>
          </w:tcPr>
          <w:p w14:paraId="1F2D4402" w14:textId="0271F552" w:rsidR="00631B6B" w:rsidRPr="002570F8" w:rsidRDefault="00631B6B" w:rsidP="004016A9">
            <w:r>
              <w:rPr>
                <w:b/>
                <w:bCs/>
              </w:rPr>
              <w:t>Reason(s):</w:t>
            </w:r>
            <w:r w:rsidRPr="002570F8">
              <w:t xml:space="preserve"> Data is thin, but this is a descriptive finding.</w:t>
            </w:r>
          </w:p>
        </w:tc>
        <w:tc>
          <w:tcPr>
            <w:tcW w:w="688" w:type="pct"/>
            <w:tcBorders>
              <w:top w:val="nil"/>
              <w:left w:val="nil"/>
              <w:bottom w:val="single" w:sz="4" w:space="0" w:color="auto"/>
              <w:right w:val="nil"/>
            </w:tcBorders>
            <w:shd w:val="clear" w:color="auto" w:fill="auto"/>
          </w:tcPr>
          <w:p w14:paraId="2696CC09" w14:textId="0135C6D4" w:rsidR="00631B6B" w:rsidRPr="000D731B" w:rsidRDefault="00631B6B" w:rsidP="004016A9">
            <w:pPr>
              <w:rPr>
                <w:b/>
                <w:bCs/>
              </w:rPr>
            </w:pPr>
            <w:r w:rsidRPr="000D731B">
              <w:rPr>
                <w:b/>
                <w:bCs/>
              </w:rPr>
              <w:t>Reason(s):</w:t>
            </w:r>
          </w:p>
          <w:p w14:paraId="021E2E72" w14:textId="77777777" w:rsidR="00631B6B" w:rsidRPr="002570F8" w:rsidRDefault="00631B6B" w:rsidP="004016A9">
            <w:r w:rsidRPr="002570F8">
              <w:t xml:space="preserve"> One record reported on involvement of a community advisory board which only included one father advocate (i.e. one PPI contributor)</w:t>
            </w:r>
          </w:p>
        </w:tc>
        <w:tc>
          <w:tcPr>
            <w:tcW w:w="821" w:type="pct"/>
            <w:tcBorders>
              <w:top w:val="nil"/>
              <w:left w:val="nil"/>
              <w:bottom w:val="single" w:sz="4" w:space="0" w:color="auto"/>
            </w:tcBorders>
            <w:shd w:val="clear" w:color="auto" w:fill="auto"/>
          </w:tcPr>
          <w:p w14:paraId="5AE86F3A" w14:textId="76358DA8" w:rsidR="00631B6B" w:rsidRPr="002570F8" w:rsidRDefault="00631B6B" w:rsidP="004016A9">
            <w:r>
              <w:rPr>
                <w:b/>
                <w:bCs/>
              </w:rPr>
              <w:t>Reason(s):</w:t>
            </w:r>
            <w:r w:rsidRPr="002570F8">
              <w:t xml:space="preserve"> Downgraded due to moderate concerns regarding methodological limitations and data adequacy (-1)</w:t>
            </w:r>
          </w:p>
        </w:tc>
      </w:tr>
      <w:tr w:rsidR="00AB24D8" w:rsidRPr="002570F8" w14:paraId="34EBC2CB" w14:textId="77777777" w:rsidTr="00631B6B">
        <w:tc>
          <w:tcPr>
            <w:tcW w:w="825" w:type="pct"/>
            <w:vMerge w:val="restart"/>
            <w:tcBorders>
              <w:bottom w:val="nil"/>
              <w:right w:val="nil"/>
            </w:tcBorders>
            <w:shd w:val="clear" w:color="auto" w:fill="auto"/>
          </w:tcPr>
          <w:p w14:paraId="74AE25BE" w14:textId="77777777" w:rsidR="00631B6B" w:rsidRPr="002570F8" w:rsidRDefault="00631B6B" w:rsidP="004016A9">
            <w:r w:rsidRPr="002570F8">
              <w:t xml:space="preserve">Researchers considered PPI contributors’ experiential knowledge was distinct from researchers’ professional knowledge of </w:t>
            </w:r>
            <w:proofErr w:type="gramStart"/>
            <w:r w:rsidRPr="002570F8">
              <w:t>research, and</w:t>
            </w:r>
            <w:proofErr w:type="gramEnd"/>
            <w:r w:rsidRPr="002570F8">
              <w:t xml:space="preserve"> influenced contributors’ understanding and </w:t>
            </w:r>
            <w:r w:rsidRPr="002570F8">
              <w:lastRenderedPageBreak/>
              <w:t xml:space="preserve">interaction with the research process.  </w:t>
            </w:r>
          </w:p>
          <w:p w14:paraId="57EAD3F9" w14:textId="77777777" w:rsidR="00631B6B" w:rsidRPr="002570F8" w:rsidRDefault="00631B6B" w:rsidP="004016A9">
            <w:r w:rsidRPr="002570F8">
              <w:t xml:space="preserve"> </w:t>
            </w:r>
          </w:p>
          <w:p w14:paraId="66D2CB4D" w14:textId="77777777" w:rsidR="00631B6B" w:rsidRPr="002570F8" w:rsidRDefault="00631B6B" w:rsidP="004016A9"/>
        </w:tc>
        <w:tc>
          <w:tcPr>
            <w:tcW w:w="680" w:type="pct"/>
            <w:vMerge w:val="restart"/>
            <w:tcBorders>
              <w:left w:val="nil"/>
              <w:bottom w:val="nil"/>
              <w:right w:val="nil"/>
            </w:tcBorders>
            <w:shd w:val="clear" w:color="auto" w:fill="auto"/>
          </w:tcPr>
          <w:p w14:paraId="3FCE2CA1" w14:textId="2ED79EB9" w:rsidR="00E227C2" w:rsidRPr="002570F8" w:rsidRDefault="00E227C2" w:rsidP="004016A9">
            <w:r>
              <w:lastRenderedPageBreak/>
              <w:t>Morgan</w:t>
            </w:r>
            <w:r w:rsidRPr="00E227C2">
              <w:rPr>
                <w:i/>
                <w:iCs/>
              </w:rPr>
              <w:t xml:space="preserve"> et al.</w:t>
            </w:r>
            <w:r>
              <w:t xml:space="preserve">  [3</w:t>
            </w:r>
            <w:r w:rsidR="002637D4">
              <w:t>8</w:t>
            </w:r>
            <w:r>
              <w:t xml:space="preserve">], Rayment </w:t>
            </w:r>
            <w:r w:rsidRPr="00E227C2">
              <w:rPr>
                <w:i/>
                <w:iCs/>
              </w:rPr>
              <w:t>et al.</w:t>
            </w:r>
            <w:r>
              <w:t xml:space="preserve"> [</w:t>
            </w:r>
            <w:r w:rsidR="002637D4">
              <w:t>41</w:t>
            </w:r>
            <w:r>
              <w:t>]</w:t>
            </w:r>
          </w:p>
        </w:tc>
        <w:tc>
          <w:tcPr>
            <w:tcW w:w="829" w:type="pct"/>
            <w:tcBorders>
              <w:left w:val="nil"/>
              <w:bottom w:val="nil"/>
              <w:right w:val="nil"/>
            </w:tcBorders>
            <w:shd w:val="clear" w:color="auto" w:fill="auto"/>
          </w:tcPr>
          <w:p w14:paraId="6392E64A" w14:textId="77777777" w:rsidR="00631B6B" w:rsidRPr="002570F8" w:rsidRDefault="00631B6B" w:rsidP="004016A9">
            <w:r w:rsidRPr="002570F8">
              <w:t>Moderate concerns</w:t>
            </w:r>
          </w:p>
        </w:tc>
        <w:tc>
          <w:tcPr>
            <w:tcW w:w="558" w:type="pct"/>
            <w:tcBorders>
              <w:left w:val="nil"/>
              <w:bottom w:val="nil"/>
              <w:right w:val="nil"/>
            </w:tcBorders>
            <w:shd w:val="clear" w:color="auto" w:fill="auto"/>
          </w:tcPr>
          <w:p w14:paraId="1599A1DE" w14:textId="77777777" w:rsidR="00631B6B" w:rsidRPr="002570F8" w:rsidRDefault="00631B6B" w:rsidP="004016A9">
            <w:r w:rsidRPr="002570F8">
              <w:t>Minor concerns</w:t>
            </w:r>
          </w:p>
        </w:tc>
        <w:tc>
          <w:tcPr>
            <w:tcW w:w="600" w:type="pct"/>
            <w:tcBorders>
              <w:left w:val="nil"/>
              <w:bottom w:val="nil"/>
              <w:right w:val="nil"/>
            </w:tcBorders>
            <w:shd w:val="clear" w:color="auto" w:fill="auto"/>
          </w:tcPr>
          <w:p w14:paraId="41E3743A" w14:textId="77777777" w:rsidR="00631B6B" w:rsidRPr="002570F8" w:rsidRDefault="00631B6B" w:rsidP="004016A9">
            <w:r w:rsidRPr="002570F8">
              <w:t>Moderate concerns</w:t>
            </w:r>
          </w:p>
        </w:tc>
        <w:tc>
          <w:tcPr>
            <w:tcW w:w="688" w:type="pct"/>
            <w:tcBorders>
              <w:left w:val="nil"/>
              <w:bottom w:val="nil"/>
              <w:right w:val="nil"/>
            </w:tcBorders>
            <w:shd w:val="clear" w:color="auto" w:fill="auto"/>
          </w:tcPr>
          <w:p w14:paraId="4DEE9FD9" w14:textId="77777777" w:rsidR="00631B6B" w:rsidRPr="002570F8" w:rsidRDefault="00631B6B" w:rsidP="004016A9">
            <w:r w:rsidRPr="002570F8">
              <w:t>No to very minor concerns</w:t>
            </w:r>
          </w:p>
        </w:tc>
        <w:tc>
          <w:tcPr>
            <w:tcW w:w="821" w:type="pct"/>
            <w:tcBorders>
              <w:left w:val="nil"/>
              <w:bottom w:val="nil"/>
            </w:tcBorders>
            <w:shd w:val="clear" w:color="auto" w:fill="auto"/>
          </w:tcPr>
          <w:p w14:paraId="56772C4F" w14:textId="77777777" w:rsidR="00631B6B" w:rsidRPr="002570F8" w:rsidRDefault="00631B6B" w:rsidP="004016A9">
            <w:r w:rsidRPr="002570F8">
              <w:t>Moderate confidence</w:t>
            </w:r>
          </w:p>
        </w:tc>
      </w:tr>
      <w:tr w:rsidR="00AB24D8" w:rsidRPr="002570F8" w14:paraId="58965043" w14:textId="77777777" w:rsidTr="00631B6B">
        <w:tc>
          <w:tcPr>
            <w:tcW w:w="825" w:type="pct"/>
            <w:vMerge/>
            <w:tcBorders>
              <w:top w:val="nil"/>
              <w:bottom w:val="single" w:sz="4" w:space="0" w:color="auto"/>
              <w:right w:val="nil"/>
            </w:tcBorders>
            <w:shd w:val="clear" w:color="auto" w:fill="auto"/>
          </w:tcPr>
          <w:p w14:paraId="539CB565" w14:textId="77777777" w:rsidR="00631B6B" w:rsidRPr="002570F8" w:rsidRDefault="00631B6B" w:rsidP="004016A9"/>
        </w:tc>
        <w:tc>
          <w:tcPr>
            <w:tcW w:w="680" w:type="pct"/>
            <w:vMerge/>
            <w:tcBorders>
              <w:top w:val="nil"/>
              <w:left w:val="nil"/>
              <w:bottom w:val="single" w:sz="4" w:space="0" w:color="auto"/>
              <w:right w:val="nil"/>
            </w:tcBorders>
            <w:shd w:val="clear" w:color="auto" w:fill="auto"/>
          </w:tcPr>
          <w:p w14:paraId="3DE7C0C1" w14:textId="77777777" w:rsidR="00631B6B" w:rsidRPr="002570F8" w:rsidRDefault="00631B6B" w:rsidP="004016A9"/>
        </w:tc>
        <w:tc>
          <w:tcPr>
            <w:tcW w:w="829" w:type="pct"/>
            <w:tcBorders>
              <w:top w:val="nil"/>
              <w:left w:val="nil"/>
              <w:bottom w:val="single" w:sz="4" w:space="0" w:color="auto"/>
              <w:right w:val="nil"/>
            </w:tcBorders>
            <w:shd w:val="clear" w:color="auto" w:fill="auto"/>
          </w:tcPr>
          <w:p w14:paraId="7EDA7683" w14:textId="2DEDD746" w:rsidR="00631B6B" w:rsidRPr="002570F8" w:rsidRDefault="00631B6B" w:rsidP="004016A9">
            <w:pPr>
              <w:rPr>
                <w:b/>
                <w:bCs/>
              </w:rPr>
            </w:pPr>
            <w:r>
              <w:rPr>
                <w:b/>
                <w:bCs/>
              </w:rPr>
              <w:t>Reason(s):</w:t>
            </w:r>
            <w:r w:rsidRPr="002570F8">
              <w:rPr>
                <w:b/>
                <w:bCs/>
              </w:rPr>
              <w:t xml:space="preserve"> </w:t>
            </w:r>
            <w:r w:rsidRPr="002570F8">
              <w:t xml:space="preserve">Out of two records, one record did not adequately report data analysis methods. </w:t>
            </w:r>
          </w:p>
          <w:p w14:paraId="1E018DF5" w14:textId="77777777" w:rsidR="00631B6B" w:rsidRPr="002570F8" w:rsidRDefault="00631B6B" w:rsidP="004016A9"/>
        </w:tc>
        <w:tc>
          <w:tcPr>
            <w:tcW w:w="558" w:type="pct"/>
            <w:tcBorders>
              <w:top w:val="nil"/>
              <w:left w:val="nil"/>
              <w:bottom w:val="single" w:sz="4" w:space="0" w:color="auto"/>
              <w:right w:val="nil"/>
            </w:tcBorders>
            <w:shd w:val="clear" w:color="auto" w:fill="auto"/>
          </w:tcPr>
          <w:p w14:paraId="3CAFA7FA" w14:textId="754E8847" w:rsidR="00631B6B" w:rsidRPr="002570F8" w:rsidRDefault="00631B6B" w:rsidP="004016A9">
            <w:r>
              <w:rPr>
                <w:b/>
                <w:bCs/>
              </w:rPr>
              <w:t>Reason(s):</w:t>
            </w:r>
            <w:r w:rsidRPr="002570F8">
              <w:t xml:space="preserve"> There was some variation in the data concerning the attitudes of researchers towards perceived differences in </w:t>
            </w:r>
            <w:r w:rsidRPr="002570F8">
              <w:lastRenderedPageBreak/>
              <w:t xml:space="preserve">thinking </w:t>
            </w:r>
            <w:proofErr w:type="gramStart"/>
            <w:r w:rsidRPr="002570F8">
              <w:t>process ,</w:t>
            </w:r>
            <w:proofErr w:type="gramEnd"/>
            <w:r w:rsidRPr="002570F8">
              <w:t xml:space="preserve"> however this is reported in the QES.</w:t>
            </w:r>
          </w:p>
        </w:tc>
        <w:tc>
          <w:tcPr>
            <w:tcW w:w="600" w:type="pct"/>
            <w:tcBorders>
              <w:top w:val="nil"/>
              <w:left w:val="nil"/>
              <w:bottom w:val="single" w:sz="4" w:space="0" w:color="auto"/>
              <w:right w:val="nil"/>
            </w:tcBorders>
            <w:shd w:val="clear" w:color="auto" w:fill="auto"/>
          </w:tcPr>
          <w:p w14:paraId="39CBEF99" w14:textId="7EF2AB13" w:rsidR="00631B6B" w:rsidRPr="00835B0C" w:rsidRDefault="00631B6B" w:rsidP="004016A9">
            <w:pPr>
              <w:rPr>
                <w:b/>
                <w:bCs/>
              </w:rPr>
            </w:pPr>
            <w:r>
              <w:rPr>
                <w:b/>
                <w:bCs/>
              </w:rPr>
              <w:lastRenderedPageBreak/>
              <w:t>Reason(s):</w:t>
            </w:r>
          </w:p>
          <w:p w14:paraId="5FB388E3" w14:textId="77777777" w:rsidR="00631B6B" w:rsidRPr="002570F8" w:rsidRDefault="00631B6B" w:rsidP="004016A9">
            <w:r w:rsidRPr="002570F8">
              <w:t xml:space="preserve">Data is thin and limited. </w:t>
            </w:r>
          </w:p>
        </w:tc>
        <w:tc>
          <w:tcPr>
            <w:tcW w:w="688" w:type="pct"/>
            <w:tcBorders>
              <w:top w:val="nil"/>
              <w:left w:val="nil"/>
              <w:bottom w:val="single" w:sz="4" w:space="0" w:color="auto"/>
              <w:right w:val="nil"/>
            </w:tcBorders>
            <w:shd w:val="clear" w:color="auto" w:fill="auto"/>
          </w:tcPr>
          <w:p w14:paraId="0597512C" w14:textId="32C4A1A9" w:rsidR="00631B6B" w:rsidRPr="002570F8" w:rsidRDefault="00631B6B" w:rsidP="004016A9">
            <w:pPr>
              <w:rPr>
                <w:b/>
                <w:bCs/>
              </w:rPr>
            </w:pPr>
            <w:r>
              <w:rPr>
                <w:b/>
                <w:bCs/>
              </w:rPr>
              <w:t>Reason(s):</w:t>
            </w:r>
            <w:r w:rsidRPr="002570F8">
              <w:rPr>
                <w:b/>
                <w:bCs/>
              </w:rPr>
              <w:t xml:space="preserve"> </w:t>
            </w:r>
            <w:r w:rsidRPr="002570F8">
              <w:t xml:space="preserve">Both records were relevant to the QES.  </w:t>
            </w:r>
          </w:p>
        </w:tc>
        <w:tc>
          <w:tcPr>
            <w:tcW w:w="821" w:type="pct"/>
            <w:tcBorders>
              <w:top w:val="nil"/>
              <w:left w:val="nil"/>
              <w:bottom w:val="single" w:sz="4" w:space="0" w:color="auto"/>
            </w:tcBorders>
            <w:shd w:val="clear" w:color="auto" w:fill="auto"/>
          </w:tcPr>
          <w:p w14:paraId="1911BD42" w14:textId="4518DD0D" w:rsidR="00631B6B" w:rsidRPr="002570F8" w:rsidRDefault="00631B6B" w:rsidP="004016A9">
            <w:pPr>
              <w:rPr>
                <w:b/>
                <w:bCs/>
              </w:rPr>
            </w:pPr>
            <w:r>
              <w:rPr>
                <w:b/>
                <w:bCs/>
              </w:rPr>
              <w:t>Reason(s):</w:t>
            </w:r>
            <w:r w:rsidRPr="002570F8">
              <w:rPr>
                <w:b/>
                <w:bCs/>
              </w:rPr>
              <w:t xml:space="preserve"> </w:t>
            </w:r>
            <w:r w:rsidRPr="002570F8">
              <w:t>Downgraded due to moderate concerns regarding methodological limitations and data adequacy (-1).</w:t>
            </w:r>
          </w:p>
        </w:tc>
      </w:tr>
      <w:tr w:rsidR="00AB24D8" w:rsidRPr="002570F8" w14:paraId="73D094B7" w14:textId="77777777" w:rsidTr="00631B6B">
        <w:tc>
          <w:tcPr>
            <w:tcW w:w="825" w:type="pct"/>
            <w:tcBorders>
              <w:right w:val="nil"/>
            </w:tcBorders>
            <w:shd w:val="clear" w:color="auto" w:fill="auto"/>
          </w:tcPr>
          <w:p w14:paraId="1991F887" w14:textId="77777777" w:rsidR="00631B6B" w:rsidRPr="002570F8" w:rsidRDefault="00631B6B" w:rsidP="004016A9">
            <w:pPr>
              <w:rPr>
                <w:b/>
                <w:bCs/>
              </w:rPr>
            </w:pPr>
            <w:r w:rsidRPr="002570F8">
              <w:rPr>
                <w:b/>
                <w:bCs/>
              </w:rPr>
              <w:t>Finding</w:t>
            </w:r>
          </w:p>
        </w:tc>
        <w:tc>
          <w:tcPr>
            <w:tcW w:w="680" w:type="pct"/>
            <w:tcBorders>
              <w:left w:val="nil"/>
              <w:right w:val="nil"/>
            </w:tcBorders>
            <w:shd w:val="clear" w:color="auto" w:fill="auto"/>
            <w:vAlign w:val="center"/>
          </w:tcPr>
          <w:p w14:paraId="0FF812E3" w14:textId="6D4CD44F" w:rsidR="00631B6B" w:rsidRPr="002570F8" w:rsidRDefault="00631B6B" w:rsidP="004016A9">
            <w:pPr>
              <w:rPr>
                <w:b/>
                <w:bCs/>
              </w:rPr>
            </w:pPr>
            <w:r w:rsidRPr="002570F8">
              <w:rPr>
                <w:b/>
                <w:bCs/>
              </w:rPr>
              <w:t>Contributing study</w:t>
            </w:r>
          </w:p>
        </w:tc>
        <w:tc>
          <w:tcPr>
            <w:tcW w:w="829" w:type="pct"/>
            <w:tcBorders>
              <w:left w:val="nil"/>
              <w:right w:val="nil"/>
            </w:tcBorders>
            <w:shd w:val="clear" w:color="auto" w:fill="auto"/>
            <w:vAlign w:val="center"/>
          </w:tcPr>
          <w:p w14:paraId="3AF938A6" w14:textId="77777777" w:rsidR="00631B6B" w:rsidRPr="002570F8" w:rsidRDefault="00631B6B" w:rsidP="004016A9">
            <w:pPr>
              <w:rPr>
                <w:b/>
                <w:bCs/>
              </w:rPr>
            </w:pPr>
            <w:r w:rsidRPr="002570F8">
              <w:rPr>
                <w:b/>
                <w:bCs/>
              </w:rPr>
              <w:t>Methodological limitations</w:t>
            </w:r>
          </w:p>
        </w:tc>
        <w:tc>
          <w:tcPr>
            <w:tcW w:w="558" w:type="pct"/>
            <w:tcBorders>
              <w:left w:val="nil"/>
              <w:right w:val="nil"/>
            </w:tcBorders>
            <w:shd w:val="clear" w:color="auto" w:fill="auto"/>
            <w:vAlign w:val="center"/>
          </w:tcPr>
          <w:p w14:paraId="05FF1C43" w14:textId="77777777" w:rsidR="00631B6B" w:rsidRPr="002570F8" w:rsidRDefault="00631B6B" w:rsidP="004016A9">
            <w:pPr>
              <w:rPr>
                <w:b/>
                <w:bCs/>
              </w:rPr>
            </w:pPr>
            <w:r w:rsidRPr="002570F8">
              <w:rPr>
                <w:b/>
                <w:bCs/>
              </w:rPr>
              <w:t>Coherence</w:t>
            </w:r>
          </w:p>
        </w:tc>
        <w:tc>
          <w:tcPr>
            <w:tcW w:w="600" w:type="pct"/>
            <w:tcBorders>
              <w:left w:val="nil"/>
              <w:right w:val="nil"/>
            </w:tcBorders>
            <w:shd w:val="clear" w:color="auto" w:fill="auto"/>
            <w:vAlign w:val="center"/>
          </w:tcPr>
          <w:p w14:paraId="26EBF5A8" w14:textId="77777777" w:rsidR="00631B6B" w:rsidRPr="002570F8" w:rsidRDefault="00631B6B" w:rsidP="004016A9">
            <w:pPr>
              <w:rPr>
                <w:b/>
                <w:bCs/>
              </w:rPr>
            </w:pPr>
            <w:r w:rsidRPr="002570F8">
              <w:rPr>
                <w:b/>
                <w:bCs/>
              </w:rPr>
              <w:t>Adequacy</w:t>
            </w:r>
          </w:p>
        </w:tc>
        <w:tc>
          <w:tcPr>
            <w:tcW w:w="688" w:type="pct"/>
            <w:tcBorders>
              <w:left w:val="nil"/>
              <w:right w:val="nil"/>
            </w:tcBorders>
            <w:shd w:val="clear" w:color="auto" w:fill="auto"/>
            <w:vAlign w:val="center"/>
          </w:tcPr>
          <w:p w14:paraId="453BF42A" w14:textId="77777777" w:rsidR="00631B6B" w:rsidRPr="002570F8" w:rsidRDefault="00631B6B" w:rsidP="004016A9">
            <w:pPr>
              <w:rPr>
                <w:b/>
                <w:bCs/>
              </w:rPr>
            </w:pPr>
            <w:r w:rsidRPr="002570F8">
              <w:rPr>
                <w:b/>
                <w:bCs/>
              </w:rPr>
              <w:t>Relevance</w:t>
            </w:r>
          </w:p>
        </w:tc>
        <w:tc>
          <w:tcPr>
            <w:tcW w:w="821" w:type="pct"/>
            <w:tcBorders>
              <w:left w:val="nil"/>
            </w:tcBorders>
            <w:shd w:val="clear" w:color="auto" w:fill="auto"/>
            <w:vAlign w:val="center"/>
          </w:tcPr>
          <w:p w14:paraId="2812C9B3" w14:textId="77777777" w:rsidR="00631B6B" w:rsidRPr="002570F8" w:rsidRDefault="00631B6B" w:rsidP="004016A9">
            <w:pPr>
              <w:rPr>
                <w:b/>
                <w:bCs/>
              </w:rPr>
            </w:pPr>
            <w:r w:rsidRPr="002570F8">
              <w:rPr>
                <w:b/>
                <w:bCs/>
              </w:rPr>
              <w:t>Overall</w:t>
            </w:r>
          </w:p>
        </w:tc>
      </w:tr>
      <w:tr w:rsidR="00631B6B" w:rsidRPr="002570F8" w14:paraId="51A432C9" w14:textId="3779CE3D" w:rsidTr="00631B6B">
        <w:tc>
          <w:tcPr>
            <w:tcW w:w="5000" w:type="pct"/>
            <w:gridSpan w:val="7"/>
            <w:tcBorders>
              <w:bottom w:val="single" w:sz="4" w:space="0" w:color="auto"/>
            </w:tcBorders>
            <w:shd w:val="clear" w:color="auto" w:fill="auto"/>
          </w:tcPr>
          <w:p w14:paraId="23E635A1" w14:textId="77777777" w:rsidR="00631B6B" w:rsidRPr="002570F8" w:rsidRDefault="00631B6B" w:rsidP="004016A9">
            <w:pPr>
              <w:rPr>
                <w:b/>
                <w:bCs/>
              </w:rPr>
            </w:pPr>
            <w:r w:rsidRPr="002570F8">
              <w:rPr>
                <w:b/>
                <w:bCs/>
              </w:rPr>
              <w:t>Theme 3:  Impact of PPI on stakeholders</w:t>
            </w:r>
          </w:p>
        </w:tc>
      </w:tr>
      <w:tr w:rsidR="00AB24D8" w:rsidRPr="002570F8" w14:paraId="55570E32" w14:textId="77777777" w:rsidTr="00631B6B">
        <w:tc>
          <w:tcPr>
            <w:tcW w:w="825" w:type="pct"/>
            <w:vMerge w:val="restart"/>
            <w:tcBorders>
              <w:bottom w:val="nil"/>
              <w:right w:val="nil"/>
            </w:tcBorders>
            <w:shd w:val="clear" w:color="auto" w:fill="auto"/>
          </w:tcPr>
          <w:p w14:paraId="233D25EF" w14:textId="77777777" w:rsidR="00631B6B" w:rsidRPr="002570F8" w:rsidRDefault="00631B6B" w:rsidP="004016A9"/>
          <w:p w14:paraId="7BE4FE4A" w14:textId="77777777" w:rsidR="00631B6B" w:rsidRPr="002570F8" w:rsidRDefault="00631B6B" w:rsidP="004016A9">
            <w:r w:rsidRPr="002570F8">
              <w:t xml:space="preserve">PPI was described as a mutually rewarding and productive experience for both researchers and PPI contributors. </w:t>
            </w:r>
          </w:p>
        </w:tc>
        <w:tc>
          <w:tcPr>
            <w:tcW w:w="680" w:type="pct"/>
            <w:vMerge w:val="restart"/>
            <w:tcBorders>
              <w:left w:val="nil"/>
              <w:bottom w:val="nil"/>
              <w:right w:val="nil"/>
            </w:tcBorders>
            <w:shd w:val="clear" w:color="auto" w:fill="auto"/>
          </w:tcPr>
          <w:p w14:paraId="3CE2A481" w14:textId="5412CCA7" w:rsidR="00631B6B" w:rsidRDefault="00631B6B" w:rsidP="004016A9"/>
          <w:p w14:paraId="1AFC4D21" w14:textId="60996627" w:rsidR="00E227C2" w:rsidRPr="002570F8" w:rsidRDefault="00E227C2" w:rsidP="004016A9">
            <w:r>
              <w:t>Moss</w:t>
            </w:r>
            <w:r w:rsidRPr="00E227C2">
              <w:rPr>
                <w:i/>
                <w:iCs/>
              </w:rPr>
              <w:t xml:space="preserve"> et al.</w:t>
            </w:r>
            <w:r>
              <w:t xml:space="preserve"> [3</w:t>
            </w:r>
            <w:r w:rsidR="002637D4">
              <w:t>6</w:t>
            </w:r>
            <w:r>
              <w:t xml:space="preserve">], Onukwugha </w:t>
            </w:r>
            <w:r w:rsidRPr="00E227C2">
              <w:rPr>
                <w:i/>
                <w:iCs/>
              </w:rPr>
              <w:t>et al.</w:t>
            </w:r>
            <w:r>
              <w:t xml:space="preserve"> [3</w:t>
            </w:r>
            <w:r w:rsidR="002637D4">
              <w:t>9</w:t>
            </w:r>
            <w:r>
              <w:t>], Patel [</w:t>
            </w:r>
            <w:r w:rsidR="002637D4">
              <w:t>40</w:t>
            </w:r>
            <w:r>
              <w:t>]</w:t>
            </w:r>
            <w:r w:rsidR="007E3042">
              <w:t>.</w:t>
            </w:r>
          </w:p>
        </w:tc>
        <w:tc>
          <w:tcPr>
            <w:tcW w:w="829" w:type="pct"/>
            <w:tcBorders>
              <w:left w:val="nil"/>
              <w:bottom w:val="nil"/>
              <w:right w:val="nil"/>
            </w:tcBorders>
            <w:shd w:val="clear" w:color="auto" w:fill="auto"/>
          </w:tcPr>
          <w:p w14:paraId="5C27A25C" w14:textId="77777777" w:rsidR="00631B6B" w:rsidRPr="002570F8" w:rsidRDefault="00631B6B" w:rsidP="004016A9">
            <w:r w:rsidRPr="002570F8">
              <w:t>Moderate concerns</w:t>
            </w:r>
          </w:p>
        </w:tc>
        <w:tc>
          <w:tcPr>
            <w:tcW w:w="558" w:type="pct"/>
            <w:tcBorders>
              <w:left w:val="nil"/>
              <w:bottom w:val="nil"/>
              <w:right w:val="nil"/>
            </w:tcBorders>
            <w:shd w:val="clear" w:color="auto" w:fill="auto"/>
          </w:tcPr>
          <w:p w14:paraId="778C862D" w14:textId="77777777" w:rsidR="00631B6B" w:rsidRPr="002570F8" w:rsidRDefault="00631B6B" w:rsidP="004016A9">
            <w:r w:rsidRPr="002570F8">
              <w:t>No to very minor concerns</w:t>
            </w:r>
          </w:p>
        </w:tc>
        <w:tc>
          <w:tcPr>
            <w:tcW w:w="600" w:type="pct"/>
            <w:tcBorders>
              <w:left w:val="nil"/>
              <w:bottom w:val="nil"/>
              <w:right w:val="nil"/>
            </w:tcBorders>
            <w:shd w:val="clear" w:color="auto" w:fill="auto"/>
          </w:tcPr>
          <w:p w14:paraId="6504559F" w14:textId="77777777" w:rsidR="00631B6B" w:rsidRPr="002570F8" w:rsidRDefault="00631B6B" w:rsidP="004016A9">
            <w:r w:rsidRPr="002570F8">
              <w:t>Moderate minor concerns</w:t>
            </w:r>
          </w:p>
        </w:tc>
        <w:tc>
          <w:tcPr>
            <w:tcW w:w="688" w:type="pct"/>
            <w:tcBorders>
              <w:left w:val="nil"/>
              <w:bottom w:val="nil"/>
              <w:right w:val="nil"/>
            </w:tcBorders>
            <w:shd w:val="clear" w:color="auto" w:fill="auto"/>
          </w:tcPr>
          <w:p w14:paraId="7255968A" w14:textId="77777777" w:rsidR="00631B6B" w:rsidRPr="002570F8" w:rsidRDefault="00631B6B" w:rsidP="004016A9">
            <w:r w:rsidRPr="002570F8">
              <w:t>No to very minor concerns</w:t>
            </w:r>
          </w:p>
        </w:tc>
        <w:tc>
          <w:tcPr>
            <w:tcW w:w="821" w:type="pct"/>
            <w:tcBorders>
              <w:left w:val="nil"/>
              <w:bottom w:val="nil"/>
            </w:tcBorders>
            <w:shd w:val="clear" w:color="auto" w:fill="auto"/>
          </w:tcPr>
          <w:p w14:paraId="587D2DE8" w14:textId="77777777" w:rsidR="00631B6B" w:rsidRPr="002570F8" w:rsidRDefault="00631B6B" w:rsidP="004016A9">
            <w:r w:rsidRPr="002570F8">
              <w:t>Moderate confidence</w:t>
            </w:r>
          </w:p>
        </w:tc>
      </w:tr>
      <w:tr w:rsidR="00AB24D8" w:rsidRPr="002570F8" w14:paraId="7D56693C" w14:textId="77777777" w:rsidTr="00631B6B">
        <w:tc>
          <w:tcPr>
            <w:tcW w:w="825" w:type="pct"/>
            <w:vMerge/>
            <w:tcBorders>
              <w:top w:val="nil"/>
              <w:bottom w:val="single" w:sz="4" w:space="0" w:color="auto"/>
              <w:right w:val="nil"/>
            </w:tcBorders>
            <w:shd w:val="clear" w:color="auto" w:fill="auto"/>
          </w:tcPr>
          <w:p w14:paraId="07C88A1B" w14:textId="77777777" w:rsidR="00631B6B" w:rsidRPr="002570F8" w:rsidRDefault="00631B6B" w:rsidP="004016A9"/>
        </w:tc>
        <w:tc>
          <w:tcPr>
            <w:tcW w:w="680" w:type="pct"/>
            <w:vMerge/>
            <w:tcBorders>
              <w:top w:val="nil"/>
              <w:left w:val="nil"/>
              <w:bottom w:val="single" w:sz="4" w:space="0" w:color="auto"/>
              <w:right w:val="nil"/>
            </w:tcBorders>
            <w:shd w:val="clear" w:color="auto" w:fill="auto"/>
          </w:tcPr>
          <w:p w14:paraId="3366DD8A" w14:textId="77777777" w:rsidR="00631B6B" w:rsidRPr="002570F8" w:rsidRDefault="00631B6B" w:rsidP="004016A9"/>
        </w:tc>
        <w:tc>
          <w:tcPr>
            <w:tcW w:w="829" w:type="pct"/>
            <w:tcBorders>
              <w:top w:val="nil"/>
              <w:left w:val="nil"/>
              <w:bottom w:val="single" w:sz="4" w:space="0" w:color="auto"/>
              <w:right w:val="nil"/>
            </w:tcBorders>
            <w:shd w:val="clear" w:color="auto" w:fill="auto"/>
          </w:tcPr>
          <w:p w14:paraId="0C4DC5A9" w14:textId="17560B6D" w:rsidR="00631B6B" w:rsidRPr="00835B0C" w:rsidRDefault="00631B6B" w:rsidP="004016A9">
            <w:pPr>
              <w:rPr>
                <w:b/>
                <w:bCs/>
              </w:rPr>
            </w:pPr>
            <w:r>
              <w:rPr>
                <w:b/>
                <w:bCs/>
              </w:rPr>
              <w:t>Reason(s):</w:t>
            </w:r>
            <w:r w:rsidRPr="00835B0C">
              <w:rPr>
                <w:b/>
                <w:bCs/>
              </w:rPr>
              <w:t xml:space="preserve"> </w:t>
            </w:r>
          </w:p>
          <w:p w14:paraId="1EA4A5A9" w14:textId="77777777" w:rsidR="00631B6B" w:rsidRPr="002570F8" w:rsidRDefault="00631B6B" w:rsidP="004016A9">
            <w:r w:rsidRPr="002570F8">
              <w:t xml:space="preserve">One record did not meet any criteria for quality assessment (not applicable due to record type). One record did not adequately report on establishing rigour.  </w:t>
            </w:r>
          </w:p>
        </w:tc>
        <w:tc>
          <w:tcPr>
            <w:tcW w:w="558" w:type="pct"/>
            <w:tcBorders>
              <w:top w:val="nil"/>
              <w:left w:val="nil"/>
              <w:bottom w:val="single" w:sz="4" w:space="0" w:color="auto"/>
              <w:right w:val="nil"/>
            </w:tcBorders>
            <w:shd w:val="clear" w:color="auto" w:fill="auto"/>
          </w:tcPr>
          <w:p w14:paraId="2D73FFE4" w14:textId="52BC25C5" w:rsidR="00631B6B" w:rsidRPr="002570F8" w:rsidRDefault="00631B6B" w:rsidP="004016A9">
            <w:r>
              <w:rPr>
                <w:b/>
                <w:bCs/>
              </w:rPr>
              <w:t>Reason(s):</w:t>
            </w:r>
            <w:r w:rsidRPr="002570F8">
              <w:t xml:space="preserve"> The finding was supported by the records. </w:t>
            </w:r>
          </w:p>
        </w:tc>
        <w:tc>
          <w:tcPr>
            <w:tcW w:w="600" w:type="pct"/>
            <w:tcBorders>
              <w:top w:val="nil"/>
              <w:left w:val="nil"/>
              <w:bottom w:val="single" w:sz="4" w:space="0" w:color="auto"/>
              <w:right w:val="nil"/>
            </w:tcBorders>
            <w:shd w:val="clear" w:color="auto" w:fill="auto"/>
          </w:tcPr>
          <w:p w14:paraId="562C89D8" w14:textId="3DAD400C" w:rsidR="00631B6B" w:rsidRPr="002570F8" w:rsidRDefault="00631B6B" w:rsidP="004016A9">
            <w:r>
              <w:rPr>
                <w:b/>
                <w:bCs/>
              </w:rPr>
              <w:t>Reason(s):</w:t>
            </w:r>
            <w:r w:rsidRPr="002570F8">
              <w:t xml:space="preserve"> Three records </w:t>
            </w:r>
            <w:r w:rsidRPr="00501FD4">
              <w:t>c</w:t>
            </w:r>
            <w:r w:rsidRPr="002570F8">
              <w:t xml:space="preserve">ontributed to this finding and varied in quality and quantity of data. </w:t>
            </w:r>
          </w:p>
        </w:tc>
        <w:tc>
          <w:tcPr>
            <w:tcW w:w="688" w:type="pct"/>
            <w:tcBorders>
              <w:top w:val="nil"/>
              <w:left w:val="nil"/>
              <w:bottom w:val="single" w:sz="4" w:space="0" w:color="auto"/>
              <w:right w:val="nil"/>
            </w:tcBorders>
            <w:shd w:val="clear" w:color="auto" w:fill="auto"/>
          </w:tcPr>
          <w:p w14:paraId="05B11045" w14:textId="2EB44255" w:rsidR="00631B6B" w:rsidRPr="002570F8" w:rsidRDefault="00631B6B" w:rsidP="004016A9">
            <w:r>
              <w:rPr>
                <w:b/>
                <w:bCs/>
              </w:rPr>
              <w:t>Reason(s):</w:t>
            </w:r>
            <w:r w:rsidRPr="002570F8">
              <w:rPr>
                <w:b/>
                <w:bCs/>
              </w:rPr>
              <w:t xml:space="preserve"> </w:t>
            </w:r>
            <w:r w:rsidRPr="002570F8">
              <w:t xml:space="preserve">One of the records is a case study, however the protocol had allowed for grey literature to be included. </w:t>
            </w:r>
          </w:p>
        </w:tc>
        <w:tc>
          <w:tcPr>
            <w:tcW w:w="821" w:type="pct"/>
            <w:tcBorders>
              <w:top w:val="nil"/>
              <w:left w:val="nil"/>
              <w:bottom w:val="single" w:sz="4" w:space="0" w:color="auto"/>
            </w:tcBorders>
            <w:shd w:val="clear" w:color="auto" w:fill="auto"/>
          </w:tcPr>
          <w:p w14:paraId="74C9D0A6" w14:textId="3E13935A" w:rsidR="00631B6B" w:rsidRPr="002570F8" w:rsidRDefault="00631B6B" w:rsidP="004016A9">
            <w:pPr>
              <w:rPr>
                <w:b/>
                <w:bCs/>
              </w:rPr>
            </w:pPr>
            <w:r>
              <w:rPr>
                <w:b/>
                <w:bCs/>
              </w:rPr>
              <w:t>Reason(s):</w:t>
            </w:r>
            <w:r w:rsidRPr="002570F8">
              <w:t xml:space="preserve"> Moderate concerns regarding methodological limitations and data adequacy (-1)</w:t>
            </w:r>
          </w:p>
        </w:tc>
      </w:tr>
      <w:tr w:rsidR="00AB24D8" w:rsidRPr="002570F8" w14:paraId="3DCC32B6" w14:textId="77777777" w:rsidTr="00631B6B">
        <w:tc>
          <w:tcPr>
            <w:tcW w:w="825" w:type="pct"/>
            <w:vMerge w:val="restart"/>
            <w:tcBorders>
              <w:bottom w:val="nil"/>
              <w:right w:val="nil"/>
            </w:tcBorders>
            <w:shd w:val="clear" w:color="auto" w:fill="auto"/>
          </w:tcPr>
          <w:p w14:paraId="77102997" w14:textId="77777777" w:rsidR="00631B6B" w:rsidRPr="002570F8" w:rsidRDefault="00631B6B" w:rsidP="004016A9">
            <w:r w:rsidRPr="002570F8">
              <w:t>For some PPI contributors, the PPI experience was a source of pride and ignited their interest in</w:t>
            </w:r>
          </w:p>
          <w:p w14:paraId="42187D5E" w14:textId="77777777" w:rsidR="00631B6B" w:rsidRPr="002570F8" w:rsidRDefault="00631B6B" w:rsidP="004016A9">
            <w:r w:rsidRPr="002570F8">
              <w:t xml:space="preserve">continued involvement in PPI or advocacy work. In other cases, PPI did </w:t>
            </w:r>
            <w:r w:rsidRPr="002570F8">
              <w:lastRenderedPageBreak/>
              <w:t xml:space="preserve">not result in a continued involvement in PPI. </w:t>
            </w:r>
          </w:p>
        </w:tc>
        <w:tc>
          <w:tcPr>
            <w:tcW w:w="680" w:type="pct"/>
            <w:vMerge w:val="restart"/>
            <w:tcBorders>
              <w:left w:val="nil"/>
              <w:bottom w:val="nil"/>
              <w:right w:val="nil"/>
            </w:tcBorders>
            <w:shd w:val="clear" w:color="auto" w:fill="auto"/>
          </w:tcPr>
          <w:p w14:paraId="2E41A736" w14:textId="56A698AB" w:rsidR="00E227C2" w:rsidRPr="002570F8" w:rsidRDefault="00631B6B" w:rsidP="00E227C2">
            <w:r w:rsidRPr="00631B6B">
              <w:lastRenderedPageBreak/>
              <w:t>Morgan</w:t>
            </w:r>
            <w:r w:rsidR="00962C6D">
              <w:t xml:space="preserve"> </w:t>
            </w:r>
            <w:r w:rsidR="00962C6D" w:rsidRPr="00E227C2">
              <w:rPr>
                <w:i/>
                <w:iCs/>
              </w:rPr>
              <w:t>et al.</w:t>
            </w:r>
            <w:r w:rsidR="00962C6D">
              <w:t xml:space="preserve"> </w:t>
            </w:r>
            <w:r w:rsidR="00E227C2">
              <w:t>[3</w:t>
            </w:r>
            <w:r w:rsidR="002637D4">
              <w:t>8</w:t>
            </w:r>
            <w:r w:rsidR="00E227C2">
              <w:t>]</w:t>
            </w:r>
            <w:r w:rsidR="00962C6D">
              <w:t>,</w:t>
            </w:r>
            <w:r w:rsidR="00E227C2">
              <w:t xml:space="preserve"> </w:t>
            </w:r>
            <w:r w:rsidRPr="00631B6B">
              <w:t>Onukwugha</w:t>
            </w:r>
            <w:r w:rsidR="00962C6D" w:rsidRPr="00E227C2">
              <w:rPr>
                <w:i/>
                <w:iCs/>
              </w:rPr>
              <w:t xml:space="preserve"> et al.</w:t>
            </w:r>
            <w:r w:rsidR="00962C6D">
              <w:t xml:space="preserve"> </w:t>
            </w:r>
            <w:r w:rsidR="00E227C2">
              <w:t>[</w:t>
            </w:r>
            <w:r w:rsidR="002637D4">
              <w:t>39</w:t>
            </w:r>
            <w:r w:rsidR="00E227C2">
              <w:t>],</w:t>
            </w:r>
            <w:r w:rsidRPr="00631B6B">
              <w:t xml:space="preserve"> Rayment</w:t>
            </w:r>
            <w:r w:rsidR="00962C6D" w:rsidRPr="00E227C2">
              <w:rPr>
                <w:i/>
                <w:iCs/>
              </w:rPr>
              <w:t xml:space="preserve"> et al.</w:t>
            </w:r>
            <w:r w:rsidR="00962C6D">
              <w:t xml:space="preserve"> </w:t>
            </w:r>
            <w:r w:rsidR="00E227C2">
              <w:t xml:space="preserve"> [</w:t>
            </w:r>
            <w:r w:rsidR="002637D4">
              <w:t>41</w:t>
            </w:r>
            <w:r w:rsidR="00E227C2">
              <w:t xml:space="preserve">], </w:t>
            </w:r>
            <w:r w:rsidRPr="00631B6B">
              <w:t xml:space="preserve">Timm </w:t>
            </w:r>
            <w:r w:rsidR="00962C6D" w:rsidRPr="00E227C2">
              <w:rPr>
                <w:i/>
                <w:iCs/>
              </w:rPr>
              <w:t>et al.</w:t>
            </w:r>
            <w:r w:rsidR="00962C6D">
              <w:t xml:space="preserve"> </w:t>
            </w:r>
            <w:r w:rsidR="00E227C2">
              <w:t xml:space="preserve"> [</w:t>
            </w:r>
            <w:r w:rsidR="002637D4">
              <w:t>43</w:t>
            </w:r>
            <w:r w:rsidR="00E227C2">
              <w:t>]</w:t>
            </w:r>
            <w:r w:rsidR="007E3042">
              <w:t>.</w:t>
            </w:r>
          </w:p>
          <w:p w14:paraId="408E4E33" w14:textId="121AF446" w:rsidR="00E227C2" w:rsidRPr="002570F8" w:rsidRDefault="00E227C2" w:rsidP="004016A9"/>
        </w:tc>
        <w:tc>
          <w:tcPr>
            <w:tcW w:w="829" w:type="pct"/>
            <w:tcBorders>
              <w:left w:val="nil"/>
              <w:bottom w:val="nil"/>
              <w:right w:val="nil"/>
            </w:tcBorders>
            <w:shd w:val="clear" w:color="auto" w:fill="auto"/>
          </w:tcPr>
          <w:p w14:paraId="2E5AC635" w14:textId="77777777" w:rsidR="00631B6B" w:rsidRPr="002570F8" w:rsidRDefault="00631B6B" w:rsidP="004016A9">
            <w:r w:rsidRPr="002570F8">
              <w:t>Moderate concerns</w:t>
            </w:r>
          </w:p>
        </w:tc>
        <w:tc>
          <w:tcPr>
            <w:tcW w:w="558" w:type="pct"/>
            <w:tcBorders>
              <w:left w:val="nil"/>
              <w:bottom w:val="nil"/>
              <w:right w:val="nil"/>
            </w:tcBorders>
            <w:shd w:val="clear" w:color="auto" w:fill="auto"/>
          </w:tcPr>
          <w:p w14:paraId="6B72A443" w14:textId="77777777" w:rsidR="00631B6B" w:rsidRPr="002570F8" w:rsidRDefault="00631B6B" w:rsidP="004016A9">
            <w:r w:rsidRPr="002570F8">
              <w:t>No to very minor concerns</w:t>
            </w:r>
          </w:p>
        </w:tc>
        <w:tc>
          <w:tcPr>
            <w:tcW w:w="600" w:type="pct"/>
            <w:tcBorders>
              <w:left w:val="nil"/>
              <w:bottom w:val="nil"/>
              <w:right w:val="nil"/>
            </w:tcBorders>
            <w:shd w:val="clear" w:color="auto" w:fill="auto"/>
          </w:tcPr>
          <w:p w14:paraId="28148358" w14:textId="77777777" w:rsidR="00631B6B" w:rsidRPr="002570F8" w:rsidRDefault="00631B6B" w:rsidP="004016A9">
            <w:r w:rsidRPr="002570F8">
              <w:t>Moderate concerns</w:t>
            </w:r>
          </w:p>
        </w:tc>
        <w:tc>
          <w:tcPr>
            <w:tcW w:w="688" w:type="pct"/>
            <w:tcBorders>
              <w:left w:val="nil"/>
              <w:bottom w:val="nil"/>
              <w:right w:val="nil"/>
            </w:tcBorders>
            <w:shd w:val="clear" w:color="auto" w:fill="auto"/>
          </w:tcPr>
          <w:p w14:paraId="35FF9B1D" w14:textId="77777777" w:rsidR="00631B6B" w:rsidRPr="002570F8" w:rsidRDefault="00631B6B" w:rsidP="004016A9">
            <w:r w:rsidRPr="002570F8">
              <w:t>Minor concerns</w:t>
            </w:r>
          </w:p>
        </w:tc>
        <w:tc>
          <w:tcPr>
            <w:tcW w:w="821" w:type="pct"/>
            <w:tcBorders>
              <w:left w:val="nil"/>
              <w:bottom w:val="nil"/>
            </w:tcBorders>
            <w:shd w:val="clear" w:color="auto" w:fill="auto"/>
          </w:tcPr>
          <w:p w14:paraId="29EE80B4" w14:textId="77777777" w:rsidR="00631B6B" w:rsidRPr="002570F8" w:rsidRDefault="00631B6B" w:rsidP="004016A9">
            <w:r w:rsidRPr="002570F8">
              <w:t>Moderate confidence</w:t>
            </w:r>
          </w:p>
        </w:tc>
      </w:tr>
      <w:tr w:rsidR="00AB24D8" w:rsidRPr="002570F8" w14:paraId="78049F70" w14:textId="77777777" w:rsidTr="00631B6B">
        <w:tc>
          <w:tcPr>
            <w:tcW w:w="825" w:type="pct"/>
            <w:vMerge/>
            <w:tcBorders>
              <w:top w:val="nil"/>
              <w:right w:val="nil"/>
            </w:tcBorders>
            <w:shd w:val="clear" w:color="auto" w:fill="auto"/>
          </w:tcPr>
          <w:p w14:paraId="5DC2483B" w14:textId="77777777" w:rsidR="00631B6B" w:rsidRPr="002570F8" w:rsidRDefault="00631B6B" w:rsidP="004016A9"/>
        </w:tc>
        <w:tc>
          <w:tcPr>
            <w:tcW w:w="680" w:type="pct"/>
            <w:vMerge/>
            <w:tcBorders>
              <w:top w:val="nil"/>
              <w:left w:val="nil"/>
              <w:right w:val="nil"/>
            </w:tcBorders>
            <w:shd w:val="clear" w:color="auto" w:fill="auto"/>
          </w:tcPr>
          <w:p w14:paraId="0159F0A8" w14:textId="77777777" w:rsidR="00631B6B" w:rsidRPr="002570F8" w:rsidRDefault="00631B6B" w:rsidP="004016A9"/>
        </w:tc>
        <w:tc>
          <w:tcPr>
            <w:tcW w:w="829" w:type="pct"/>
            <w:tcBorders>
              <w:top w:val="nil"/>
              <w:left w:val="nil"/>
              <w:right w:val="nil"/>
            </w:tcBorders>
            <w:shd w:val="clear" w:color="auto" w:fill="auto"/>
          </w:tcPr>
          <w:p w14:paraId="7271FBC0" w14:textId="3A7BA105" w:rsidR="00631B6B" w:rsidRPr="002570F8" w:rsidRDefault="00631B6B" w:rsidP="004016A9">
            <w:r>
              <w:rPr>
                <w:b/>
                <w:bCs/>
              </w:rPr>
              <w:t>Reason(s):</w:t>
            </w:r>
            <w:r w:rsidRPr="002570F8">
              <w:t xml:space="preserve"> Two records did not adequately describe data analysis methods. One record did not adequately describe data </w:t>
            </w:r>
            <w:r w:rsidRPr="002570F8">
              <w:lastRenderedPageBreak/>
              <w:t xml:space="preserve">collection methods. Two records adequate reporting on establishing rigour.  </w:t>
            </w:r>
          </w:p>
        </w:tc>
        <w:tc>
          <w:tcPr>
            <w:tcW w:w="558" w:type="pct"/>
            <w:tcBorders>
              <w:top w:val="nil"/>
              <w:left w:val="nil"/>
              <w:right w:val="nil"/>
            </w:tcBorders>
            <w:shd w:val="clear" w:color="auto" w:fill="auto"/>
          </w:tcPr>
          <w:p w14:paraId="19D3E0BA" w14:textId="429E6982" w:rsidR="00631B6B" w:rsidRPr="002570F8" w:rsidRDefault="00631B6B" w:rsidP="004016A9">
            <w:r>
              <w:rPr>
                <w:b/>
                <w:bCs/>
              </w:rPr>
              <w:lastRenderedPageBreak/>
              <w:t>Reason(s):</w:t>
            </w:r>
            <w:r w:rsidRPr="002570F8">
              <w:t xml:space="preserve"> The finding was supported by the records. </w:t>
            </w:r>
          </w:p>
        </w:tc>
        <w:tc>
          <w:tcPr>
            <w:tcW w:w="600" w:type="pct"/>
            <w:tcBorders>
              <w:top w:val="nil"/>
              <w:left w:val="nil"/>
              <w:right w:val="nil"/>
            </w:tcBorders>
            <w:shd w:val="clear" w:color="auto" w:fill="auto"/>
          </w:tcPr>
          <w:p w14:paraId="7060F4D7" w14:textId="5926E8CE" w:rsidR="00631B6B" w:rsidRPr="002570F8" w:rsidRDefault="00631B6B" w:rsidP="004016A9">
            <w:r>
              <w:rPr>
                <w:b/>
                <w:bCs/>
              </w:rPr>
              <w:t>Reason(s):</w:t>
            </w:r>
            <w:r w:rsidRPr="002570F8">
              <w:rPr>
                <w:b/>
                <w:bCs/>
              </w:rPr>
              <w:t xml:space="preserve"> </w:t>
            </w:r>
            <w:r w:rsidRPr="002570F8">
              <w:t xml:space="preserve">Three records contributed to this finding, which had thin data. However, the </w:t>
            </w:r>
            <w:r w:rsidRPr="002570F8">
              <w:lastRenderedPageBreak/>
              <w:t>finding is descriptive.</w:t>
            </w:r>
          </w:p>
        </w:tc>
        <w:tc>
          <w:tcPr>
            <w:tcW w:w="688" w:type="pct"/>
            <w:tcBorders>
              <w:top w:val="nil"/>
              <w:left w:val="nil"/>
              <w:right w:val="nil"/>
            </w:tcBorders>
            <w:shd w:val="clear" w:color="auto" w:fill="auto"/>
          </w:tcPr>
          <w:p w14:paraId="529DE1ED" w14:textId="4C516ECC" w:rsidR="00631B6B" w:rsidRPr="002570F8" w:rsidRDefault="00631B6B" w:rsidP="004016A9">
            <w:r>
              <w:rPr>
                <w:b/>
                <w:bCs/>
              </w:rPr>
              <w:lastRenderedPageBreak/>
              <w:t>Reason(s):</w:t>
            </w:r>
            <w:r w:rsidRPr="002570F8">
              <w:rPr>
                <w:b/>
                <w:bCs/>
              </w:rPr>
              <w:t xml:space="preserve"> </w:t>
            </w:r>
            <w:r w:rsidRPr="002570F8">
              <w:t xml:space="preserve">One record reported on involvement of a community advisory board which only included one </w:t>
            </w:r>
            <w:r w:rsidRPr="002570F8">
              <w:lastRenderedPageBreak/>
              <w:t>father advocate (i.e. one PPI contributor).</w:t>
            </w:r>
          </w:p>
        </w:tc>
        <w:tc>
          <w:tcPr>
            <w:tcW w:w="821" w:type="pct"/>
            <w:tcBorders>
              <w:top w:val="nil"/>
              <w:left w:val="nil"/>
            </w:tcBorders>
            <w:shd w:val="clear" w:color="auto" w:fill="auto"/>
          </w:tcPr>
          <w:p w14:paraId="0DF12AD3" w14:textId="0A0101CE" w:rsidR="00631B6B" w:rsidRPr="002570F8" w:rsidRDefault="00631B6B" w:rsidP="004016A9">
            <w:r>
              <w:rPr>
                <w:b/>
                <w:bCs/>
              </w:rPr>
              <w:lastRenderedPageBreak/>
              <w:t>Reason(s):</w:t>
            </w:r>
            <w:r w:rsidRPr="002570F8">
              <w:t xml:space="preserve"> Downgraded due to moderate concerns regarding methodological limitations and data adequacy (-1)</w:t>
            </w:r>
          </w:p>
        </w:tc>
      </w:tr>
      <w:bookmarkEnd w:id="0"/>
    </w:tbl>
    <w:p w14:paraId="222820DF" w14:textId="03068FE7" w:rsidR="00200A85" w:rsidRPr="002570F8" w:rsidRDefault="00200A85" w:rsidP="00962C6D"/>
    <w:sectPr w:rsidR="00200A85" w:rsidRPr="002570F8" w:rsidSect="00603F85">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313A0D" w14:textId="77777777" w:rsidR="00FE2FE5" w:rsidRDefault="00FE2FE5" w:rsidP="00B50311">
      <w:r>
        <w:separator/>
      </w:r>
    </w:p>
  </w:endnote>
  <w:endnote w:type="continuationSeparator" w:id="0">
    <w:p w14:paraId="6CFBDD41" w14:textId="77777777" w:rsidR="00FE2FE5" w:rsidRDefault="00FE2FE5" w:rsidP="00B503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66891399"/>
      <w:docPartObj>
        <w:docPartGallery w:val="Page Numbers (Bottom of Page)"/>
        <w:docPartUnique/>
      </w:docPartObj>
    </w:sdtPr>
    <w:sdtEndPr>
      <w:rPr>
        <w:noProof/>
      </w:rPr>
    </w:sdtEndPr>
    <w:sdtContent>
      <w:p w14:paraId="0F41CDF7" w14:textId="5E1DA0C3" w:rsidR="00631B6B" w:rsidRDefault="00631B6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B78B450" w14:textId="77777777" w:rsidR="00631B6B" w:rsidRDefault="00631B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7D2043" w14:textId="77777777" w:rsidR="00FE2FE5" w:rsidRDefault="00FE2FE5" w:rsidP="00B50311">
      <w:r>
        <w:separator/>
      </w:r>
    </w:p>
  </w:footnote>
  <w:footnote w:type="continuationSeparator" w:id="0">
    <w:p w14:paraId="76F882F4" w14:textId="77777777" w:rsidR="00FE2FE5" w:rsidRDefault="00FE2FE5" w:rsidP="00B503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0sdtwtlpezsceed08vspt6xrxttr59022e&quot;&gt;Thesis chapters and subchapters&lt;record-ids&gt;&lt;item&gt;286&lt;/item&gt;&lt;item&gt;313&lt;/item&gt;&lt;item&gt;420&lt;/item&gt;&lt;item&gt;422&lt;/item&gt;&lt;/record-ids&gt;&lt;/item&gt;&lt;/Libraries&gt;"/>
  </w:docVars>
  <w:rsids>
    <w:rsidRoot w:val="0080267D"/>
    <w:rsid w:val="00043DFF"/>
    <w:rsid w:val="000567CB"/>
    <w:rsid w:val="000A1F5F"/>
    <w:rsid w:val="000D731B"/>
    <w:rsid w:val="00132BFC"/>
    <w:rsid w:val="00134913"/>
    <w:rsid w:val="0014324F"/>
    <w:rsid w:val="00173316"/>
    <w:rsid w:val="001B57BE"/>
    <w:rsid w:val="00200A85"/>
    <w:rsid w:val="002570F8"/>
    <w:rsid w:val="002637D4"/>
    <w:rsid w:val="00270115"/>
    <w:rsid w:val="00360024"/>
    <w:rsid w:val="004016A9"/>
    <w:rsid w:val="004249D6"/>
    <w:rsid w:val="004A7892"/>
    <w:rsid w:val="00501FD4"/>
    <w:rsid w:val="00523636"/>
    <w:rsid w:val="00533BB0"/>
    <w:rsid w:val="005F51ED"/>
    <w:rsid w:val="00603F85"/>
    <w:rsid w:val="006317B3"/>
    <w:rsid w:val="00631B6B"/>
    <w:rsid w:val="00740238"/>
    <w:rsid w:val="007B3680"/>
    <w:rsid w:val="007E3042"/>
    <w:rsid w:val="0080267D"/>
    <w:rsid w:val="00802F1E"/>
    <w:rsid w:val="00835B0C"/>
    <w:rsid w:val="0086772D"/>
    <w:rsid w:val="008C309E"/>
    <w:rsid w:val="008D6691"/>
    <w:rsid w:val="008D6C1F"/>
    <w:rsid w:val="008F6084"/>
    <w:rsid w:val="00947498"/>
    <w:rsid w:val="00962C6D"/>
    <w:rsid w:val="009850AF"/>
    <w:rsid w:val="00993A54"/>
    <w:rsid w:val="009B3E71"/>
    <w:rsid w:val="00A440C4"/>
    <w:rsid w:val="00A53F51"/>
    <w:rsid w:val="00A80E28"/>
    <w:rsid w:val="00AB24D8"/>
    <w:rsid w:val="00AB2ED9"/>
    <w:rsid w:val="00AF38CB"/>
    <w:rsid w:val="00B0460A"/>
    <w:rsid w:val="00B1528F"/>
    <w:rsid w:val="00B4019D"/>
    <w:rsid w:val="00B50311"/>
    <w:rsid w:val="00B6064F"/>
    <w:rsid w:val="00B96042"/>
    <w:rsid w:val="00BB7B77"/>
    <w:rsid w:val="00BE0A7D"/>
    <w:rsid w:val="00BF1CF3"/>
    <w:rsid w:val="00C37F31"/>
    <w:rsid w:val="00C471BB"/>
    <w:rsid w:val="00C60ECC"/>
    <w:rsid w:val="00C94D9E"/>
    <w:rsid w:val="00D11799"/>
    <w:rsid w:val="00D2729A"/>
    <w:rsid w:val="00D566D1"/>
    <w:rsid w:val="00D6539E"/>
    <w:rsid w:val="00E227C2"/>
    <w:rsid w:val="00E4774B"/>
    <w:rsid w:val="00ED07F0"/>
    <w:rsid w:val="00FA32CB"/>
    <w:rsid w:val="00FB0F75"/>
    <w:rsid w:val="00FE2FE5"/>
  </w:rsids>
  <m:mathPr>
    <m:mathFont m:val="Cambria Math"/>
    <m:brkBin m:val="before"/>
    <m:brkBinSub m:val="--"/>
    <m:smallFrac m:val="0"/>
    <m:dispDef/>
    <m:lMargin m:val="0"/>
    <m:rMargin m:val="0"/>
    <m:defJc m:val="centerGroup"/>
    <m:wrapIndent m:val="1440"/>
    <m:intLim m:val="subSup"/>
    <m:naryLim m:val="undOvr"/>
  </m:mathPr>
  <w:themeFontLang w:val="en-IE"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7DBAE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3F85"/>
    <w:pPr>
      <w:spacing w:after="0" w:line="240" w:lineRule="auto"/>
    </w:pPr>
    <w:rPr>
      <w:rFonts w:ascii="Calibri" w:eastAsiaTheme="minorEastAsia" w:hAnsi="Calibri" w:cs="Calibri"/>
      <w:kern w:val="0"/>
      <w:sz w:val="24"/>
      <w:szCs w:val="24"/>
      <w:lang w:eastAsia="en-IE"/>
      <w14:ligatures w14:val="none"/>
    </w:rPr>
  </w:style>
  <w:style w:type="paragraph" w:styleId="Heading1">
    <w:name w:val="heading 1"/>
    <w:basedOn w:val="Normal"/>
    <w:next w:val="Normal"/>
    <w:link w:val="Heading1Char"/>
    <w:uiPriority w:val="9"/>
    <w:qFormat/>
    <w:rsid w:val="0080267D"/>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0267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0267D"/>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0267D"/>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80267D"/>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80267D"/>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80267D"/>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80267D"/>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80267D"/>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26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26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26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26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26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26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26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26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267D"/>
    <w:rPr>
      <w:rFonts w:eastAsiaTheme="majorEastAsia" w:cstheme="majorBidi"/>
      <w:color w:val="272727" w:themeColor="text1" w:themeTint="D8"/>
    </w:rPr>
  </w:style>
  <w:style w:type="paragraph" w:styleId="Title">
    <w:name w:val="Title"/>
    <w:basedOn w:val="Normal"/>
    <w:next w:val="Normal"/>
    <w:link w:val="TitleChar"/>
    <w:uiPriority w:val="10"/>
    <w:qFormat/>
    <w:rsid w:val="0080267D"/>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026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267D"/>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026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267D"/>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80267D"/>
    <w:rPr>
      <w:i/>
      <w:iCs/>
      <w:color w:val="404040" w:themeColor="text1" w:themeTint="BF"/>
    </w:rPr>
  </w:style>
  <w:style w:type="paragraph" w:styleId="ListParagraph">
    <w:name w:val="List Paragraph"/>
    <w:basedOn w:val="Normal"/>
    <w:uiPriority w:val="34"/>
    <w:qFormat/>
    <w:rsid w:val="0080267D"/>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80267D"/>
    <w:rPr>
      <w:i/>
      <w:iCs/>
      <w:color w:val="0F4761" w:themeColor="accent1" w:themeShade="BF"/>
    </w:rPr>
  </w:style>
  <w:style w:type="paragraph" w:styleId="IntenseQuote">
    <w:name w:val="Intense Quote"/>
    <w:basedOn w:val="Normal"/>
    <w:next w:val="Normal"/>
    <w:link w:val="IntenseQuoteChar"/>
    <w:uiPriority w:val="30"/>
    <w:qFormat/>
    <w:rsid w:val="0080267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80267D"/>
    <w:rPr>
      <w:i/>
      <w:iCs/>
      <w:color w:val="0F4761" w:themeColor="accent1" w:themeShade="BF"/>
    </w:rPr>
  </w:style>
  <w:style w:type="character" w:styleId="IntenseReference">
    <w:name w:val="Intense Reference"/>
    <w:basedOn w:val="DefaultParagraphFont"/>
    <w:uiPriority w:val="32"/>
    <w:qFormat/>
    <w:rsid w:val="0080267D"/>
    <w:rPr>
      <w:b/>
      <w:bCs/>
      <w:smallCaps/>
      <w:color w:val="0F4761" w:themeColor="accent1" w:themeShade="BF"/>
      <w:spacing w:val="5"/>
    </w:rPr>
  </w:style>
  <w:style w:type="table" w:styleId="TableGrid">
    <w:name w:val="Table Grid"/>
    <w:basedOn w:val="TableNormal"/>
    <w:uiPriority w:val="39"/>
    <w:rsid w:val="00603F85"/>
    <w:pPr>
      <w:spacing w:after="0" w:line="240" w:lineRule="auto"/>
    </w:pPr>
    <w:rPr>
      <w:rFonts w:eastAsiaTheme="minorEastAsia"/>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50311"/>
    <w:pPr>
      <w:tabs>
        <w:tab w:val="center" w:pos="4513"/>
        <w:tab w:val="right" w:pos="9026"/>
      </w:tabs>
    </w:pPr>
  </w:style>
  <w:style w:type="character" w:customStyle="1" w:styleId="HeaderChar">
    <w:name w:val="Header Char"/>
    <w:basedOn w:val="DefaultParagraphFont"/>
    <w:link w:val="Header"/>
    <w:uiPriority w:val="99"/>
    <w:rsid w:val="00B50311"/>
    <w:rPr>
      <w:rFonts w:ascii="Calibri" w:eastAsiaTheme="minorEastAsia" w:hAnsi="Calibri" w:cs="Calibri"/>
      <w:kern w:val="0"/>
      <w:sz w:val="24"/>
      <w:szCs w:val="24"/>
      <w:lang w:eastAsia="en-IE"/>
      <w14:ligatures w14:val="none"/>
    </w:rPr>
  </w:style>
  <w:style w:type="paragraph" w:styleId="Footer">
    <w:name w:val="footer"/>
    <w:basedOn w:val="Normal"/>
    <w:link w:val="FooterChar"/>
    <w:uiPriority w:val="99"/>
    <w:unhideWhenUsed/>
    <w:rsid w:val="00B50311"/>
    <w:pPr>
      <w:tabs>
        <w:tab w:val="center" w:pos="4513"/>
        <w:tab w:val="right" w:pos="9026"/>
      </w:tabs>
    </w:pPr>
  </w:style>
  <w:style w:type="character" w:customStyle="1" w:styleId="FooterChar">
    <w:name w:val="Footer Char"/>
    <w:basedOn w:val="DefaultParagraphFont"/>
    <w:link w:val="Footer"/>
    <w:uiPriority w:val="99"/>
    <w:rsid w:val="00B50311"/>
    <w:rPr>
      <w:rFonts w:ascii="Calibri" w:eastAsiaTheme="minorEastAsia" w:hAnsi="Calibri" w:cs="Calibri"/>
      <w:kern w:val="0"/>
      <w:sz w:val="24"/>
      <w:szCs w:val="24"/>
      <w:lang w:eastAsia="en-IE"/>
      <w14:ligatures w14:val="none"/>
    </w:rPr>
  </w:style>
  <w:style w:type="paragraph" w:customStyle="1" w:styleId="EndNoteBibliographyTitle">
    <w:name w:val="EndNote Bibliography Title"/>
    <w:basedOn w:val="Normal"/>
    <w:link w:val="EndNoteBibliographyTitleChar"/>
    <w:rsid w:val="001B57BE"/>
    <w:pPr>
      <w:jc w:val="center"/>
    </w:pPr>
    <w:rPr>
      <w:noProof/>
    </w:rPr>
  </w:style>
  <w:style w:type="character" w:customStyle="1" w:styleId="EndNoteBibliographyTitleChar">
    <w:name w:val="EndNote Bibliography Title Char"/>
    <w:basedOn w:val="DefaultParagraphFont"/>
    <w:link w:val="EndNoteBibliographyTitle"/>
    <w:rsid w:val="001B57BE"/>
    <w:rPr>
      <w:rFonts w:ascii="Calibri" w:eastAsiaTheme="minorEastAsia" w:hAnsi="Calibri" w:cs="Calibri"/>
      <w:noProof/>
      <w:kern w:val="0"/>
      <w:sz w:val="24"/>
      <w:szCs w:val="24"/>
      <w:lang w:eastAsia="en-IE"/>
      <w14:ligatures w14:val="none"/>
    </w:rPr>
  </w:style>
  <w:style w:type="paragraph" w:customStyle="1" w:styleId="EndNoteBibliography">
    <w:name w:val="EndNote Bibliography"/>
    <w:basedOn w:val="Normal"/>
    <w:link w:val="EndNoteBibliographyChar"/>
    <w:rsid w:val="001B57BE"/>
    <w:rPr>
      <w:noProof/>
    </w:rPr>
  </w:style>
  <w:style w:type="character" w:customStyle="1" w:styleId="EndNoteBibliographyChar">
    <w:name w:val="EndNote Bibliography Char"/>
    <w:basedOn w:val="DefaultParagraphFont"/>
    <w:link w:val="EndNoteBibliography"/>
    <w:rsid w:val="001B57BE"/>
    <w:rPr>
      <w:rFonts w:ascii="Calibri" w:eastAsiaTheme="minorEastAsia" w:hAnsi="Calibri" w:cs="Calibri"/>
      <w:noProof/>
      <w:kern w:val="0"/>
      <w:sz w:val="24"/>
      <w:szCs w:val="24"/>
      <w:lang w:eastAsia="en-I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372</Words>
  <Characters>13524</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0-30T15:06:00Z</dcterms:created>
  <dcterms:modified xsi:type="dcterms:W3CDTF">2025-11-17T13:24:00Z</dcterms:modified>
</cp:coreProperties>
</file>